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757D1" w14:textId="3934BB38" w:rsidR="0078122C" w:rsidRPr="0014629F" w:rsidRDefault="0078122C" w:rsidP="0078122C">
      <w:pPr>
        <w:pStyle w:val="Default"/>
        <w:rPr>
          <w:rFonts w:ascii="Times New Roman" w:hAnsi="Times New Roman" w:cs="Times New Roman"/>
        </w:rPr>
      </w:pPr>
      <w:r w:rsidRPr="0014629F">
        <w:rPr>
          <w:rFonts w:ascii="Times New Roman" w:hAnsi="Times New Roman" w:cs="Times New Roman"/>
        </w:rPr>
        <w:t xml:space="preserve">Appendix Figure </w:t>
      </w:r>
      <w:r>
        <w:rPr>
          <w:rFonts w:ascii="Times New Roman" w:hAnsi="Times New Roman" w:cs="Times New Roman"/>
        </w:rPr>
        <w:t>1</w:t>
      </w:r>
      <w:r w:rsidRPr="0014629F">
        <w:rPr>
          <w:rFonts w:ascii="Times New Roman" w:hAnsi="Times New Roman" w:cs="Times New Roman"/>
        </w:rPr>
        <w:t xml:space="preserve">. </w:t>
      </w:r>
      <w:bookmarkStart w:id="0" w:name="_Hlk145592343"/>
      <w:r w:rsidR="00215C97">
        <w:rPr>
          <w:rFonts w:ascii="Times New Roman" w:hAnsi="Times New Roman" w:cs="Times New Roman"/>
        </w:rPr>
        <w:t>Histogram</w:t>
      </w:r>
      <w:r w:rsidRPr="0014629F">
        <w:rPr>
          <w:rFonts w:ascii="Times New Roman" w:hAnsi="Times New Roman" w:cs="Times New Roman"/>
        </w:rPr>
        <w:t xml:space="preserve"> of Mediterranean diet scores among </w:t>
      </w:r>
      <w:r w:rsidR="008227BF">
        <w:rPr>
          <w:rFonts w:ascii="Times New Roman" w:hAnsi="Times New Roman" w:cs="Times New Roman"/>
        </w:rPr>
        <w:t>the study sample</w:t>
      </w:r>
      <w:bookmarkEnd w:id="0"/>
    </w:p>
    <w:p w14:paraId="0AA0B469" w14:textId="77777777" w:rsidR="0078122C" w:rsidRPr="00D47B6E" w:rsidRDefault="0078122C" w:rsidP="0078122C">
      <w:pPr>
        <w:spacing w:line="240" w:lineRule="auto"/>
        <w:rPr>
          <w:rFonts w:cs="Times New Roman"/>
        </w:rPr>
      </w:pPr>
      <w:r w:rsidRPr="00D47B6E">
        <w:rPr>
          <w:rFonts w:cs="Times New Roman"/>
          <w:noProof/>
        </w:rPr>
        <w:drawing>
          <wp:inline distT="0" distB="0" distL="0" distR="0" wp14:anchorId="5235DE8F" wp14:editId="2C520ECD">
            <wp:extent cx="6093460" cy="4572000"/>
            <wp:effectExtent l="0" t="0" r="0" b="0"/>
            <wp:docPr id="613174149" name="Picture 613174149" descr="A graph of a diet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174149" name="Picture 613174149" descr="A graph of a diet sc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9E57A" w14:textId="77777777" w:rsidR="0078122C" w:rsidRDefault="0078122C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460059" w14:textId="3F3AF7F2" w:rsidR="0078122C" w:rsidRPr="0014629F" w:rsidRDefault="0078122C" w:rsidP="0078122C">
      <w:pPr>
        <w:pStyle w:val="Default"/>
        <w:rPr>
          <w:rFonts w:ascii="Times New Roman" w:hAnsi="Times New Roman" w:cs="Times New Roman"/>
        </w:rPr>
      </w:pPr>
      <w:r w:rsidRPr="0014629F">
        <w:rPr>
          <w:rFonts w:ascii="Times New Roman" w:hAnsi="Times New Roman" w:cs="Times New Roman"/>
        </w:rPr>
        <w:lastRenderedPageBreak/>
        <w:t xml:space="preserve">Appendix Figure </w:t>
      </w:r>
      <w:r>
        <w:rPr>
          <w:rFonts w:ascii="Times New Roman" w:hAnsi="Times New Roman" w:cs="Times New Roman"/>
        </w:rPr>
        <w:t>2</w:t>
      </w:r>
      <w:r w:rsidRPr="0014629F">
        <w:rPr>
          <w:rFonts w:ascii="Times New Roman" w:hAnsi="Times New Roman" w:cs="Times New Roman"/>
        </w:rPr>
        <w:t xml:space="preserve">. </w:t>
      </w:r>
      <w:bookmarkStart w:id="1" w:name="_Hlk145592352"/>
      <w:r w:rsidR="00215C97">
        <w:rPr>
          <w:rFonts w:ascii="Times New Roman" w:hAnsi="Times New Roman" w:cs="Times New Roman"/>
        </w:rPr>
        <w:t>Histogram</w:t>
      </w:r>
      <w:r w:rsidRPr="0014629F">
        <w:rPr>
          <w:rFonts w:ascii="Times New Roman" w:hAnsi="Times New Roman" w:cs="Times New Roman"/>
        </w:rPr>
        <w:t xml:space="preserve"> of Dietary Approaches to Stop Hypertension (DASH) diet scores among </w:t>
      </w:r>
      <w:r w:rsidR="008227BF">
        <w:rPr>
          <w:rFonts w:ascii="Times New Roman" w:hAnsi="Times New Roman" w:cs="Times New Roman"/>
        </w:rPr>
        <w:t>the study sample</w:t>
      </w:r>
    </w:p>
    <w:bookmarkEnd w:id="1"/>
    <w:p w14:paraId="30885EB4" w14:textId="77777777" w:rsidR="0078122C" w:rsidRPr="00D47B6E" w:rsidRDefault="0078122C" w:rsidP="0078122C">
      <w:pPr>
        <w:spacing w:line="240" w:lineRule="auto"/>
        <w:rPr>
          <w:rFonts w:cs="Times New Roman"/>
        </w:rPr>
      </w:pPr>
      <w:r w:rsidRPr="00D47B6E">
        <w:rPr>
          <w:rFonts w:cs="Times New Roman"/>
          <w:noProof/>
        </w:rPr>
        <w:drawing>
          <wp:inline distT="0" distB="0" distL="0" distR="0" wp14:anchorId="7AA5E957" wp14:editId="3371B5A3">
            <wp:extent cx="6093460" cy="4572000"/>
            <wp:effectExtent l="0" t="0" r="0" b="0"/>
            <wp:docPr id="1" name="Picture 1" descr="A graph of a diet sco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et sco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44C6F" w14:textId="77777777" w:rsidR="0078122C" w:rsidRDefault="0078122C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5971C90" w14:textId="1686C128" w:rsidR="00901113" w:rsidRDefault="001D0FDF">
      <w:pPr>
        <w:spacing w:line="240" w:lineRule="auto"/>
        <w:rPr>
          <w:rFonts w:cs="Times New Roman"/>
        </w:rPr>
      </w:pPr>
      <w:r>
        <w:rPr>
          <w:rFonts w:cs="Times New Roman"/>
        </w:rPr>
        <w:lastRenderedPageBreak/>
        <w:t xml:space="preserve">Appendix Figure </w:t>
      </w:r>
      <w:r w:rsidR="0078122C">
        <w:rPr>
          <w:rFonts w:cs="Times New Roman"/>
        </w:rPr>
        <w:t>3</w:t>
      </w:r>
      <w:r>
        <w:rPr>
          <w:rFonts w:cs="Times New Roman"/>
        </w:rPr>
        <w:t xml:space="preserve">. </w:t>
      </w:r>
      <w:bookmarkStart w:id="2" w:name="_Hlk145341145"/>
      <w:bookmarkStart w:id="3" w:name="_Hlk145592359"/>
      <w:r w:rsidR="00215C97">
        <w:rPr>
          <w:rFonts w:cs="Times New Roman"/>
        </w:rPr>
        <w:t>Nonlinear hazard ratio versus standardized</w:t>
      </w:r>
      <w:r w:rsidR="00901113">
        <w:rPr>
          <w:rFonts w:cs="Times New Roman"/>
        </w:rPr>
        <w:t xml:space="preserve"> Mediterranean diet score </w:t>
      </w:r>
      <w:r w:rsidR="00901113" w:rsidRPr="0014629F">
        <w:rPr>
          <w:rFonts w:cs="Times New Roman"/>
        </w:rPr>
        <w:t xml:space="preserve">among </w:t>
      </w:r>
      <w:bookmarkEnd w:id="2"/>
      <w:r w:rsidR="008227BF">
        <w:rPr>
          <w:rFonts w:cs="Times New Roman"/>
        </w:rPr>
        <w:t>the study sample</w:t>
      </w:r>
      <w:bookmarkEnd w:id="3"/>
    </w:p>
    <w:p w14:paraId="2551823F" w14:textId="42FE6542" w:rsidR="00901113" w:rsidRDefault="00901113">
      <w:pPr>
        <w:spacing w:line="240" w:lineRule="auto"/>
        <w:rPr>
          <w:rFonts w:cs="Times New Roman"/>
        </w:rPr>
      </w:pPr>
      <w:r>
        <w:rPr>
          <w:noProof/>
        </w:rPr>
        <w:drawing>
          <wp:inline distT="0" distB="0" distL="0" distR="0" wp14:anchorId="347F5B8F" wp14:editId="5C4407CA">
            <wp:extent cx="6093460" cy="4572000"/>
            <wp:effectExtent l="0" t="0" r="0" b="0"/>
            <wp:docPr id="10" name="Picture 10" descr="A graph of a diet sc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diet sc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160CB" w14:textId="77777777" w:rsidR="00901113" w:rsidRDefault="00901113">
      <w:pPr>
        <w:spacing w:line="240" w:lineRule="auto"/>
        <w:rPr>
          <w:rFonts w:cs="Times New Roman"/>
        </w:rPr>
      </w:pPr>
    </w:p>
    <w:p w14:paraId="1A5DB60B" w14:textId="63BEA784" w:rsidR="00901113" w:rsidRPr="00901113" w:rsidRDefault="00901113">
      <w:pPr>
        <w:spacing w:line="240" w:lineRule="auto"/>
        <w:rPr>
          <w:rFonts w:cs="Times New Roman"/>
          <w:sz w:val="22"/>
          <w:szCs w:val="22"/>
        </w:rPr>
      </w:pPr>
      <w:r w:rsidRPr="00901113">
        <w:rPr>
          <w:rFonts w:cs="Times New Roman"/>
          <w:sz w:val="22"/>
          <w:szCs w:val="22"/>
        </w:rPr>
        <w:t xml:space="preserve">Footnote: </w:t>
      </w:r>
      <w:r w:rsidR="00DD7634">
        <w:rPr>
          <w:rFonts w:cs="Times New Roman"/>
          <w:sz w:val="22"/>
          <w:szCs w:val="22"/>
        </w:rPr>
        <w:t>The hazard ratio plot was produced using a</w:t>
      </w:r>
      <w:r w:rsidRPr="00901113">
        <w:rPr>
          <w:rFonts w:cs="Times New Roman"/>
          <w:sz w:val="22"/>
          <w:szCs w:val="22"/>
        </w:rPr>
        <w:t xml:space="preserve"> Chebyshev polynomial </w:t>
      </w:r>
      <w:r w:rsidR="00215C97">
        <w:rPr>
          <w:rFonts w:cs="Times New Roman"/>
          <w:sz w:val="22"/>
          <w:szCs w:val="22"/>
        </w:rPr>
        <w:t>expansion</w:t>
      </w:r>
      <w:r>
        <w:rPr>
          <w:rFonts w:cs="Times New Roman"/>
          <w:sz w:val="22"/>
          <w:szCs w:val="22"/>
        </w:rPr>
        <w:t xml:space="preserve">. The model adjusted for age, sex, </w:t>
      </w:r>
      <w:r w:rsidR="00E638AC">
        <w:rPr>
          <w:rFonts w:cs="Times New Roman"/>
          <w:sz w:val="22"/>
          <w:szCs w:val="22"/>
        </w:rPr>
        <w:t>clinic examination</w:t>
      </w:r>
      <w:r>
        <w:rPr>
          <w:rFonts w:cs="Times New Roman"/>
          <w:sz w:val="22"/>
          <w:szCs w:val="22"/>
        </w:rPr>
        <w:t xml:space="preserve"> year, education, current smoking, and fitness (excluding potentially mediating pathways).</w:t>
      </w:r>
    </w:p>
    <w:p w14:paraId="5FAE1EBD" w14:textId="09A858A7" w:rsidR="001D0FDF" w:rsidRDefault="001D0FDF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611ECC7" w14:textId="4AACDED1" w:rsidR="00BD7795" w:rsidRDefault="001D0FDF">
      <w:pPr>
        <w:spacing w:line="240" w:lineRule="auto"/>
        <w:rPr>
          <w:rFonts w:cs="Times New Roman"/>
        </w:rPr>
      </w:pPr>
      <w:r>
        <w:rPr>
          <w:rFonts w:cs="Times New Roman"/>
        </w:rPr>
        <w:lastRenderedPageBreak/>
        <w:t xml:space="preserve">Appendix Figure </w:t>
      </w:r>
      <w:r w:rsidR="0078122C">
        <w:rPr>
          <w:rFonts w:cs="Times New Roman"/>
        </w:rPr>
        <w:t>4</w:t>
      </w:r>
      <w:r>
        <w:rPr>
          <w:rFonts w:cs="Times New Roman"/>
        </w:rPr>
        <w:t xml:space="preserve">. </w:t>
      </w:r>
      <w:bookmarkStart w:id="4" w:name="_Hlk145592368"/>
      <w:r w:rsidR="00215C97">
        <w:rPr>
          <w:rFonts w:cs="Times New Roman"/>
        </w:rPr>
        <w:t>Nonlinear hazard ratio versus standardized</w:t>
      </w:r>
      <w:r w:rsidR="00BD7795">
        <w:rPr>
          <w:rFonts w:cs="Times New Roman"/>
        </w:rPr>
        <w:t xml:space="preserve"> </w:t>
      </w:r>
      <w:r w:rsidR="0079732B" w:rsidRPr="007F760C">
        <w:rPr>
          <w:rFonts w:cs="Times New Roman"/>
        </w:rPr>
        <w:t xml:space="preserve">Dietary Approaches to Stop Hypertension (DASH) </w:t>
      </w:r>
      <w:r w:rsidR="00BD7795">
        <w:rPr>
          <w:rFonts w:cs="Times New Roman"/>
        </w:rPr>
        <w:t xml:space="preserve">diet score </w:t>
      </w:r>
      <w:r w:rsidR="00BD7795" w:rsidRPr="0014629F">
        <w:rPr>
          <w:rFonts w:cs="Times New Roman"/>
        </w:rPr>
        <w:t xml:space="preserve">among </w:t>
      </w:r>
      <w:r w:rsidR="008227BF">
        <w:rPr>
          <w:rFonts w:cs="Times New Roman"/>
        </w:rPr>
        <w:t>the study sample</w:t>
      </w:r>
    </w:p>
    <w:bookmarkEnd w:id="4"/>
    <w:p w14:paraId="20979B0C" w14:textId="77777777" w:rsidR="00BD7795" w:rsidRDefault="00BD7795">
      <w:pPr>
        <w:spacing w:line="240" w:lineRule="auto"/>
        <w:rPr>
          <w:rFonts w:cs="Times New Roman"/>
        </w:rPr>
      </w:pPr>
      <w:r>
        <w:rPr>
          <w:noProof/>
        </w:rPr>
        <w:drawing>
          <wp:inline distT="0" distB="0" distL="0" distR="0" wp14:anchorId="6DC2A790" wp14:editId="122BC002">
            <wp:extent cx="6093460" cy="4572000"/>
            <wp:effectExtent l="0" t="0" r="0" b="0"/>
            <wp:docPr id="212165405" name="Picture 212165405" descr="A graph of a di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65405" name="Picture 212165405" descr="A graph of a di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9B23A" w14:textId="3306B4F4" w:rsidR="00BD7795" w:rsidRPr="00BD7795" w:rsidRDefault="00BD7795">
      <w:pPr>
        <w:spacing w:line="240" w:lineRule="auto"/>
        <w:rPr>
          <w:rFonts w:cs="Times New Roman"/>
          <w:sz w:val="22"/>
          <w:szCs w:val="22"/>
        </w:rPr>
      </w:pPr>
      <w:r w:rsidRPr="00901113">
        <w:rPr>
          <w:rFonts w:cs="Times New Roman"/>
          <w:sz w:val="22"/>
          <w:szCs w:val="22"/>
        </w:rPr>
        <w:t xml:space="preserve">Footnote: </w:t>
      </w:r>
      <w:r>
        <w:rPr>
          <w:rFonts w:cs="Times New Roman"/>
          <w:sz w:val="22"/>
          <w:szCs w:val="22"/>
        </w:rPr>
        <w:t>The hazard ratio plot was produced using a</w:t>
      </w:r>
      <w:r w:rsidRPr="00901113">
        <w:rPr>
          <w:rFonts w:cs="Times New Roman"/>
          <w:sz w:val="22"/>
          <w:szCs w:val="22"/>
        </w:rPr>
        <w:t xml:space="preserve"> Chebyshev polynomial </w:t>
      </w:r>
      <w:r w:rsidR="00215C97">
        <w:rPr>
          <w:rFonts w:cs="Times New Roman"/>
          <w:sz w:val="22"/>
          <w:szCs w:val="22"/>
        </w:rPr>
        <w:t>expansion</w:t>
      </w:r>
      <w:r>
        <w:rPr>
          <w:rFonts w:cs="Times New Roman"/>
          <w:sz w:val="22"/>
          <w:szCs w:val="22"/>
        </w:rPr>
        <w:t>. The model adjusted for age, sex,</w:t>
      </w:r>
      <w:r w:rsidR="00E638AC">
        <w:rPr>
          <w:rFonts w:cs="Times New Roman"/>
          <w:sz w:val="22"/>
          <w:szCs w:val="22"/>
        </w:rPr>
        <w:t xml:space="preserve"> clinic examination</w:t>
      </w:r>
      <w:r>
        <w:rPr>
          <w:rFonts w:cs="Times New Roman"/>
          <w:sz w:val="22"/>
          <w:szCs w:val="22"/>
        </w:rPr>
        <w:t xml:space="preserve"> year, education, current smoking, and fitness (excluding potentially mediating pathways).</w:t>
      </w:r>
    </w:p>
    <w:p w14:paraId="727D83CD" w14:textId="6EC42569" w:rsidR="000922F8" w:rsidRPr="00D47B6E" w:rsidRDefault="001D0FDF" w:rsidP="007A6B53">
      <w:pPr>
        <w:spacing w:line="240" w:lineRule="auto"/>
        <w:rPr>
          <w:rFonts w:cs="Times New Roman"/>
          <w:color w:val="000000"/>
          <w:kern w:val="0"/>
        </w:rPr>
      </w:pPr>
      <w:r>
        <w:rPr>
          <w:rFonts w:cs="Times New Roman"/>
        </w:rPr>
        <w:br w:type="page"/>
      </w:r>
    </w:p>
    <w:p w14:paraId="5B150A4E" w14:textId="4AF285D3" w:rsidR="005F2DF0" w:rsidRDefault="005F2DF0">
      <w:pPr>
        <w:spacing w:line="240" w:lineRule="auto"/>
        <w:rPr>
          <w:rFonts w:cs="Times New Roman"/>
        </w:rPr>
      </w:pPr>
      <w:r>
        <w:rPr>
          <w:rFonts w:cs="Times New Roman"/>
        </w:rPr>
        <w:lastRenderedPageBreak/>
        <w:t xml:space="preserve">Appendix Table 1. </w:t>
      </w:r>
      <w:bookmarkStart w:id="5" w:name="_Hlk145076299"/>
      <w:bookmarkStart w:id="6" w:name="_Hlk145592377"/>
      <w:r w:rsidR="00386C09">
        <w:rPr>
          <w:rFonts w:cs="Times New Roman"/>
        </w:rPr>
        <w:t>Center</w:t>
      </w:r>
      <w:r w:rsidR="008227BF">
        <w:rPr>
          <w:rFonts w:cs="Times New Roman"/>
        </w:rPr>
        <w:t>s</w:t>
      </w:r>
      <w:r w:rsidR="00386C09">
        <w:rPr>
          <w:rFonts w:cs="Times New Roman"/>
        </w:rPr>
        <w:t xml:space="preserve"> for </w:t>
      </w:r>
      <w:r>
        <w:rPr>
          <w:rFonts w:cs="Times New Roman"/>
        </w:rPr>
        <w:t>Medicare</w:t>
      </w:r>
      <w:r w:rsidR="00386C09">
        <w:rPr>
          <w:rFonts w:cs="Times New Roman"/>
        </w:rPr>
        <w:t xml:space="preserve"> </w:t>
      </w:r>
      <w:r w:rsidR="008227BF">
        <w:rPr>
          <w:rFonts w:cs="Times New Roman"/>
        </w:rPr>
        <w:t xml:space="preserve">&amp; Medicaid </w:t>
      </w:r>
      <w:r w:rsidR="00386C09">
        <w:rPr>
          <w:rFonts w:cs="Times New Roman"/>
        </w:rPr>
        <w:t>Services</w:t>
      </w:r>
      <w:r>
        <w:rPr>
          <w:rFonts w:cs="Times New Roman"/>
        </w:rPr>
        <w:t xml:space="preserve"> Chronic Conditions Warehouse algorithm for identification of Alzheimer’s disease and related disorders or senile dementia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5F2DF0" w14:paraId="782760E2" w14:textId="77777777" w:rsidTr="00D13D52">
        <w:tc>
          <w:tcPr>
            <w:tcW w:w="6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6"/>
          <w:p w14:paraId="10D893AC" w14:textId="0168E12C" w:rsidR="005F2DF0" w:rsidRDefault="005F2DF0" w:rsidP="00D13D5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ference period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5D69E" w14:textId="44D0A61D" w:rsidR="005F2DF0" w:rsidRDefault="005F2DF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 years</w:t>
            </w:r>
          </w:p>
        </w:tc>
      </w:tr>
      <w:tr w:rsidR="005F2DF0" w14:paraId="0B52B87D" w14:textId="77777777" w:rsidTr="00D13D52">
        <w:tc>
          <w:tcPr>
            <w:tcW w:w="6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B71D" w14:textId="44A47DD4" w:rsidR="005F2DF0" w:rsidRDefault="005F2DF0" w:rsidP="00D13D5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umber/type of claims to qualify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9947F" w14:textId="3085938F" w:rsidR="005F2DF0" w:rsidRDefault="005F2DF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t least 1 inpatient, skilled nursing facility, home health agency, hospital outpatient, or carrier claim with </w:t>
            </w:r>
            <w:r w:rsidR="003102A4">
              <w:rPr>
                <w:rFonts w:cs="Times New Roman"/>
              </w:rPr>
              <w:t>DX</w:t>
            </w:r>
            <w:r>
              <w:rPr>
                <w:rFonts w:cs="Times New Roman"/>
              </w:rPr>
              <w:t xml:space="preserve"> code</w:t>
            </w:r>
          </w:p>
        </w:tc>
      </w:tr>
      <w:tr w:rsidR="005F2DF0" w14:paraId="30B1FF80" w14:textId="77777777" w:rsidTr="00D13D52">
        <w:tc>
          <w:tcPr>
            <w:tcW w:w="6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C39B2" w14:textId="6F635644" w:rsidR="005F2DF0" w:rsidRDefault="005F2DF0" w:rsidP="00D13D5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Valid ICD-10 codes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BE5AE6" w14:textId="59166EB0" w:rsidR="005F2DF0" w:rsidRDefault="005F2DF0">
            <w:pPr>
              <w:spacing w:line="240" w:lineRule="auto"/>
              <w:rPr>
                <w:rFonts w:cs="Times New Roman"/>
              </w:rPr>
            </w:pPr>
            <w:r w:rsidRPr="005F2DF0">
              <w:rPr>
                <w:rFonts w:cs="Times New Roman"/>
              </w:rPr>
              <w:t>F01.50, F01.51, F02.80, F02.81, F03.90, F03.91, F04, F05, F06.1, F06.8, G13.8, G30.0, G30.1, G30.8, G30.9, G31.01, G31.09, G31.1, G31.2, G94, R41.81, R54 (any DX on the claim)</w:t>
            </w:r>
          </w:p>
        </w:tc>
      </w:tr>
      <w:tr w:rsidR="005F2DF0" w14:paraId="390CEA08" w14:textId="77777777" w:rsidTr="00D13D52">
        <w:tc>
          <w:tcPr>
            <w:tcW w:w="6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39217" w14:textId="21460D58" w:rsidR="005F2DF0" w:rsidRDefault="005F2DF0" w:rsidP="00D13D5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Valid ICD-9 codes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845DD" w14:textId="4022EB07" w:rsidR="005F2DF0" w:rsidRDefault="005F2DF0">
            <w:pPr>
              <w:spacing w:line="240" w:lineRule="auto"/>
              <w:rPr>
                <w:rFonts w:cs="Times New Roman"/>
              </w:rPr>
            </w:pPr>
            <w:r w:rsidRPr="005F2DF0">
              <w:rPr>
                <w:rFonts w:cs="Times New Roman"/>
              </w:rPr>
              <w:t>331.0, 331.11, 331.19, 331.2, 331.7, 290.0, 290.10, 290.11, 290.12, 290.13, 290.20, 290.21, 290.3, 290.40, 290.41, 290.42, 290.43, 294.0, 294.10, 294.11, 294.20, 294.21, 294.8, 797 (any DX on the claim)</w:t>
            </w:r>
          </w:p>
        </w:tc>
      </w:tr>
    </w:tbl>
    <w:p w14:paraId="594C99E3" w14:textId="37FC09E9" w:rsidR="005F2DF0" w:rsidRDefault="005F2DF0">
      <w:pPr>
        <w:spacing w:line="240" w:lineRule="auto"/>
        <w:rPr>
          <w:rFonts w:cs="Times New Roman"/>
          <w:color w:val="000000"/>
          <w:kern w:val="0"/>
        </w:rPr>
      </w:pPr>
      <w:r>
        <w:rPr>
          <w:rFonts w:cs="Times New Roman"/>
        </w:rPr>
        <w:br w:type="page"/>
      </w:r>
    </w:p>
    <w:p w14:paraId="5E73E933" w14:textId="2F84AED2" w:rsidR="001D0FDF" w:rsidRPr="00F0184D" w:rsidRDefault="001D0FDF">
      <w:pPr>
        <w:spacing w:line="240" w:lineRule="auto"/>
        <w:rPr>
          <w:rFonts w:cs="Times New Roman"/>
          <w:vertAlign w:val="superscript"/>
        </w:rPr>
      </w:pPr>
      <w:r w:rsidRPr="00860FAA">
        <w:rPr>
          <w:rFonts w:cs="Times New Roman"/>
        </w:rPr>
        <w:lastRenderedPageBreak/>
        <w:t>Appendix Table 2.</w:t>
      </w:r>
      <w:bookmarkStart w:id="7" w:name="_Hlk145411107"/>
      <w:r w:rsidRPr="00860FAA">
        <w:rPr>
          <w:rFonts w:cs="Times New Roman"/>
        </w:rPr>
        <w:t xml:space="preserve"> </w:t>
      </w:r>
      <w:bookmarkStart w:id="8" w:name="_Hlk145592386"/>
      <w:r w:rsidR="00860FAA" w:rsidRPr="00860FAA">
        <w:rPr>
          <w:rFonts w:cs="Times New Roman"/>
        </w:rPr>
        <w:t>Estimate</w:t>
      </w:r>
      <w:r w:rsidR="00215C97">
        <w:rPr>
          <w:rFonts w:cs="Times New Roman"/>
        </w:rPr>
        <w:t>d all-cause dementia hazard ratios</w:t>
      </w:r>
      <w:r w:rsidR="00860FAA" w:rsidRPr="00860FAA">
        <w:rPr>
          <w:rFonts w:cs="Times New Roman"/>
        </w:rPr>
        <w:t xml:space="preserve"> for Mediterranean diet score and cardiorespiratory fitness</w:t>
      </w:r>
      <w:r w:rsidR="00ED0D93">
        <w:rPr>
          <w:rFonts w:cs="Times New Roman"/>
        </w:rPr>
        <w:t>,</w:t>
      </w:r>
      <w:r w:rsidR="00860FAA" w:rsidRPr="00860FAA">
        <w:rPr>
          <w:rFonts w:cs="Times New Roman"/>
        </w:rPr>
        <w:t xml:space="preserve"> </w:t>
      </w:r>
      <w:r w:rsidR="00860FAA">
        <w:rPr>
          <w:rFonts w:cs="Times New Roman"/>
        </w:rPr>
        <w:t xml:space="preserve">excluding educational status from all </w:t>
      </w:r>
      <w:proofErr w:type="spellStart"/>
      <w:r w:rsidR="00860FAA">
        <w:rPr>
          <w:rFonts w:cs="Times New Roman"/>
        </w:rPr>
        <w:t>models</w:t>
      </w:r>
      <w:r w:rsidR="00F0184D">
        <w:rPr>
          <w:rFonts w:cs="Times New Roman"/>
          <w:vertAlign w:val="superscript"/>
        </w:rPr>
        <w:t>a</w:t>
      </w:r>
      <w:bookmarkEnd w:id="7"/>
      <w:bookmarkEnd w:id="8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7"/>
        <w:gridCol w:w="1746"/>
        <w:gridCol w:w="1593"/>
        <w:gridCol w:w="1393"/>
        <w:gridCol w:w="2058"/>
        <w:gridCol w:w="2273"/>
      </w:tblGrid>
      <w:tr w:rsidR="00860FAA" w:rsidRPr="00A01105" w14:paraId="66FDAEC4" w14:textId="77777777" w:rsidTr="0044343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14E2" w14:textId="77777777" w:rsidR="00860FAA" w:rsidRPr="00A01105" w:rsidRDefault="00860FAA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7805D4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M1: Age, sex, exam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48D27" w14:textId="15D49EC3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2: M1 + </w:t>
            </w: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7E3AA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3: M2 + </w:t>
            </w:r>
            <w:r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CA13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4: M3 + </w:t>
            </w:r>
            <w:r>
              <w:rPr>
                <w:rFonts w:ascii="Times New Roman" w:hAnsi="Times New Roman" w:cs="Times New Roman"/>
              </w:rPr>
              <w:t>caloric intake, 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60229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5: </w:t>
            </w:r>
            <w:r>
              <w:rPr>
                <w:rFonts w:ascii="Times New Roman" w:hAnsi="Times New Roman" w:cs="Times New Roman"/>
              </w:rPr>
              <w:t>glucose, cholesterol, SBP</w:t>
            </w:r>
          </w:p>
        </w:tc>
      </w:tr>
      <w:tr w:rsidR="00860FAA" w:rsidRPr="00A01105" w14:paraId="6DC30C4D" w14:textId="77777777" w:rsidTr="0044343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872C" w14:textId="77777777" w:rsidR="00860FAA" w:rsidRPr="00A01105" w:rsidRDefault="00860FAA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1C6107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105">
              <w:rPr>
                <w:rFonts w:ascii="Times New Roman" w:hAnsi="Times New Roman" w:cs="Times New Roman"/>
              </w:rPr>
              <w:t>(95% CI)</w:t>
            </w:r>
          </w:p>
        </w:tc>
      </w:tr>
      <w:tr w:rsidR="00860FAA" w:rsidRPr="00A01105" w14:paraId="38DEC2AB" w14:textId="77777777" w:rsidTr="0044343E">
        <w:trPr>
          <w:trHeight w:val="100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BBE01A" w14:textId="77777777" w:rsidR="00860FAA" w:rsidRPr="00A01105" w:rsidRDefault="00860FAA" w:rsidP="0044343E">
            <w:pPr>
              <w:pStyle w:val="Default"/>
              <w:ind w:left="345" w:hanging="360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editerranean diet score, per </w:t>
            </w:r>
            <w:r>
              <w:rPr>
                <w:rFonts w:ascii="Times New Roman" w:hAnsi="Times New Roman" w:cs="Times New Roman"/>
              </w:rPr>
              <w:t>SD of continuous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27FBB5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389CBDE1" w14:textId="74D3995E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03)</w:t>
            </w:r>
          </w:p>
        </w:tc>
        <w:tc>
          <w:tcPr>
            <w:tcW w:w="0" w:type="auto"/>
            <w:vAlign w:val="center"/>
          </w:tcPr>
          <w:p w14:paraId="4C3E57AE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117239D9" w14:textId="074D8843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1.04)</w:t>
            </w:r>
          </w:p>
        </w:tc>
        <w:tc>
          <w:tcPr>
            <w:tcW w:w="0" w:type="auto"/>
            <w:vAlign w:val="center"/>
          </w:tcPr>
          <w:p w14:paraId="0B514F4F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3E71832F" w14:textId="415F350D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, 1.07)</w:t>
            </w:r>
          </w:p>
        </w:tc>
        <w:tc>
          <w:tcPr>
            <w:tcW w:w="0" w:type="auto"/>
            <w:vAlign w:val="center"/>
          </w:tcPr>
          <w:p w14:paraId="5B23268D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742D334D" w14:textId="6C6F8099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, 1.07)</w:t>
            </w:r>
          </w:p>
        </w:tc>
        <w:tc>
          <w:tcPr>
            <w:tcW w:w="0" w:type="auto"/>
            <w:vAlign w:val="center"/>
          </w:tcPr>
          <w:p w14:paraId="77D9E4CE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3A250287" w14:textId="14BB4611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, 1.07)</w:t>
            </w:r>
          </w:p>
        </w:tc>
      </w:tr>
      <w:tr w:rsidR="00860FAA" w:rsidRPr="00A01105" w14:paraId="0012AAAF" w14:textId="77777777" w:rsidTr="0044343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DEFADA" w14:textId="64BD2103" w:rsidR="00860FAA" w:rsidRPr="00A01105" w:rsidRDefault="00860FAA" w:rsidP="0044343E">
            <w:pPr>
              <w:pStyle w:val="Default"/>
              <w:ind w:left="345" w:hanging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ximal c</w:t>
            </w:r>
            <w:r w:rsidRPr="00A01105">
              <w:rPr>
                <w:rFonts w:ascii="Times New Roman" w:hAnsi="Times New Roman" w:cs="Times New Roman"/>
              </w:rPr>
              <w:t>ardiorespiratory fitness</w:t>
            </w:r>
            <w:r>
              <w:rPr>
                <w:rFonts w:ascii="Times New Roman" w:hAnsi="Times New Roman" w:cs="Times New Roman"/>
              </w:rPr>
              <w:t xml:space="preserve">, per </w:t>
            </w:r>
            <w:proofErr w:type="spellStart"/>
            <w:r>
              <w:rPr>
                <w:rFonts w:ascii="Times New Roman" w:hAnsi="Times New Roman" w:cs="Times New Roman"/>
              </w:rPr>
              <w:t>MET</w:t>
            </w:r>
            <w:r w:rsidR="00F0184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4A6A25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--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D6C4F8" w14:textId="77777777" w:rsidR="00860FAA" w:rsidRPr="00A01105" w:rsidRDefault="00860FAA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53156D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0A0EDA7C" w14:textId="543DBACE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62592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1E16A95A" w14:textId="02A86297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90, </w:t>
            </w:r>
            <w:r w:rsidR="008227BF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7020D3" w14:textId="77777777" w:rsidR="00860FAA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4B54677B" w14:textId="39DFD59E" w:rsidR="00B9454C" w:rsidRPr="00A01105" w:rsidRDefault="00B9454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0.97)</w:t>
            </w:r>
          </w:p>
        </w:tc>
      </w:tr>
    </w:tbl>
    <w:p w14:paraId="1A7BF5ED" w14:textId="77777777" w:rsidR="00860FAA" w:rsidRDefault="00860FAA" w:rsidP="00860FAA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87CA4">
        <w:rPr>
          <w:rFonts w:ascii="Times New Roman" w:hAnsi="Times New Roman" w:cs="Times New Roman"/>
          <w:sz w:val="22"/>
          <w:szCs w:val="22"/>
        </w:rPr>
        <w:t>Abbreviations: BMI, body mass index; CI, confidence interval; HR, hazard ratio; M, model; MET, metabolic equivalent</w:t>
      </w:r>
      <w:r>
        <w:rPr>
          <w:rFonts w:ascii="Times New Roman" w:hAnsi="Times New Roman" w:cs="Times New Roman"/>
          <w:sz w:val="22"/>
          <w:szCs w:val="22"/>
        </w:rPr>
        <w:t xml:space="preserve"> of task</w:t>
      </w:r>
      <w:r w:rsidRPr="00987CA4">
        <w:rPr>
          <w:rFonts w:ascii="Times New Roman" w:hAnsi="Times New Roman" w:cs="Times New Roman"/>
          <w:sz w:val="22"/>
          <w:szCs w:val="22"/>
        </w:rPr>
        <w:t>; SBP, systolic blood pressure</w:t>
      </w:r>
      <w:r>
        <w:rPr>
          <w:rFonts w:ascii="Times New Roman" w:hAnsi="Times New Roman" w:cs="Times New Roman"/>
          <w:sz w:val="22"/>
          <w:szCs w:val="22"/>
        </w:rPr>
        <w:t>; SD, standard deviation</w:t>
      </w:r>
    </w:p>
    <w:p w14:paraId="1BEBA27F" w14:textId="2DE1945C" w:rsidR="00F0184D" w:rsidRPr="00F0184D" w:rsidRDefault="00F0184D" w:rsidP="00860FAA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2"/>
          <w:szCs w:val="22"/>
        </w:rPr>
        <w:t>Education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</w:rPr>
        <w:t xml:space="preserve"> was missing for 56% of participants. Observations with missing data were included in primary analysis using t</w:t>
      </w:r>
      <w:r w:rsidRPr="00A9714E">
        <w:rPr>
          <w:rFonts w:ascii="Times New Roman" w:hAnsi="Times New Roman" w:cs="Times New Roman"/>
          <w:color w:val="auto"/>
          <w:sz w:val="22"/>
          <w:szCs w:val="22"/>
        </w:rPr>
        <w:t>he maximum likelihood method.</w:t>
      </w:r>
    </w:p>
    <w:p w14:paraId="2096331B" w14:textId="24E0D2DC" w:rsidR="00860FAA" w:rsidRPr="00987CA4" w:rsidRDefault="00F0184D" w:rsidP="00860FAA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860FAA" w:rsidRPr="00987CA4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="00860FAA" w:rsidRPr="00987CA4">
        <w:rPr>
          <w:rFonts w:ascii="Times New Roman" w:hAnsi="Times New Roman" w:cs="Times New Roman"/>
          <w:sz w:val="22"/>
          <w:szCs w:val="22"/>
        </w:rPr>
        <w:t xml:space="preserve"> for </w:t>
      </w:r>
      <w:r w:rsidR="00860FAA">
        <w:rPr>
          <w:rFonts w:ascii="Times New Roman" w:hAnsi="Times New Roman" w:cs="Times New Roman"/>
          <w:sz w:val="22"/>
          <w:szCs w:val="22"/>
        </w:rPr>
        <w:t xml:space="preserve">maximal </w:t>
      </w:r>
      <w:r w:rsidR="00860FAA" w:rsidRPr="00987CA4">
        <w:rPr>
          <w:rFonts w:ascii="Times New Roman" w:hAnsi="Times New Roman" w:cs="Times New Roman"/>
          <w:sz w:val="22"/>
          <w:szCs w:val="22"/>
        </w:rPr>
        <w:t>cardiorespiratory fitness from models 1-</w:t>
      </w:r>
      <w:r w:rsidR="00860FAA">
        <w:rPr>
          <w:rFonts w:ascii="Times New Roman" w:hAnsi="Times New Roman" w:cs="Times New Roman"/>
          <w:sz w:val="22"/>
          <w:szCs w:val="22"/>
        </w:rPr>
        <w:t>2</w:t>
      </w:r>
      <w:r w:rsidR="00860FAA" w:rsidRPr="00987CA4">
        <w:rPr>
          <w:rFonts w:ascii="Times New Roman" w:hAnsi="Times New Roman" w:cs="Times New Roman"/>
          <w:sz w:val="22"/>
          <w:szCs w:val="22"/>
        </w:rPr>
        <w:t xml:space="preserve"> were not estimated because it was not the primary exposure of interest.</w:t>
      </w:r>
    </w:p>
    <w:p w14:paraId="25E0D181" w14:textId="77777777" w:rsidR="00860FAA" w:rsidRPr="00860FAA" w:rsidRDefault="00860FAA">
      <w:pPr>
        <w:spacing w:line="240" w:lineRule="auto"/>
        <w:rPr>
          <w:rFonts w:cs="Times New Roman"/>
        </w:rPr>
      </w:pPr>
    </w:p>
    <w:p w14:paraId="11A343AA" w14:textId="77777777" w:rsidR="001D0FDF" w:rsidRDefault="001D0FDF">
      <w:pPr>
        <w:spacing w:line="240" w:lineRule="auto"/>
        <w:rPr>
          <w:rFonts w:cs="Times New Roman"/>
          <w:color w:val="FF0000"/>
        </w:rPr>
      </w:pPr>
      <w:r>
        <w:rPr>
          <w:rFonts w:cs="Times New Roman"/>
          <w:color w:val="FF0000"/>
        </w:rPr>
        <w:br w:type="page"/>
      </w:r>
    </w:p>
    <w:p w14:paraId="387A5CA3" w14:textId="6DF1F1EB" w:rsidR="00ED0D93" w:rsidRPr="00F0184D" w:rsidRDefault="00ED0D93" w:rsidP="00ED0D93">
      <w:pPr>
        <w:spacing w:line="240" w:lineRule="auto"/>
        <w:rPr>
          <w:rFonts w:cs="Times New Roman"/>
          <w:vertAlign w:val="superscript"/>
        </w:rPr>
      </w:pPr>
      <w:r w:rsidRPr="00860FAA">
        <w:rPr>
          <w:rFonts w:cs="Times New Roman"/>
        </w:rPr>
        <w:lastRenderedPageBreak/>
        <w:t xml:space="preserve">Appendix Table </w:t>
      </w:r>
      <w:r>
        <w:rPr>
          <w:rFonts w:cs="Times New Roman"/>
        </w:rPr>
        <w:t>3</w:t>
      </w:r>
      <w:r w:rsidRPr="00860FAA">
        <w:rPr>
          <w:rFonts w:cs="Times New Roman"/>
        </w:rPr>
        <w:t xml:space="preserve">. </w:t>
      </w:r>
      <w:bookmarkStart w:id="9" w:name="_Hlk145592402"/>
      <w:r w:rsidRPr="00860FAA">
        <w:rPr>
          <w:rFonts w:cs="Times New Roman"/>
        </w:rPr>
        <w:t>Estimate</w:t>
      </w:r>
      <w:r w:rsidR="00215C97">
        <w:rPr>
          <w:rFonts w:cs="Times New Roman"/>
        </w:rPr>
        <w:t>d all-cause dementia hazard ratios</w:t>
      </w:r>
      <w:r w:rsidRPr="00860FAA">
        <w:rPr>
          <w:rFonts w:cs="Times New Roman"/>
        </w:rPr>
        <w:t xml:space="preserve"> for </w:t>
      </w:r>
      <w:r w:rsidR="0079732B">
        <w:rPr>
          <w:rFonts w:cs="Times New Roman"/>
        </w:rPr>
        <w:t xml:space="preserve">the </w:t>
      </w:r>
      <w:bookmarkStart w:id="10" w:name="_Hlk145592067"/>
      <w:r w:rsidR="0079732B" w:rsidRPr="007F760C">
        <w:rPr>
          <w:rFonts w:cs="Times New Roman"/>
        </w:rPr>
        <w:t xml:space="preserve">Dietary Approaches to Stop Hypertension (DASH) </w:t>
      </w:r>
      <w:bookmarkEnd w:id="10"/>
      <w:r w:rsidRPr="00860FAA">
        <w:rPr>
          <w:rFonts w:cs="Times New Roman"/>
        </w:rPr>
        <w:t>diet score and cardiorespiratory fitness</w:t>
      </w:r>
      <w:r>
        <w:rPr>
          <w:rFonts w:cs="Times New Roman"/>
        </w:rPr>
        <w:t>,</w:t>
      </w:r>
      <w:r w:rsidRPr="00860FAA">
        <w:rPr>
          <w:rFonts w:cs="Times New Roman"/>
        </w:rPr>
        <w:t xml:space="preserve"> </w:t>
      </w:r>
      <w:r>
        <w:rPr>
          <w:rFonts w:cs="Times New Roman"/>
        </w:rPr>
        <w:t xml:space="preserve">excluding educational status from all </w:t>
      </w:r>
      <w:proofErr w:type="spellStart"/>
      <w:r>
        <w:rPr>
          <w:rFonts w:cs="Times New Roman"/>
        </w:rPr>
        <w:t>models</w:t>
      </w:r>
      <w:r>
        <w:rPr>
          <w:rFonts w:cs="Times New Roman"/>
          <w:vertAlign w:val="superscript"/>
        </w:rPr>
        <w:t>a</w:t>
      </w:r>
      <w:bookmarkEnd w:id="9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1816"/>
        <w:gridCol w:w="1632"/>
        <w:gridCol w:w="1432"/>
        <w:gridCol w:w="2142"/>
        <w:gridCol w:w="2339"/>
      </w:tblGrid>
      <w:tr w:rsidR="00ED0D93" w:rsidRPr="00A01105" w14:paraId="20E7080A" w14:textId="77777777" w:rsidTr="0044343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A531" w14:textId="77777777" w:rsidR="00ED0D93" w:rsidRPr="00A01105" w:rsidRDefault="00ED0D93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E29AF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M1: Age, sex, exam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F318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2: M1 + </w:t>
            </w: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7B55D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3: M2 + </w:t>
            </w:r>
            <w:r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57BDD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4: M3 + </w:t>
            </w:r>
            <w:r>
              <w:rPr>
                <w:rFonts w:ascii="Times New Roman" w:hAnsi="Times New Roman" w:cs="Times New Roman"/>
              </w:rPr>
              <w:t>caloric intake, 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A747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5: </w:t>
            </w:r>
            <w:r>
              <w:rPr>
                <w:rFonts w:ascii="Times New Roman" w:hAnsi="Times New Roman" w:cs="Times New Roman"/>
              </w:rPr>
              <w:t>glucose, cholesterol, SBP</w:t>
            </w:r>
          </w:p>
        </w:tc>
      </w:tr>
      <w:tr w:rsidR="00ED0D93" w:rsidRPr="00A01105" w14:paraId="0D494E90" w14:textId="77777777" w:rsidTr="0044343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38C7" w14:textId="77777777" w:rsidR="00ED0D93" w:rsidRPr="00A01105" w:rsidRDefault="00ED0D93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8B1FA1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105">
              <w:rPr>
                <w:rFonts w:ascii="Times New Roman" w:hAnsi="Times New Roman" w:cs="Times New Roman"/>
              </w:rPr>
              <w:t>(95% CI)</w:t>
            </w:r>
          </w:p>
        </w:tc>
      </w:tr>
      <w:tr w:rsidR="00ED0D93" w:rsidRPr="00A01105" w14:paraId="14093DC5" w14:textId="77777777" w:rsidTr="0044343E">
        <w:trPr>
          <w:trHeight w:val="100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57B384" w14:textId="45CC30B0" w:rsidR="00ED0D93" w:rsidRPr="00A01105" w:rsidRDefault="006B2B39" w:rsidP="0044343E">
            <w:pPr>
              <w:pStyle w:val="Default"/>
              <w:ind w:left="345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H</w:t>
            </w:r>
            <w:r w:rsidR="00ED0D93" w:rsidRPr="00A01105">
              <w:rPr>
                <w:rFonts w:ascii="Times New Roman" w:hAnsi="Times New Roman" w:cs="Times New Roman"/>
              </w:rPr>
              <w:t xml:space="preserve"> diet score, per </w:t>
            </w:r>
            <w:r w:rsidR="00ED0D93">
              <w:rPr>
                <w:rFonts w:ascii="Times New Roman" w:hAnsi="Times New Roman" w:cs="Times New Roman"/>
              </w:rPr>
              <w:t>SD of continuous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BCA2CB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4F8EBA8D" w14:textId="5C9FADA5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1.01)</w:t>
            </w:r>
          </w:p>
        </w:tc>
        <w:tc>
          <w:tcPr>
            <w:tcW w:w="0" w:type="auto"/>
            <w:vAlign w:val="center"/>
          </w:tcPr>
          <w:p w14:paraId="48405E1D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319786C5" w14:textId="4A4AA1C9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03)</w:t>
            </w:r>
          </w:p>
        </w:tc>
        <w:tc>
          <w:tcPr>
            <w:tcW w:w="0" w:type="auto"/>
            <w:vAlign w:val="center"/>
          </w:tcPr>
          <w:p w14:paraId="4C482AFF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1D19FB5A" w14:textId="78011416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, 1.09)</w:t>
            </w:r>
          </w:p>
        </w:tc>
        <w:tc>
          <w:tcPr>
            <w:tcW w:w="0" w:type="auto"/>
            <w:vAlign w:val="center"/>
          </w:tcPr>
          <w:p w14:paraId="2C6B1284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08CC5FA0" w14:textId="059870CD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9)</w:t>
            </w:r>
          </w:p>
        </w:tc>
        <w:tc>
          <w:tcPr>
            <w:tcW w:w="0" w:type="auto"/>
            <w:vAlign w:val="center"/>
          </w:tcPr>
          <w:p w14:paraId="6301B2E8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237D2BE2" w14:textId="521E7170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9)</w:t>
            </w:r>
          </w:p>
        </w:tc>
      </w:tr>
      <w:tr w:rsidR="00ED0D93" w:rsidRPr="00A01105" w14:paraId="6D7B77C0" w14:textId="77777777" w:rsidTr="0044343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9358AD" w14:textId="77777777" w:rsidR="00ED0D93" w:rsidRPr="00A01105" w:rsidRDefault="00ED0D93" w:rsidP="0044343E">
            <w:pPr>
              <w:pStyle w:val="Default"/>
              <w:ind w:left="345" w:hanging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ximal c</w:t>
            </w:r>
            <w:r w:rsidRPr="00A01105">
              <w:rPr>
                <w:rFonts w:ascii="Times New Roman" w:hAnsi="Times New Roman" w:cs="Times New Roman"/>
              </w:rPr>
              <w:t>ardiorespiratory fitness</w:t>
            </w:r>
            <w:r>
              <w:rPr>
                <w:rFonts w:ascii="Times New Roman" w:hAnsi="Times New Roman" w:cs="Times New Roman"/>
              </w:rPr>
              <w:t xml:space="preserve">, per </w:t>
            </w:r>
            <w:proofErr w:type="spellStart"/>
            <w:r>
              <w:rPr>
                <w:rFonts w:ascii="Times New Roman" w:hAnsi="Times New Roman" w:cs="Times New Roman"/>
              </w:rPr>
              <w:t>MET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BDC1D5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--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1F22E" w14:textId="77777777" w:rsidR="00ED0D93" w:rsidRPr="00A01105" w:rsidRDefault="00ED0D9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09D368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79749477" w14:textId="690A6239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A7EC7" w14:textId="77777777" w:rsidR="00ED0D93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08709D8F" w14:textId="499A8C3E" w:rsidR="00202144" w:rsidRPr="00A01105" w:rsidRDefault="0020214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4D226" w14:textId="77777777" w:rsidR="00ED0D93" w:rsidRDefault="007105E5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63592208" w14:textId="06BDBA09" w:rsidR="007105E5" w:rsidRPr="00A01105" w:rsidRDefault="007105E5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0.97)</w:t>
            </w:r>
          </w:p>
        </w:tc>
      </w:tr>
    </w:tbl>
    <w:p w14:paraId="34AE01B4" w14:textId="4FFAEA25" w:rsidR="00ED0D93" w:rsidRDefault="00ED0D93" w:rsidP="00ED0D9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87CA4">
        <w:rPr>
          <w:rFonts w:ascii="Times New Roman" w:hAnsi="Times New Roman" w:cs="Times New Roman"/>
          <w:sz w:val="22"/>
          <w:szCs w:val="22"/>
        </w:rPr>
        <w:t>Abbreviations: BMI, body mass index; CI, confidence interval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87CA4">
        <w:rPr>
          <w:rFonts w:ascii="Times New Roman" w:hAnsi="Times New Roman" w:cs="Times New Roman"/>
          <w:sz w:val="22"/>
          <w:szCs w:val="22"/>
        </w:rPr>
        <w:t>HR, hazard ratio; M, model; MET, metabolic equivalent</w:t>
      </w:r>
      <w:r>
        <w:rPr>
          <w:rFonts w:ascii="Times New Roman" w:hAnsi="Times New Roman" w:cs="Times New Roman"/>
          <w:sz w:val="22"/>
          <w:szCs w:val="22"/>
        </w:rPr>
        <w:t xml:space="preserve"> of task</w:t>
      </w:r>
      <w:r w:rsidRPr="00987CA4">
        <w:rPr>
          <w:rFonts w:ascii="Times New Roman" w:hAnsi="Times New Roman" w:cs="Times New Roman"/>
          <w:sz w:val="22"/>
          <w:szCs w:val="22"/>
        </w:rPr>
        <w:t>; SBP, systolic blood pressure</w:t>
      </w:r>
      <w:r>
        <w:rPr>
          <w:rFonts w:ascii="Times New Roman" w:hAnsi="Times New Roman" w:cs="Times New Roman"/>
          <w:sz w:val="22"/>
          <w:szCs w:val="22"/>
        </w:rPr>
        <w:t>; SD, standard deviation</w:t>
      </w:r>
    </w:p>
    <w:p w14:paraId="12842119" w14:textId="77777777" w:rsidR="00ED0D93" w:rsidRPr="00F0184D" w:rsidRDefault="00ED0D93" w:rsidP="00ED0D93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2"/>
          <w:szCs w:val="22"/>
        </w:rPr>
        <w:t>Education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</w:rPr>
        <w:t xml:space="preserve"> was missing for 56% of participants. Observations with missing data were included in primary analysis using t</w:t>
      </w:r>
      <w:r w:rsidRPr="00A9714E">
        <w:rPr>
          <w:rFonts w:ascii="Times New Roman" w:hAnsi="Times New Roman" w:cs="Times New Roman"/>
          <w:color w:val="auto"/>
          <w:sz w:val="22"/>
          <w:szCs w:val="22"/>
        </w:rPr>
        <w:t>he maximum likelihood method.</w:t>
      </w:r>
    </w:p>
    <w:p w14:paraId="71F6733A" w14:textId="77777777" w:rsidR="00ED0D93" w:rsidRPr="00987CA4" w:rsidRDefault="00ED0D93" w:rsidP="00ED0D93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987CA4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Pr="00987CA4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 xml:space="preserve">maximal </w:t>
      </w:r>
      <w:r w:rsidRPr="00987CA4">
        <w:rPr>
          <w:rFonts w:ascii="Times New Roman" w:hAnsi="Times New Roman" w:cs="Times New Roman"/>
          <w:sz w:val="22"/>
          <w:szCs w:val="22"/>
        </w:rPr>
        <w:t>cardiorespiratory fitness from models 1-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987CA4">
        <w:rPr>
          <w:rFonts w:ascii="Times New Roman" w:hAnsi="Times New Roman" w:cs="Times New Roman"/>
          <w:sz w:val="22"/>
          <w:szCs w:val="22"/>
        </w:rPr>
        <w:t xml:space="preserve"> were not estimated because it was not the primary exposure of interest.</w:t>
      </w:r>
    </w:p>
    <w:p w14:paraId="42548C25" w14:textId="16AF6C49" w:rsidR="001D0FDF" w:rsidRDefault="001D0FDF">
      <w:pPr>
        <w:spacing w:line="240" w:lineRule="auto"/>
        <w:rPr>
          <w:rFonts w:cs="Times New Roman"/>
          <w:color w:val="FF0000"/>
          <w:kern w:val="0"/>
        </w:rPr>
      </w:pPr>
      <w:r>
        <w:rPr>
          <w:rFonts w:cs="Times New Roman"/>
          <w:color w:val="FF0000"/>
        </w:rPr>
        <w:br w:type="page"/>
      </w:r>
    </w:p>
    <w:p w14:paraId="54363D9E" w14:textId="6CE1CEBF" w:rsidR="00670DDD" w:rsidRPr="00E5491F" w:rsidRDefault="00D47B6E" w:rsidP="00670DDD">
      <w:pPr>
        <w:pStyle w:val="Default"/>
        <w:rPr>
          <w:rFonts w:ascii="Times New Roman" w:hAnsi="Times New Roman" w:cs="Times New Roman"/>
          <w:color w:val="auto"/>
        </w:rPr>
      </w:pPr>
      <w:r w:rsidRPr="00E5491F">
        <w:rPr>
          <w:rFonts w:ascii="Times New Roman" w:hAnsi="Times New Roman" w:cs="Times New Roman"/>
          <w:color w:val="auto"/>
        </w:rPr>
        <w:lastRenderedPageBreak/>
        <w:t>Appendix</w:t>
      </w:r>
      <w:r w:rsidR="00670DDD" w:rsidRPr="00E5491F">
        <w:rPr>
          <w:rFonts w:ascii="Times New Roman" w:hAnsi="Times New Roman" w:cs="Times New Roman"/>
          <w:color w:val="auto"/>
        </w:rPr>
        <w:t xml:space="preserve"> Table </w:t>
      </w:r>
      <w:r w:rsidR="00DB2F6E" w:rsidRPr="00E5491F">
        <w:rPr>
          <w:rFonts w:ascii="Times New Roman" w:hAnsi="Times New Roman" w:cs="Times New Roman"/>
          <w:color w:val="auto"/>
        </w:rPr>
        <w:t>4</w:t>
      </w:r>
      <w:r w:rsidR="00670DDD" w:rsidRPr="00E5491F">
        <w:rPr>
          <w:rFonts w:ascii="Times New Roman" w:hAnsi="Times New Roman" w:cs="Times New Roman"/>
          <w:color w:val="auto"/>
        </w:rPr>
        <w:t xml:space="preserve">. </w:t>
      </w:r>
      <w:bookmarkStart w:id="11" w:name="_Hlk145592434"/>
      <w:r w:rsidR="00830706" w:rsidRPr="00E5491F">
        <w:rPr>
          <w:rFonts w:ascii="Times New Roman" w:hAnsi="Times New Roman" w:cs="Times New Roman"/>
          <w:color w:val="auto"/>
        </w:rPr>
        <w:t>Estimate</w:t>
      </w:r>
      <w:r w:rsidR="00215C97">
        <w:rPr>
          <w:rFonts w:ascii="Times New Roman" w:hAnsi="Times New Roman" w:cs="Times New Roman"/>
          <w:color w:val="auto"/>
        </w:rPr>
        <w:t>d all-cause dementia hazard ratios</w:t>
      </w:r>
      <w:r w:rsidR="00670DDD" w:rsidRPr="00E5491F">
        <w:rPr>
          <w:rFonts w:ascii="Times New Roman" w:hAnsi="Times New Roman" w:cs="Times New Roman"/>
          <w:color w:val="auto"/>
        </w:rPr>
        <w:t xml:space="preserve"> for</w:t>
      </w:r>
      <w:r w:rsidR="0079732B">
        <w:rPr>
          <w:rFonts w:ascii="Times New Roman" w:hAnsi="Times New Roman" w:cs="Times New Roman"/>
          <w:color w:val="auto"/>
        </w:rPr>
        <w:t xml:space="preserve"> </w:t>
      </w:r>
      <w:r w:rsidR="00670DDD" w:rsidRPr="00E5491F">
        <w:rPr>
          <w:rFonts w:ascii="Times New Roman" w:hAnsi="Times New Roman" w:cs="Times New Roman"/>
          <w:color w:val="auto"/>
        </w:rPr>
        <w:t>Mediterranean diet score (</w:t>
      </w:r>
      <w:r w:rsidR="0014629F" w:rsidRPr="00E5491F">
        <w:rPr>
          <w:rFonts w:ascii="Times New Roman" w:hAnsi="Times New Roman" w:cs="Times New Roman"/>
          <w:color w:val="auto"/>
        </w:rPr>
        <w:t>quintiles</w:t>
      </w:r>
      <w:r w:rsidR="00670DDD" w:rsidRPr="00E5491F">
        <w:rPr>
          <w:rFonts w:ascii="Times New Roman" w:hAnsi="Times New Roman" w:cs="Times New Roman"/>
          <w:color w:val="auto"/>
        </w:rPr>
        <w:t>) and cardiorespiratory fitne</w:t>
      </w:r>
      <w:r w:rsidR="00F45F66">
        <w:rPr>
          <w:rFonts w:ascii="Times New Roman" w:hAnsi="Times New Roman" w:cs="Times New Roman"/>
          <w:color w:val="auto"/>
        </w:rPr>
        <w:t>ss</w:t>
      </w:r>
      <w:bookmarkEnd w:id="1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1706"/>
        <w:gridCol w:w="2151"/>
        <w:gridCol w:w="1370"/>
        <w:gridCol w:w="2008"/>
        <w:gridCol w:w="2233"/>
      </w:tblGrid>
      <w:tr w:rsidR="00C57D64" w:rsidRPr="00D47B6E" w14:paraId="043CDCE0" w14:textId="77777777" w:rsidTr="00C57D6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B0D6" w14:textId="77777777" w:rsidR="00C57D64" w:rsidRPr="00D47B6E" w:rsidRDefault="00C57D64" w:rsidP="00C57D6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1AE4CD" w14:textId="72988879" w:rsidR="00C57D64" w:rsidRPr="00D47B6E" w:rsidRDefault="00C57D64" w:rsidP="00C57D6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M1: Age, sex, exam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844E4" w14:textId="23BE4B74" w:rsidR="00C57D64" w:rsidRPr="00D47B6E" w:rsidRDefault="00C57D64" w:rsidP="00C57D6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2: M1 + </w:t>
            </w:r>
            <w:r>
              <w:rPr>
                <w:rFonts w:ascii="Times New Roman" w:hAnsi="Times New Roman" w:cs="Times New Roman"/>
              </w:rPr>
              <w:t>smoking,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D66B" w14:textId="703154F9" w:rsidR="00C57D64" w:rsidRPr="00D47B6E" w:rsidRDefault="00C57D64" w:rsidP="00C57D6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3: M2 + </w:t>
            </w:r>
            <w:r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97674" w14:textId="1DE778F1" w:rsidR="00C57D64" w:rsidRPr="00D47B6E" w:rsidRDefault="00C57D64" w:rsidP="00C57D6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4: M3 + </w:t>
            </w:r>
            <w:r>
              <w:rPr>
                <w:rFonts w:ascii="Times New Roman" w:hAnsi="Times New Roman" w:cs="Times New Roman"/>
              </w:rPr>
              <w:t>caloric intake, 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CF70" w14:textId="109109A0" w:rsidR="00C57D64" w:rsidRPr="00D47B6E" w:rsidRDefault="00C57D64" w:rsidP="00C57D6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5: </w:t>
            </w:r>
            <w:r>
              <w:rPr>
                <w:rFonts w:ascii="Times New Roman" w:hAnsi="Times New Roman" w:cs="Times New Roman"/>
              </w:rPr>
              <w:t>glucose, cholesterol, SBP</w:t>
            </w:r>
          </w:p>
        </w:tc>
      </w:tr>
      <w:tr w:rsidR="00670DDD" w:rsidRPr="00D47B6E" w14:paraId="07AA931D" w14:textId="77777777" w:rsidTr="00C57D6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210B" w14:textId="77777777" w:rsidR="00670DDD" w:rsidRPr="00D47B6E" w:rsidRDefault="00670DDD" w:rsidP="00240571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EA6828" w14:textId="77777777" w:rsidR="00670DDD" w:rsidRPr="00D47B6E" w:rsidRDefault="00670DDD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>HR (95% CI)</w:t>
            </w:r>
          </w:p>
        </w:tc>
      </w:tr>
      <w:tr w:rsidR="00C57D64" w:rsidRPr="00D47B6E" w14:paraId="2175E608" w14:textId="77777777" w:rsidTr="00C57D64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DA6513" w14:textId="1163858D" w:rsidR="00C57D64" w:rsidRPr="00804D03" w:rsidRDefault="00C57D64" w:rsidP="00240571">
            <w:pPr>
              <w:pStyle w:val="Default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>Mediterranean diet score (ref: Q1, score of 0-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6463D2" w14:textId="62F8CF38" w:rsidR="00C57D64" w:rsidRPr="00D47B6E" w:rsidRDefault="00C57D64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562191" w14:textId="77777777" w:rsidR="00C57D64" w:rsidRPr="00D47B6E" w:rsidRDefault="00C57D64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528CF2" w14:textId="77777777" w:rsidR="00C57D64" w:rsidRPr="00D47B6E" w:rsidRDefault="00C57D64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F5EE83" w14:textId="77777777" w:rsidR="00C57D64" w:rsidRPr="00D47B6E" w:rsidRDefault="00C57D64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1616D0" w14:textId="77777777" w:rsidR="00C57D64" w:rsidRPr="00D47B6E" w:rsidRDefault="00C57D64" w:rsidP="0024057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6155" w:rsidRPr="00D47B6E" w14:paraId="65B0EF73" w14:textId="77777777" w:rsidTr="00C57D64">
        <w:trPr>
          <w:trHeight w:val="64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068AC9" w14:textId="1D78A395" w:rsidR="000A6155" w:rsidRPr="00804D03" w:rsidRDefault="000A6155" w:rsidP="000A6155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>Q2 (score of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E5C600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6D071E9A" w14:textId="2FFAFD5E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18)</w:t>
            </w:r>
          </w:p>
        </w:tc>
        <w:tc>
          <w:tcPr>
            <w:tcW w:w="0" w:type="auto"/>
            <w:vAlign w:val="center"/>
          </w:tcPr>
          <w:p w14:paraId="772B4E7B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452DF521" w14:textId="0BFC3518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19)</w:t>
            </w:r>
          </w:p>
        </w:tc>
        <w:tc>
          <w:tcPr>
            <w:tcW w:w="0" w:type="auto"/>
            <w:vAlign w:val="center"/>
          </w:tcPr>
          <w:p w14:paraId="362DD4C7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0F21BE25" w14:textId="30BF83D6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2)</w:t>
            </w:r>
          </w:p>
        </w:tc>
        <w:tc>
          <w:tcPr>
            <w:tcW w:w="0" w:type="auto"/>
            <w:vAlign w:val="center"/>
          </w:tcPr>
          <w:p w14:paraId="61B794A2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1C884C0A" w14:textId="772CC009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, 1.21)</w:t>
            </w:r>
          </w:p>
        </w:tc>
        <w:tc>
          <w:tcPr>
            <w:tcW w:w="0" w:type="auto"/>
            <w:vAlign w:val="center"/>
          </w:tcPr>
          <w:p w14:paraId="79A150EE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462A7400" w14:textId="3CAAA529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2)</w:t>
            </w:r>
          </w:p>
        </w:tc>
      </w:tr>
      <w:tr w:rsidR="000A6155" w:rsidRPr="00D47B6E" w14:paraId="3EE6C7A9" w14:textId="77777777" w:rsidTr="00C57D64">
        <w:trPr>
          <w:trHeight w:val="61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DF0B9B" w14:textId="7E3B0C58" w:rsidR="000A6155" w:rsidRPr="00804D03" w:rsidRDefault="000A6155" w:rsidP="000A6155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>Q3 (score of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F96A07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3ACD2AAD" w14:textId="272FA156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, 1.14)</w:t>
            </w:r>
          </w:p>
        </w:tc>
        <w:tc>
          <w:tcPr>
            <w:tcW w:w="0" w:type="auto"/>
            <w:vAlign w:val="center"/>
          </w:tcPr>
          <w:p w14:paraId="22DF1C23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6BEB01DE" w14:textId="7F6BBBCD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, 1.16)</w:t>
            </w:r>
          </w:p>
        </w:tc>
        <w:tc>
          <w:tcPr>
            <w:tcW w:w="0" w:type="auto"/>
            <w:vAlign w:val="center"/>
          </w:tcPr>
          <w:p w14:paraId="61299D30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31B38561" w14:textId="15D78967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0)</w:t>
            </w:r>
          </w:p>
        </w:tc>
        <w:tc>
          <w:tcPr>
            <w:tcW w:w="0" w:type="auto"/>
            <w:vAlign w:val="center"/>
          </w:tcPr>
          <w:p w14:paraId="32881415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4F10AB16" w14:textId="28CAD665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19)</w:t>
            </w:r>
          </w:p>
        </w:tc>
        <w:tc>
          <w:tcPr>
            <w:tcW w:w="0" w:type="auto"/>
            <w:vAlign w:val="center"/>
          </w:tcPr>
          <w:p w14:paraId="798EE28B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4CCF11B2" w14:textId="7995E7BA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0)</w:t>
            </w:r>
          </w:p>
        </w:tc>
      </w:tr>
      <w:tr w:rsidR="000A6155" w:rsidRPr="00D47B6E" w14:paraId="450CF82B" w14:textId="77777777" w:rsidTr="00C57D64">
        <w:trPr>
          <w:trHeight w:val="64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866ABF" w14:textId="7D5FB7A1" w:rsidR="000A6155" w:rsidRPr="00804D03" w:rsidRDefault="000A6155" w:rsidP="000A6155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>Q4 (score of 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9F1247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5DB9FEBF" w14:textId="47D2230C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17)</w:t>
            </w:r>
          </w:p>
        </w:tc>
        <w:tc>
          <w:tcPr>
            <w:tcW w:w="0" w:type="auto"/>
            <w:vAlign w:val="center"/>
          </w:tcPr>
          <w:p w14:paraId="6042C0CA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436ECBAA" w14:textId="35D98EE9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0)</w:t>
            </w:r>
          </w:p>
        </w:tc>
        <w:tc>
          <w:tcPr>
            <w:tcW w:w="0" w:type="auto"/>
            <w:vAlign w:val="center"/>
          </w:tcPr>
          <w:p w14:paraId="2EB3E765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0C881047" w14:textId="0E491029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, 1.25)</w:t>
            </w:r>
          </w:p>
        </w:tc>
        <w:tc>
          <w:tcPr>
            <w:tcW w:w="0" w:type="auto"/>
            <w:vAlign w:val="center"/>
          </w:tcPr>
          <w:p w14:paraId="526122AD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5AE52D43" w14:textId="3E528801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4)</w:t>
            </w:r>
          </w:p>
        </w:tc>
        <w:tc>
          <w:tcPr>
            <w:tcW w:w="0" w:type="auto"/>
            <w:vAlign w:val="center"/>
          </w:tcPr>
          <w:p w14:paraId="06E7C6E1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7D3A6A4D" w14:textId="04C56668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, 1.25)</w:t>
            </w:r>
          </w:p>
        </w:tc>
      </w:tr>
      <w:tr w:rsidR="000A6155" w:rsidRPr="00D47B6E" w14:paraId="2346B8B5" w14:textId="77777777" w:rsidTr="00C57D64">
        <w:trPr>
          <w:trHeight w:val="70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996E8D" w14:textId="54C7A50B" w:rsidR="000A6155" w:rsidRPr="00804D03" w:rsidRDefault="000A6155" w:rsidP="000A6155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>Q5 (score of 6-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F80572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  <w:p w14:paraId="2232E467" w14:textId="2BAA2B62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, 1.04)</w:t>
            </w:r>
          </w:p>
        </w:tc>
        <w:tc>
          <w:tcPr>
            <w:tcW w:w="0" w:type="auto"/>
            <w:vAlign w:val="center"/>
          </w:tcPr>
          <w:p w14:paraId="37FD09DC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1570FA58" w14:textId="6DD1D792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, 1.06)</w:t>
            </w:r>
          </w:p>
        </w:tc>
        <w:tc>
          <w:tcPr>
            <w:tcW w:w="0" w:type="auto"/>
            <w:vAlign w:val="center"/>
          </w:tcPr>
          <w:p w14:paraId="19DCE6CA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2A40BAEA" w14:textId="481AAED8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, 1.15)</w:t>
            </w:r>
          </w:p>
        </w:tc>
        <w:tc>
          <w:tcPr>
            <w:tcW w:w="0" w:type="auto"/>
            <w:vAlign w:val="center"/>
          </w:tcPr>
          <w:p w14:paraId="7839FC49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104F7EA6" w14:textId="59B904EB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, 1.14)</w:t>
            </w:r>
          </w:p>
        </w:tc>
        <w:tc>
          <w:tcPr>
            <w:tcW w:w="0" w:type="auto"/>
            <w:vAlign w:val="center"/>
          </w:tcPr>
          <w:p w14:paraId="23F64DE5" w14:textId="77777777" w:rsidR="000A6155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0CEAB5A2" w14:textId="3B1700D1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, 1.14)</w:t>
            </w:r>
          </w:p>
        </w:tc>
      </w:tr>
      <w:tr w:rsidR="000A6155" w:rsidRPr="00D47B6E" w14:paraId="4228F908" w14:textId="77777777" w:rsidTr="00C57D64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28BBB6" w14:textId="2B36FA2A" w:rsidR="000A6155" w:rsidRPr="00D47B6E" w:rsidRDefault="000A6155" w:rsidP="000A6155">
            <w:pPr>
              <w:pStyle w:val="Default"/>
              <w:ind w:left="345" w:hanging="345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ximal c</w:t>
            </w:r>
            <w:r w:rsidRPr="00A01105">
              <w:rPr>
                <w:rFonts w:ascii="Times New Roman" w:hAnsi="Times New Roman" w:cs="Times New Roman"/>
              </w:rPr>
              <w:t>ardiorespiratory fitness</w:t>
            </w:r>
            <w:r w:rsidRPr="00D47B6E">
              <w:rPr>
                <w:rFonts w:ascii="Times New Roman" w:hAnsi="Times New Roman" w:cs="Times New Roman"/>
              </w:rPr>
              <w:t xml:space="preserve">, per </w:t>
            </w:r>
            <w:proofErr w:type="spellStart"/>
            <w:r w:rsidRPr="00D47B6E">
              <w:rPr>
                <w:rFonts w:ascii="Times New Roman" w:hAnsi="Times New Roman" w:cs="Times New Roman"/>
              </w:rPr>
              <w:t>MET</w:t>
            </w:r>
            <w:r w:rsidRPr="00D47B6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B62BA8" w14:textId="77777777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 xml:space="preserve">--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B58D4C" w14:textId="77777777" w:rsidR="000A6155" w:rsidRPr="00D47B6E" w:rsidRDefault="000A6155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B0667" w14:textId="77777777" w:rsidR="000A6155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6EFA581A" w14:textId="59AEBD9A" w:rsidR="00EA367F" w:rsidRPr="00D47B6E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D2EC8" w14:textId="77777777" w:rsidR="000A6155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1512BFD4" w14:textId="2C30886C" w:rsidR="00EA367F" w:rsidRPr="00D47B6E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3D1D7" w14:textId="77777777" w:rsidR="000A6155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7AAC6198" w14:textId="1A25EA5D" w:rsidR="00EA367F" w:rsidRPr="00D47B6E" w:rsidRDefault="00EA367F" w:rsidP="000A615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8)</w:t>
            </w:r>
          </w:p>
        </w:tc>
      </w:tr>
    </w:tbl>
    <w:p w14:paraId="38E688A4" w14:textId="44432820" w:rsidR="00670DDD" w:rsidRPr="00830706" w:rsidRDefault="00670DDD" w:rsidP="00670DDD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830706">
        <w:rPr>
          <w:rFonts w:ascii="Times New Roman" w:hAnsi="Times New Roman" w:cs="Times New Roman"/>
          <w:sz w:val="22"/>
          <w:szCs w:val="22"/>
        </w:rPr>
        <w:t>Abbreviations: BMI, body mass index; CI, confidence interval; HR, hazard ratio; M, model; MET, metabolic equivalent</w:t>
      </w:r>
      <w:r w:rsidR="00DB2F6E">
        <w:rPr>
          <w:rFonts w:ascii="Times New Roman" w:hAnsi="Times New Roman" w:cs="Times New Roman"/>
          <w:sz w:val="22"/>
          <w:szCs w:val="22"/>
        </w:rPr>
        <w:t xml:space="preserve"> of task</w:t>
      </w:r>
      <w:r w:rsidRPr="00830706">
        <w:rPr>
          <w:rFonts w:ascii="Times New Roman" w:hAnsi="Times New Roman" w:cs="Times New Roman"/>
          <w:sz w:val="22"/>
          <w:szCs w:val="22"/>
        </w:rPr>
        <w:t>;</w:t>
      </w:r>
      <w:r w:rsidR="0014629F">
        <w:rPr>
          <w:rFonts w:ascii="Times New Roman" w:hAnsi="Times New Roman" w:cs="Times New Roman"/>
          <w:sz w:val="22"/>
          <w:szCs w:val="22"/>
        </w:rPr>
        <w:t xml:space="preserve"> Q, quintile;</w:t>
      </w:r>
      <w:r w:rsidRPr="00830706">
        <w:rPr>
          <w:rFonts w:ascii="Times New Roman" w:hAnsi="Times New Roman" w:cs="Times New Roman"/>
          <w:sz w:val="22"/>
          <w:szCs w:val="22"/>
        </w:rPr>
        <w:t xml:space="preserve"> SBP, systolic blood pressure</w:t>
      </w:r>
    </w:p>
    <w:p w14:paraId="7F14C228" w14:textId="5E640043" w:rsidR="00670DDD" w:rsidRPr="00830706" w:rsidRDefault="00670DDD" w:rsidP="00670DDD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 w:rsidRPr="0083070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830706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Pr="00830706">
        <w:rPr>
          <w:rFonts w:ascii="Times New Roman" w:hAnsi="Times New Roman" w:cs="Times New Roman"/>
          <w:sz w:val="22"/>
          <w:szCs w:val="22"/>
        </w:rPr>
        <w:t xml:space="preserve"> for </w:t>
      </w:r>
      <w:r w:rsidR="00C57D64">
        <w:rPr>
          <w:rFonts w:ascii="Times New Roman" w:hAnsi="Times New Roman" w:cs="Times New Roman"/>
          <w:sz w:val="22"/>
          <w:szCs w:val="22"/>
        </w:rPr>
        <w:t xml:space="preserve">maximal </w:t>
      </w:r>
      <w:r w:rsidRPr="00830706">
        <w:rPr>
          <w:rFonts w:ascii="Times New Roman" w:hAnsi="Times New Roman" w:cs="Times New Roman"/>
          <w:sz w:val="22"/>
          <w:szCs w:val="22"/>
        </w:rPr>
        <w:t>cardiorespiratory fitness from models 1-</w:t>
      </w:r>
      <w:r w:rsidR="00C57D64">
        <w:rPr>
          <w:rFonts w:ascii="Times New Roman" w:hAnsi="Times New Roman" w:cs="Times New Roman"/>
          <w:sz w:val="22"/>
          <w:szCs w:val="22"/>
        </w:rPr>
        <w:t>2</w:t>
      </w:r>
      <w:r w:rsidRPr="00830706">
        <w:rPr>
          <w:rFonts w:ascii="Times New Roman" w:hAnsi="Times New Roman" w:cs="Times New Roman"/>
          <w:sz w:val="22"/>
          <w:szCs w:val="22"/>
        </w:rPr>
        <w:t xml:space="preserve"> were not estimated because it was not the primary exposure of interest.</w:t>
      </w:r>
    </w:p>
    <w:p w14:paraId="5A697CC7" w14:textId="77777777" w:rsidR="00670DDD" w:rsidRPr="00D47B6E" w:rsidRDefault="00670DDD" w:rsidP="00670DDD">
      <w:pPr>
        <w:spacing w:line="240" w:lineRule="auto"/>
        <w:rPr>
          <w:rFonts w:cs="Times New Roman"/>
        </w:rPr>
      </w:pPr>
    </w:p>
    <w:p w14:paraId="1BE4CF10" w14:textId="77777777" w:rsidR="00670DDD" w:rsidRPr="00D47B6E" w:rsidRDefault="00670DDD" w:rsidP="00670DDD">
      <w:pPr>
        <w:spacing w:line="240" w:lineRule="auto"/>
        <w:rPr>
          <w:rFonts w:cs="Times New Roman"/>
        </w:rPr>
      </w:pPr>
      <w:r w:rsidRPr="00D47B6E">
        <w:rPr>
          <w:rFonts w:cs="Times New Roman"/>
        </w:rPr>
        <w:br w:type="page"/>
      </w:r>
    </w:p>
    <w:p w14:paraId="33E85A73" w14:textId="7F08267D" w:rsidR="00670DDD" w:rsidRPr="00835CF3" w:rsidRDefault="00D47B6E" w:rsidP="00670DDD">
      <w:pPr>
        <w:pStyle w:val="Default"/>
        <w:rPr>
          <w:rFonts w:ascii="Times New Roman" w:hAnsi="Times New Roman" w:cs="Times New Roman"/>
          <w:color w:val="auto"/>
        </w:rPr>
      </w:pPr>
      <w:r w:rsidRPr="00835CF3">
        <w:rPr>
          <w:rFonts w:ascii="Times New Roman" w:hAnsi="Times New Roman" w:cs="Times New Roman"/>
          <w:color w:val="auto"/>
        </w:rPr>
        <w:lastRenderedPageBreak/>
        <w:t>Appendix</w:t>
      </w:r>
      <w:r w:rsidR="00ED4262" w:rsidRPr="00835CF3">
        <w:rPr>
          <w:rFonts w:ascii="Times New Roman" w:hAnsi="Times New Roman" w:cs="Times New Roman"/>
          <w:color w:val="auto"/>
        </w:rPr>
        <w:t xml:space="preserve"> Table </w:t>
      </w:r>
      <w:r w:rsidR="00DB2F6E" w:rsidRPr="00835CF3">
        <w:rPr>
          <w:rFonts w:ascii="Times New Roman" w:hAnsi="Times New Roman" w:cs="Times New Roman"/>
          <w:color w:val="auto"/>
        </w:rPr>
        <w:t>5</w:t>
      </w:r>
      <w:r w:rsidR="00670DDD" w:rsidRPr="00835CF3">
        <w:rPr>
          <w:rFonts w:ascii="Times New Roman" w:hAnsi="Times New Roman" w:cs="Times New Roman"/>
          <w:color w:val="auto"/>
        </w:rPr>
        <w:t xml:space="preserve">. </w:t>
      </w:r>
      <w:bookmarkStart w:id="12" w:name="_Hlk145592452"/>
      <w:r w:rsidR="00830706" w:rsidRPr="00835CF3">
        <w:rPr>
          <w:rFonts w:ascii="Times New Roman" w:hAnsi="Times New Roman" w:cs="Times New Roman"/>
          <w:color w:val="auto"/>
        </w:rPr>
        <w:t>Estimate</w:t>
      </w:r>
      <w:r w:rsidR="00215C97">
        <w:rPr>
          <w:rFonts w:ascii="Times New Roman" w:hAnsi="Times New Roman" w:cs="Times New Roman"/>
          <w:color w:val="auto"/>
        </w:rPr>
        <w:t>d all-cause dementia hazard ratios</w:t>
      </w:r>
      <w:r w:rsidR="00670DDD" w:rsidRPr="00835CF3">
        <w:rPr>
          <w:rFonts w:ascii="Times New Roman" w:hAnsi="Times New Roman" w:cs="Times New Roman"/>
          <w:color w:val="auto"/>
        </w:rPr>
        <w:t xml:space="preserve"> for Dietary Approaches to Stop Hypertension (DASH) diet score</w:t>
      </w:r>
      <w:r w:rsidR="00ED4262" w:rsidRPr="00835CF3">
        <w:rPr>
          <w:rFonts w:ascii="Times New Roman" w:hAnsi="Times New Roman" w:cs="Times New Roman"/>
          <w:color w:val="auto"/>
        </w:rPr>
        <w:t xml:space="preserve"> (</w:t>
      </w:r>
      <w:r w:rsidR="0014629F" w:rsidRPr="00835CF3">
        <w:rPr>
          <w:rFonts w:ascii="Times New Roman" w:hAnsi="Times New Roman" w:cs="Times New Roman"/>
          <w:color w:val="auto"/>
        </w:rPr>
        <w:t>quintiles</w:t>
      </w:r>
      <w:r w:rsidR="00ED4262" w:rsidRPr="00835CF3">
        <w:rPr>
          <w:rFonts w:ascii="Times New Roman" w:hAnsi="Times New Roman" w:cs="Times New Roman"/>
          <w:color w:val="auto"/>
        </w:rPr>
        <w:t>)</w:t>
      </w:r>
      <w:r w:rsidR="00670DDD" w:rsidRPr="00835CF3">
        <w:rPr>
          <w:rFonts w:ascii="Times New Roman" w:hAnsi="Times New Roman" w:cs="Times New Roman"/>
          <w:color w:val="auto"/>
        </w:rPr>
        <w:t xml:space="preserve"> and cardiorespiratory fitness </w:t>
      </w:r>
      <w:bookmarkEnd w:id="1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26"/>
        <w:gridCol w:w="2172"/>
        <w:gridCol w:w="1381"/>
        <w:gridCol w:w="2032"/>
        <w:gridCol w:w="2252"/>
      </w:tblGrid>
      <w:tr w:rsidR="00C57D64" w:rsidRPr="00D47B6E" w14:paraId="5895E45E" w14:textId="77777777" w:rsidTr="0044343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6D81" w14:textId="77777777" w:rsidR="00C57D64" w:rsidRPr="00D47B6E" w:rsidRDefault="00C57D64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4FB234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M1: Age, sex, exam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1B2E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2: M1 + </w:t>
            </w:r>
            <w:r>
              <w:rPr>
                <w:rFonts w:ascii="Times New Roman" w:hAnsi="Times New Roman" w:cs="Times New Roman"/>
              </w:rPr>
              <w:t>smoking,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8694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3: M2 + </w:t>
            </w:r>
            <w:r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D7EC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4: M3 + </w:t>
            </w:r>
            <w:r>
              <w:rPr>
                <w:rFonts w:ascii="Times New Roman" w:hAnsi="Times New Roman" w:cs="Times New Roman"/>
              </w:rPr>
              <w:t>caloric intake, 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E51D4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5: </w:t>
            </w:r>
            <w:r>
              <w:rPr>
                <w:rFonts w:ascii="Times New Roman" w:hAnsi="Times New Roman" w:cs="Times New Roman"/>
              </w:rPr>
              <w:t>glucose, cholesterol, SBP</w:t>
            </w:r>
          </w:p>
        </w:tc>
      </w:tr>
      <w:tr w:rsidR="00C57D64" w:rsidRPr="00D47B6E" w14:paraId="09C67406" w14:textId="77777777" w:rsidTr="0044343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C664" w14:textId="77777777" w:rsidR="00C57D64" w:rsidRPr="00D47B6E" w:rsidRDefault="00C57D64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58E72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>HR (95% CI)</w:t>
            </w:r>
          </w:p>
        </w:tc>
      </w:tr>
      <w:tr w:rsidR="00C57D64" w:rsidRPr="00D47B6E" w14:paraId="03C2CE6E" w14:textId="77777777" w:rsidTr="0044343E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5DBE08" w14:textId="1EBC87B5" w:rsidR="00C57D64" w:rsidRPr="00804D03" w:rsidRDefault="00835CF3" w:rsidP="0044343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H</w:t>
            </w:r>
            <w:r w:rsidR="00C57D64" w:rsidRPr="00804D03">
              <w:rPr>
                <w:rFonts w:ascii="Times New Roman" w:hAnsi="Times New Roman" w:cs="Times New Roman"/>
              </w:rPr>
              <w:t xml:space="preserve"> diet score (ref: Q1, score of </w:t>
            </w:r>
            <w:r>
              <w:rPr>
                <w:rFonts w:ascii="Times New Roman" w:hAnsi="Times New Roman" w:cs="Times New Roman"/>
              </w:rPr>
              <w:t>8-19</w:t>
            </w:r>
            <w:r w:rsidR="00C57D64" w:rsidRPr="00804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50070F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2B8F3D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22C0E5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4EF1B3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E9B3811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D64" w:rsidRPr="00D47B6E" w14:paraId="1DF5EDE5" w14:textId="77777777" w:rsidTr="0044343E">
        <w:trPr>
          <w:trHeight w:val="64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75F4CD" w14:textId="7E7D8402" w:rsidR="00C57D64" w:rsidRPr="00804D03" w:rsidRDefault="00C57D64" w:rsidP="0044343E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 xml:space="preserve">Q2 (score of </w:t>
            </w:r>
            <w:r w:rsidR="00835CF3">
              <w:rPr>
                <w:rFonts w:ascii="Times New Roman" w:hAnsi="Times New Roman" w:cs="Times New Roman"/>
              </w:rPr>
              <w:t>20-22</w:t>
            </w:r>
            <w:r w:rsidRPr="00804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C6FBD8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3F3D4812" w14:textId="1AB0FB17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20)</w:t>
            </w:r>
          </w:p>
        </w:tc>
        <w:tc>
          <w:tcPr>
            <w:tcW w:w="0" w:type="auto"/>
            <w:vAlign w:val="center"/>
          </w:tcPr>
          <w:p w14:paraId="3FA75302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2D02AE16" w14:textId="55E8A240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, 1.22)</w:t>
            </w:r>
          </w:p>
        </w:tc>
        <w:tc>
          <w:tcPr>
            <w:tcW w:w="0" w:type="auto"/>
            <w:vAlign w:val="center"/>
          </w:tcPr>
          <w:p w14:paraId="125CDAE7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5ADD49C6" w14:textId="0183EF50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8)</w:t>
            </w:r>
          </w:p>
        </w:tc>
        <w:tc>
          <w:tcPr>
            <w:tcW w:w="0" w:type="auto"/>
            <w:vAlign w:val="center"/>
          </w:tcPr>
          <w:p w14:paraId="55F65242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76640B37" w14:textId="6AEA9984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8)</w:t>
            </w:r>
          </w:p>
        </w:tc>
        <w:tc>
          <w:tcPr>
            <w:tcW w:w="0" w:type="auto"/>
            <w:vAlign w:val="center"/>
          </w:tcPr>
          <w:p w14:paraId="27E07E08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770F3876" w14:textId="755B90C0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8)</w:t>
            </w:r>
          </w:p>
        </w:tc>
      </w:tr>
      <w:tr w:rsidR="00C57D64" w:rsidRPr="00D47B6E" w14:paraId="2A13A87C" w14:textId="77777777" w:rsidTr="0044343E">
        <w:trPr>
          <w:trHeight w:val="61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B43ABC" w14:textId="5EC93EE4" w:rsidR="00C57D64" w:rsidRPr="00804D03" w:rsidRDefault="00C57D64" w:rsidP="0044343E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 xml:space="preserve">Q3 (score of </w:t>
            </w:r>
            <w:r w:rsidR="00835CF3">
              <w:rPr>
                <w:rFonts w:ascii="Times New Roman" w:hAnsi="Times New Roman" w:cs="Times New Roman"/>
              </w:rPr>
              <w:t>23-25</w:t>
            </w:r>
            <w:r w:rsidRPr="00804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4C5B6B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633E489D" w14:textId="5CDA591C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1.20)</w:t>
            </w:r>
          </w:p>
        </w:tc>
        <w:tc>
          <w:tcPr>
            <w:tcW w:w="0" w:type="auto"/>
            <w:vAlign w:val="center"/>
          </w:tcPr>
          <w:p w14:paraId="7B03C077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677494DC" w14:textId="01663CAF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, 1.24)</w:t>
            </w:r>
          </w:p>
        </w:tc>
        <w:tc>
          <w:tcPr>
            <w:tcW w:w="0" w:type="auto"/>
            <w:vAlign w:val="center"/>
          </w:tcPr>
          <w:p w14:paraId="0E03A890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  <w:p w14:paraId="7E7FB65A" w14:textId="48301249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1.32)</w:t>
            </w:r>
          </w:p>
        </w:tc>
        <w:tc>
          <w:tcPr>
            <w:tcW w:w="0" w:type="auto"/>
            <w:vAlign w:val="center"/>
          </w:tcPr>
          <w:p w14:paraId="44382AD0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  <w:p w14:paraId="04839342" w14:textId="0C263FDD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33)</w:t>
            </w:r>
          </w:p>
        </w:tc>
        <w:tc>
          <w:tcPr>
            <w:tcW w:w="0" w:type="auto"/>
            <w:vAlign w:val="center"/>
          </w:tcPr>
          <w:p w14:paraId="09C64FCF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  <w:p w14:paraId="46B5087E" w14:textId="70DAE66F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33)</w:t>
            </w:r>
          </w:p>
        </w:tc>
      </w:tr>
      <w:tr w:rsidR="00C57D64" w:rsidRPr="00D47B6E" w14:paraId="102D237F" w14:textId="77777777" w:rsidTr="0044343E">
        <w:trPr>
          <w:trHeight w:val="64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33674D" w14:textId="502354CB" w:rsidR="00C57D64" w:rsidRPr="00804D03" w:rsidRDefault="00C57D64" w:rsidP="0044343E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 xml:space="preserve">Q4 (score of </w:t>
            </w:r>
            <w:r w:rsidR="00835CF3">
              <w:rPr>
                <w:rFonts w:ascii="Times New Roman" w:hAnsi="Times New Roman" w:cs="Times New Roman"/>
              </w:rPr>
              <w:t>26-28</w:t>
            </w:r>
            <w:r w:rsidRPr="00804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BA495E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020ECF0A" w14:textId="08125425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20)</w:t>
            </w:r>
          </w:p>
        </w:tc>
        <w:tc>
          <w:tcPr>
            <w:tcW w:w="0" w:type="auto"/>
            <w:vAlign w:val="center"/>
          </w:tcPr>
          <w:p w14:paraId="4E282674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0D2972DA" w14:textId="0CF39CF6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, 1.24)</w:t>
            </w:r>
          </w:p>
        </w:tc>
        <w:tc>
          <w:tcPr>
            <w:tcW w:w="0" w:type="auto"/>
            <w:vAlign w:val="center"/>
          </w:tcPr>
          <w:p w14:paraId="014B40F9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  <w:p w14:paraId="0A27BBDD" w14:textId="5C69A657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1.36)</w:t>
            </w:r>
          </w:p>
        </w:tc>
        <w:tc>
          <w:tcPr>
            <w:tcW w:w="0" w:type="auto"/>
            <w:vAlign w:val="center"/>
          </w:tcPr>
          <w:p w14:paraId="00A672D4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  <w:p w14:paraId="315ECD44" w14:textId="2FDE6353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, 1.38)</w:t>
            </w:r>
          </w:p>
        </w:tc>
        <w:tc>
          <w:tcPr>
            <w:tcW w:w="0" w:type="auto"/>
            <w:vAlign w:val="center"/>
          </w:tcPr>
          <w:p w14:paraId="204CB80A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  <w:p w14:paraId="1CF578EF" w14:textId="21EE4104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, 1.38)</w:t>
            </w:r>
          </w:p>
        </w:tc>
      </w:tr>
      <w:tr w:rsidR="00C57D64" w:rsidRPr="00D47B6E" w14:paraId="3AC01B57" w14:textId="77777777" w:rsidTr="0044343E">
        <w:trPr>
          <w:trHeight w:val="70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B77B3B" w14:textId="1E798E15" w:rsidR="00C57D64" w:rsidRPr="00804D03" w:rsidRDefault="00C57D64" w:rsidP="0044343E">
            <w:pPr>
              <w:pStyle w:val="Default"/>
              <w:ind w:left="343"/>
              <w:rPr>
                <w:rFonts w:ascii="Times New Roman" w:hAnsi="Times New Roman" w:cs="Times New Roman"/>
              </w:rPr>
            </w:pPr>
            <w:r w:rsidRPr="00804D03">
              <w:rPr>
                <w:rFonts w:ascii="Times New Roman" w:hAnsi="Times New Roman" w:cs="Times New Roman"/>
              </w:rPr>
              <w:t xml:space="preserve">Q5 (score of </w:t>
            </w:r>
            <w:r w:rsidR="00835CF3">
              <w:rPr>
                <w:rFonts w:ascii="Times New Roman" w:hAnsi="Times New Roman" w:cs="Times New Roman"/>
              </w:rPr>
              <w:t>29-40</w:t>
            </w:r>
            <w:r w:rsidRPr="00804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1DC5C0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4FFF53D5" w14:textId="332F8DA9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, 1.08)</w:t>
            </w:r>
          </w:p>
        </w:tc>
        <w:tc>
          <w:tcPr>
            <w:tcW w:w="0" w:type="auto"/>
            <w:vAlign w:val="center"/>
          </w:tcPr>
          <w:p w14:paraId="5992EA2D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11400493" w14:textId="26FFF5FE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, 1.13)</w:t>
            </w:r>
          </w:p>
        </w:tc>
        <w:tc>
          <w:tcPr>
            <w:tcW w:w="0" w:type="auto"/>
            <w:vAlign w:val="center"/>
          </w:tcPr>
          <w:p w14:paraId="0D6F957E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5FFC27FC" w14:textId="70640E06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, 1.28)</w:t>
            </w:r>
          </w:p>
        </w:tc>
        <w:tc>
          <w:tcPr>
            <w:tcW w:w="0" w:type="auto"/>
            <w:vAlign w:val="center"/>
          </w:tcPr>
          <w:p w14:paraId="73D48EDF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6796CB4E" w14:textId="3FB0C08B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9)</w:t>
            </w:r>
          </w:p>
        </w:tc>
        <w:tc>
          <w:tcPr>
            <w:tcW w:w="0" w:type="auto"/>
            <w:vAlign w:val="center"/>
          </w:tcPr>
          <w:p w14:paraId="08419431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1F026A98" w14:textId="20284B87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1.29)</w:t>
            </w:r>
          </w:p>
        </w:tc>
      </w:tr>
      <w:tr w:rsidR="00C57D64" w:rsidRPr="00D47B6E" w14:paraId="3EF7CA4C" w14:textId="77777777" w:rsidTr="0044343E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E5B570" w14:textId="07623526" w:rsidR="00C57D64" w:rsidRPr="00D47B6E" w:rsidRDefault="00C57D64" w:rsidP="0044343E">
            <w:pPr>
              <w:pStyle w:val="Default"/>
              <w:ind w:left="345" w:hanging="345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ximal c</w:t>
            </w:r>
            <w:r w:rsidRPr="00A01105">
              <w:rPr>
                <w:rFonts w:ascii="Times New Roman" w:hAnsi="Times New Roman" w:cs="Times New Roman"/>
              </w:rPr>
              <w:t>ardiorespiratory fitness</w:t>
            </w:r>
            <w:r w:rsidRPr="00D47B6E">
              <w:rPr>
                <w:rFonts w:ascii="Times New Roman" w:hAnsi="Times New Roman" w:cs="Times New Roman"/>
              </w:rPr>
              <w:t xml:space="preserve">, per </w:t>
            </w:r>
            <w:proofErr w:type="spellStart"/>
            <w:r w:rsidRPr="00D47B6E">
              <w:rPr>
                <w:rFonts w:ascii="Times New Roman" w:hAnsi="Times New Roman" w:cs="Times New Roman"/>
              </w:rPr>
              <w:t>MET</w:t>
            </w:r>
            <w:r w:rsidRPr="00D47B6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6E8BE9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 xml:space="preserve">--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A5E28" w14:textId="77777777" w:rsidR="00C57D64" w:rsidRPr="00D47B6E" w:rsidRDefault="00C57D64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47B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FA57A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0BFB0FAF" w14:textId="75FFB7C8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028C50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3995564F" w14:textId="2BF6E0CB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60EF2" w14:textId="77777777" w:rsidR="00C57D64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311CF535" w14:textId="1171A4CC" w:rsidR="00835CF3" w:rsidRPr="00D47B6E" w:rsidRDefault="00835CF3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7)</w:t>
            </w:r>
          </w:p>
        </w:tc>
      </w:tr>
    </w:tbl>
    <w:p w14:paraId="21BFDBDB" w14:textId="5BD46B32" w:rsidR="00670DDD" w:rsidRPr="00830706" w:rsidRDefault="00670DDD" w:rsidP="00670DDD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830706">
        <w:rPr>
          <w:rFonts w:ascii="Times New Roman" w:hAnsi="Times New Roman" w:cs="Times New Roman"/>
          <w:sz w:val="22"/>
          <w:szCs w:val="22"/>
        </w:rPr>
        <w:t>Abbreviations: BMI, body mass index; CI, confidence interval; HR, hazard ratio; M, model; MET, metabolic equivalent</w:t>
      </w:r>
      <w:r w:rsidR="00DB2F6E">
        <w:rPr>
          <w:rFonts w:ascii="Times New Roman" w:hAnsi="Times New Roman" w:cs="Times New Roman"/>
          <w:sz w:val="22"/>
          <w:szCs w:val="22"/>
        </w:rPr>
        <w:t xml:space="preserve"> of task</w:t>
      </w:r>
      <w:r w:rsidRPr="00830706">
        <w:rPr>
          <w:rFonts w:ascii="Times New Roman" w:hAnsi="Times New Roman" w:cs="Times New Roman"/>
          <w:sz w:val="22"/>
          <w:szCs w:val="22"/>
        </w:rPr>
        <w:t xml:space="preserve">; </w:t>
      </w:r>
      <w:r w:rsidR="0014629F">
        <w:rPr>
          <w:rFonts w:ascii="Times New Roman" w:hAnsi="Times New Roman" w:cs="Times New Roman"/>
          <w:sz w:val="22"/>
          <w:szCs w:val="22"/>
        </w:rPr>
        <w:t xml:space="preserve">Q, quintile; </w:t>
      </w:r>
      <w:r w:rsidRPr="00830706">
        <w:rPr>
          <w:rFonts w:ascii="Times New Roman" w:hAnsi="Times New Roman" w:cs="Times New Roman"/>
          <w:sz w:val="22"/>
          <w:szCs w:val="22"/>
        </w:rPr>
        <w:t>SBP, systolic blood pressure</w:t>
      </w:r>
    </w:p>
    <w:p w14:paraId="586214C8" w14:textId="1439A4BA" w:rsidR="00670DDD" w:rsidRPr="00830706" w:rsidRDefault="00670DDD" w:rsidP="00670DDD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 w:rsidRPr="0083070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830706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Pr="00830706">
        <w:rPr>
          <w:rFonts w:ascii="Times New Roman" w:hAnsi="Times New Roman" w:cs="Times New Roman"/>
          <w:sz w:val="22"/>
          <w:szCs w:val="22"/>
        </w:rPr>
        <w:t xml:space="preserve"> for</w:t>
      </w:r>
      <w:r w:rsidR="00C57D64">
        <w:rPr>
          <w:rFonts w:ascii="Times New Roman" w:hAnsi="Times New Roman" w:cs="Times New Roman"/>
          <w:sz w:val="22"/>
          <w:szCs w:val="22"/>
        </w:rPr>
        <w:t xml:space="preserve"> maximal</w:t>
      </w:r>
      <w:r w:rsidRPr="00830706">
        <w:rPr>
          <w:rFonts w:ascii="Times New Roman" w:hAnsi="Times New Roman" w:cs="Times New Roman"/>
          <w:sz w:val="22"/>
          <w:szCs w:val="22"/>
        </w:rPr>
        <w:t xml:space="preserve"> cardiorespiratory fitness from models 1-</w:t>
      </w:r>
      <w:r w:rsidR="00C57D64">
        <w:rPr>
          <w:rFonts w:ascii="Times New Roman" w:hAnsi="Times New Roman" w:cs="Times New Roman"/>
          <w:sz w:val="22"/>
          <w:szCs w:val="22"/>
        </w:rPr>
        <w:t>2</w:t>
      </w:r>
      <w:r w:rsidRPr="00830706">
        <w:rPr>
          <w:rFonts w:ascii="Times New Roman" w:hAnsi="Times New Roman" w:cs="Times New Roman"/>
          <w:sz w:val="22"/>
          <w:szCs w:val="22"/>
        </w:rPr>
        <w:t xml:space="preserve"> were not estimated because it was not the primary exposure of interest.</w:t>
      </w:r>
    </w:p>
    <w:p w14:paraId="45C42DA6" w14:textId="1D50E268" w:rsidR="00257921" w:rsidRDefault="00257921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B26B74D" w14:textId="5378ABF4" w:rsidR="006B6DC1" w:rsidRPr="00EF116B" w:rsidRDefault="006B6DC1" w:rsidP="006B6DC1">
      <w:pPr>
        <w:pStyle w:val="Default"/>
        <w:rPr>
          <w:rFonts w:ascii="Times New Roman" w:hAnsi="Times New Roman" w:cs="Times New Roman"/>
          <w:color w:val="auto"/>
        </w:rPr>
      </w:pPr>
      <w:bookmarkStart w:id="13" w:name="_Hlk145420438"/>
      <w:r>
        <w:rPr>
          <w:rFonts w:ascii="Times New Roman" w:hAnsi="Times New Roman" w:cs="Times New Roman"/>
          <w:color w:val="auto"/>
        </w:rPr>
        <w:lastRenderedPageBreak/>
        <w:t>Appendix Table 6</w:t>
      </w:r>
      <w:r w:rsidRPr="00EF116B">
        <w:rPr>
          <w:rFonts w:ascii="Times New Roman" w:hAnsi="Times New Roman" w:cs="Times New Roman"/>
          <w:color w:val="auto"/>
        </w:rPr>
        <w:t xml:space="preserve">. </w:t>
      </w:r>
      <w:bookmarkStart w:id="14" w:name="_Hlk145592468"/>
      <w:r w:rsidRPr="00EF116B">
        <w:rPr>
          <w:rFonts w:ascii="Times New Roman" w:hAnsi="Times New Roman" w:cs="Times New Roman"/>
          <w:color w:val="auto"/>
        </w:rPr>
        <w:t>Estimate</w:t>
      </w:r>
      <w:r w:rsidR="002659A0">
        <w:rPr>
          <w:rFonts w:ascii="Times New Roman" w:hAnsi="Times New Roman" w:cs="Times New Roman"/>
          <w:color w:val="auto"/>
        </w:rPr>
        <w:t>d all-cause dementia hazard ratios</w:t>
      </w:r>
      <w:r w:rsidRPr="00EF116B">
        <w:rPr>
          <w:rFonts w:ascii="Times New Roman" w:hAnsi="Times New Roman" w:cs="Times New Roman"/>
          <w:color w:val="auto"/>
        </w:rPr>
        <w:t xml:space="preserve"> for the Dietary Approaches to Stop Hypertension (DASH) diet score and cardiorespiratory fitness</w:t>
      </w:r>
      <w:r w:rsidR="009227DC">
        <w:rPr>
          <w:rFonts w:ascii="Times New Roman" w:hAnsi="Times New Roman" w:cs="Times New Roman"/>
          <w:color w:val="auto"/>
        </w:rPr>
        <w:t>, assuming that all dairy consumed was high-fat instead of low-fat</w:t>
      </w:r>
      <w:bookmarkEnd w:id="14"/>
    </w:p>
    <w:bookmarkEnd w:id="1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1707"/>
        <w:gridCol w:w="2152"/>
        <w:gridCol w:w="1370"/>
        <w:gridCol w:w="2009"/>
        <w:gridCol w:w="2234"/>
      </w:tblGrid>
      <w:tr w:rsidR="006B6DC1" w:rsidRPr="00A01105" w14:paraId="083C6EA6" w14:textId="77777777" w:rsidTr="0044343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2BC1E" w14:textId="77777777" w:rsidR="006B6DC1" w:rsidRPr="00A01105" w:rsidRDefault="006B6DC1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07BF1C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M1: Age, sex, exam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8AD0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2: M1 + </w:t>
            </w:r>
            <w:r>
              <w:rPr>
                <w:rFonts w:ascii="Times New Roman" w:hAnsi="Times New Roman" w:cs="Times New Roman"/>
              </w:rPr>
              <w:t>smoking,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07EF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3: M2 + </w:t>
            </w:r>
            <w:r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22269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4: M3 + </w:t>
            </w:r>
            <w:r>
              <w:rPr>
                <w:rFonts w:ascii="Times New Roman" w:hAnsi="Times New Roman" w:cs="Times New Roman"/>
              </w:rPr>
              <w:t>caloric intake, 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DC0C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M5: </w:t>
            </w:r>
            <w:r>
              <w:rPr>
                <w:rFonts w:ascii="Times New Roman" w:hAnsi="Times New Roman" w:cs="Times New Roman"/>
              </w:rPr>
              <w:t>glucose, cholesterol, SBP</w:t>
            </w:r>
          </w:p>
        </w:tc>
      </w:tr>
      <w:tr w:rsidR="006B6DC1" w:rsidRPr="00A01105" w14:paraId="58AA4662" w14:textId="77777777" w:rsidTr="0044343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8D91" w14:textId="77777777" w:rsidR="006B6DC1" w:rsidRPr="00A01105" w:rsidRDefault="006B6DC1" w:rsidP="0044343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DCB8CC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105">
              <w:rPr>
                <w:rFonts w:ascii="Times New Roman" w:hAnsi="Times New Roman" w:cs="Times New Roman"/>
              </w:rPr>
              <w:t>(95% CI)</w:t>
            </w:r>
          </w:p>
        </w:tc>
      </w:tr>
      <w:tr w:rsidR="006B6DC1" w:rsidRPr="00A01105" w14:paraId="35156EB2" w14:textId="77777777" w:rsidTr="0044343E">
        <w:trPr>
          <w:trHeight w:val="59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AFEC0" w14:textId="4CE54829" w:rsidR="006B6DC1" w:rsidRPr="00A01105" w:rsidRDefault="006B6DC1" w:rsidP="0044343E">
            <w:pPr>
              <w:pStyle w:val="Default"/>
              <w:ind w:left="345" w:hanging="360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DASH diet </w:t>
            </w:r>
            <w:proofErr w:type="spellStart"/>
            <w:r w:rsidRPr="00A01105">
              <w:rPr>
                <w:rFonts w:ascii="Times New Roman" w:hAnsi="Times New Roman" w:cs="Times New Roman"/>
              </w:rPr>
              <w:t>score</w:t>
            </w:r>
            <w:r w:rsidR="005C713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, per SD of continuous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723545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271105E0" w14:textId="1E70A180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1.02)</w:t>
            </w:r>
          </w:p>
        </w:tc>
        <w:tc>
          <w:tcPr>
            <w:tcW w:w="0" w:type="auto"/>
            <w:vAlign w:val="center"/>
          </w:tcPr>
          <w:p w14:paraId="44F0E315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51AEF788" w14:textId="17CF9201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, 1.04)</w:t>
            </w:r>
          </w:p>
        </w:tc>
        <w:tc>
          <w:tcPr>
            <w:tcW w:w="0" w:type="auto"/>
            <w:vAlign w:val="center"/>
          </w:tcPr>
          <w:p w14:paraId="1A79072F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7B1052CA" w14:textId="6071CA4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8)</w:t>
            </w:r>
          </w:p>
        </w:tc>
        <w:tc>
          <w:tcPr>
            <w:tcW w:w="0" w:type="auto"/>
            <w:vAlign w:val="center"/>
          </w:tcPr>
          <w:p w14:paraId="2477B2D8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413A163E" w14:textId="31F2120B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8)</w:t>
            </w:r>
          </w:p>
        </w:tc>
        <w:tc>
          <w:tcPr>
            <w:tcW w:w="0" w:type="auto"/>
            <w:vAlign w:val="center"/>
          </w:tcPr>
          <w:p w14:paraId="78D6C5D2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14:paraId="3BE75785" w14:textId="71FB4BD6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8)</w:t>
            </w:r>
          </w:p>
        </w:tc>
      </w:tr>
      <w:tr w:rsidR="006B6DC1" w:rsidRPr="00A01105" w14:paraId="7C2E590E" w14:textId="77777777" w:rsidTr="0044343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44734A" w14:textId="30F06A53" w:rsidR="006B6DC1" w:rsidRPr="00A01105" w:rsidRDefault="006B6DC1" w:rsidP="0044343E">
            <w:pPr>
              <w:pStyle w:val="Default"/>
              <w:ind w:left="345" w:hanging="345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aximal c</w:t>
            </w:r>
            <w:r w:rsidRPr="00A01105">
              <w:rPr>
                <w:rFonts w:ascii="Times New Roman" w:hAnsi="Times New Roman" w:cs="Times New Roman"/>
              </w:rPr>
              <w:t>ardiorespiratory fitness</w:t>
            </w:r>
            <w:r>
              <w:rPr>
                <w:rFonts w:ascii="Times New Roman" w:hAnsi="Times New Roman" w:cs="Times New Roman"/>
              </w:rPr>
              <w:t xml:space="preserve">, per </w:t>
            </w:r>
            <w:proofErr w:type="spellStart"/>
            <w:r>
              <w:rPr>
                <w:rFonts w:ascii="Times New Roman" w:hAnsi="Times New Roman" w:cs="Times New Roman"/>
              </w:rPr>
              <w:t>MET</w:t>
            </w:r>
            <w:r w:rsidR="0020561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07A271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 xml:space="preserve">--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EFAA9C" w14:textId="7777777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0110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64038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51AE60A1" w14:textId="013B1651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33C284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71B8ADD8" w14:textId="5F44F23C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294E1" w14:textId="77777777" w:rsidR="006B6DC1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6760807E" w14:textId="53191867" w:rsidR="006B6DC1" w:rsidRPr="00A01105" w:rsidRDefault="006B6DC1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0.97)</w:t>
            </w:r>
          </w:p>
        </w:tc>
      </w:tr>
    </w:tbl>
    <w:p w14:paraId="191B74E2" w14:textId="259CFE51" w:rsidR="006B6DC1" w:rsidRDefault="006B6DC1" w:rsidP="006B6DC1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87CA4">
        <w:rPr>
          <w:rFonts w:ascii="Times New Roman" w:hAnsi="Times New Roman" w:cs="Times New Roman"/>
          <w:sz w:val="22"/>
          <w:szCs w:val="22"/>
        </w:rPr>
        <w:t>Abbreviations: BMI, body mass index; CI, confidence interval</w:t>
      </w:r>
      <w:bookmarkStart w:id="15" w:name="_Hlk145411161"/>
      <w:r w:rsidRPr="00987CA4">
        <w:rPr>
          <w:rFonts w:ascii="Times New Roman" w:hAnsi="Times New Roman" w:cs="Times New Roman"/>
          <w:sz w:val="22"/>
          <w:szCs w:val="22"/>
        </w:rPr>
        <w:t>;</w:t>
      </w:r>
      <w:bookmarkEnd w:id="15"/>
      <w:r w:rsidRPr="00987CA4">
        <w:rPr>
          <w:rFonts w:ascii="Times New Roman" w:hAnsi="Times New Roman" w:cs="Times New Roman"/>
          <w:sz w:val="22"/>
          <w:szCs w:val="22"/>
        </w:rPr>
        <w:t xml:space="preserve"> HR, hazard ratio; M, model; MET, metabolic equivalent</w:t>
      </w:r>
      <w:r>
        <w:rPr>
          <w:rFonts w:ascii="Times New Roman" w:hAnsi="Times New Roman" w:cs="Times New Roman"/>
          <w:sz w:val="22"/>
          <w:szCs w:val="22"/>
        </w:rPr>
        <w:t xml:space="preserve"> of task</w:t>
      </w:r>
      <w:r w:rsidRPr="00987CA4">
        <w:rPr>
          <w:rFonts w:ascii="Times New Roman" w:hAnsi="Times New Roman" w:cs="Times New Roman"/>
          <w:sz w:val="22"/>
          <w:szCs w:val="22"/>
        </w:rPr>
        <w:t>; SBP, systolic blood pressure</w:t>
      </w:r>
      <w:r>
        <w:rPr>
          <w:rFonts w:ascii="Times New Roman" w:hAnsi="Times New Roman" w:cs="Times New Roman"/>
          <w:sz w:val="22"/>
          <w:szCs w:val="22"/>
        </w:rPr>
        <w:t>; SD, standard deviation</w:t>
      </w:r>
    </w:p>
    <w:p w14:paraId="75FA7C17" w14:textId="601D1062" w:rsidR="005C7132" w:rsidRPr="005C7132" w:rsidRDefault="005C7132" w:rsidP="006B6DC1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New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ASH diet scores ranged from 8-36</w:t>
      </w:r>
      <w:r w:rsidR="00E156BF">
        <w:rPr>
          <w:rFonts w:ascii="Times New Roman" w:hAnsi="Times New Roman" w:cs="Times New Roman"/>
          <w:sz w:val="22"/>
          <w:szCs w:val="22"/>
        </w:rPr>
        <w:t xml:space="preserve"> instead of 8-40.</w:t>
      </w:r>
    </w:p>
    <w:p w14:paraId="4D5FD340" w14:textId="22A5B850" w:rsidR="006B6DC1" w:rsidRPr="00987CA4" w:rsidRDefault="005C7132" w:rsidP="006B6DC1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6B6DC1" w:rsidRPr="00987CA4">
        <w:rPr>
          <w:rFonts w:ascii="Times New Roman" w:hAnsi="Times New Roman" w:cs="Times New Roman"/>
          <w:sz w:val="22"/>
          <w:szCs w:val="22"/>
        </w:rPr>
        <w:t>Estimates</w:t>
      </w:r>
      <w:proofErr w:type="spellEnd"/>
      <w:r w:rsidR="006B6DC1" w:rsidRPr="00987CA4">
        <w:rPr>
          <w:rFonts w:ascii="Times New Roman" w:hAnsi="Times New Roman" w:cs="Times New Roman"/>
          <w:sz w:val="22"/>
          <w:szCs w:val="22"/>
        </w:rPr>
        <w:t xml:space="preserve"> for </w:t>
      </w:r>
      <w:r w:rsidR="006B6DC1">
        <w:rPr>
          <w:rFonts w:ascii="Times New Roman" w:hAnsi="Times New Roman" w:cs="Times New Roman"/>
          <w:sz w:val="22"/>
          <w:szCs w:val="22"/>
        </w:rPr>
        <w:t xml:space="preserve">maximal </w:t>
      </w:r>
      <w:r w:rsidR="006B6DC1" w:rsidRPr="00987CA4">
        <w:rPr>
          <w:rFonts w:ascii="Times New Roman" w:hAnsi="Times New Roman" w:cs="Times New Roman"/>
          <w:sz w:val="22"/>
          <w:szCs w:val="22"/>
        </w:rPr>
        <w:t>cardiorespiratory fitness from models 1-</w:t>
      </w:r>
      <w:r w:rsidR="006B6DC1">
        <w:rPr>
          <w:rFonts w:ascii="Times New Roman" w:hAnsi="Times New Roman" w:cs="Times New Roman"/>
          <w:sz w:val="22"/>
          <w:szCs w:val="22"/>
        </w:rPr>
        <w:t>2</w:t>
      </w:r>
      <w:r w:rsidR="006B6DC1" w:rsidRPr="00987CA4">
        <w:rPr>
          <w:rFonts w:ascii="Times New Roman" w:hAnsi="Times New Roman" w:cs="Times New Roman"/>
          <w:sz w:val="22"/>
          <w:szCs w:val="22"/>
        </w:rPr>
        <w:t xml:space="preserve"> were not estimated because it was not the primary exposure of interest.</w:t>
      </w:r>
    </w:p>
    <w:p w14:paraId="430A76BD" w14:textId="673D97F5" w:rsidR="0048206A" w:rsidRDefault="0048206A">
      <w:pPr>
        <w:spacing w:line="240" w:lineRule="auto"/>
        <w:rPr>
          <w:rFonts w:cs="Times New Roman"/>
          <w:color w:val="ED7D31" w:themeColor="accent2"/>
        </w:rPr>
      </w:pPr>
      <w:r>
        <w:rPr>
          <w:rFonts w:cs="Times New Roman"/>
          <w:color w:val="ED7D31" w:themeColor="accent2"/>
        </w:rPr>
        <w:br w:type="page"/>
      </w:r>
    </w:p>
    <w:p w14:paraId="6D5CDB41" w14:textId="7761E6D2" w:rsidR="0048206A" w:rsidRPr="002E0E4C" w:rsidRDefault="0048206A" w:rsidP="0048206A">
      <w:pPr>
        <w:pStyle w:val="Default"/>
        <w:rPr>
          <w:rFonts w:ascii="Times New Roman" w:hAnsi="Times New Roman" w:cs="Times New Roman"/>
          <w:color w:val="auto"/>
        </w:rPr>
      </w:pPr>
      <w:bookmarkStart w:id="16" w:name="_Hlk145420508"/>
      <w:r>
        <w:rPr>
          <w:rFonts w:ascii="Times New Roman" w:hAnsi="Times New Roman" w:cs="Times New Roman"/>
          <w:color w:val="auto"/>
        </w:rPr>
        <w:lastRenderedPageBreak/>
        <w:t xml:space="preserve">Appendix </w:t>
      </w:r>
      <w:r w:rsidRPr="002E0E4C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7</w:t>
      </w:r>
      <w:r w:rsidRPr="002E0E4C">
        <w:rPr>
          <w:rFonts w:ascii="Times New Roman" w:hAnsi="Times New Roman" w:cs="Times New Roman"/>
          <w:color w:val="auto"/>
        </w:rPr>
        <w:t xml:space="preserve">. </w:t>
      </w:r>
      <w:bookmarkStart w:id="17" w:name="_Hlk145592507"/>
      <w:r w:rsidRPr="002E0E4C">
        <w:rPr>
          <w:rFonts w:ascii="Times New Roman" w:hAnsi="Times New Roman" w:cs="Times New Roman"/>
          <w:color w:val="auto"/>
        </w:rPr>
        <w:t>Estimate</w:t>
      </w:r>
      <w:r w:rsidR="002659A0">
        <w:rPr>
          <w:rFonts w:ascii="Times New Roman" w:hAnsi="Times New Roman" w:cs="Times New Roman"/>
          <w:color w:val="auto"/>
        </w:rPr>
        <w:t>d all-cause dementia hazard ratios</w:t>
      </w:r>
      <w:r w:rsidRPr="002E0E4C">
        <w:rPr>
          <w:rFonts w:ascii="Times New Roman" w:hAnsi="Times New Roman" w:cs="Times New Roman"/>
          <w:color w:val="auto"/>
        </w:rPr>
        <w:t xml:space="preserve"> for </w:t>
      </w:r>
      <w:r>
        <w:rPr>
          <w:rFonts w:ascii="Times New Roman" w:hAnsi="Times New Roman" w:cs="Times New Roman"/>
          <w:color w:val="auto"/>
        </w:rPr>
        <w:t>the relative intake of macronutr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2"/>
        <w:gridCol w:w="2507"/>
      </w:tblGrid>
      <w:tr w:rsidR="00B70DFE" w:rsidRPr="00A01105" w14:paraId="7AA48E96" w14:textId="77777777" w:rsidTr="00B70DFE">
        <w:trPr>
          <w:trHeight w:val="5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4686" w14:textId="77777777" w:rsidR="00B70DFE" w:rsidRPr="00A01105" w:rsidRDefault="00B70DFE" w:rsidP="0044343E">
            <w:pPr>
              <w:pStyle w:val="Default"/>
              <w:rPr>
                <w:rFonts w:ascii="Times New Roman" w:hAnsi="Times New Roman" w:cs="Times New Roman"/>
              </w:rPr>
            </w:pPr>
            <w:bookmarkStart w:id="18" w:name="_Hlk145410861"/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F171B8" w14:textId="00EB7EA3" w:rsidR="00B70DFE" w:rsidRPr="00A01105" w:rsidRDefault="00B70DFE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r w:rsidR="00B41BF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B70DFE" w:rsidRPr="00A01105" w14:paraId="58B5564B" w14:textId="77777777" w:rsidTr="00B70DFE">
        <w:trPr>
          <w:trHeight w:val="30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82316A" w14:textId="4F42C786" w:rsidR="00B70DFE" w:rsidRPr="00A01105" w:rsidRDefault="00B70DFE" w:rsidP="0044343E">
            <w:pPr>
              <w:pStyle w:val="Default"/>
              <w:ind w:left="-19" w:firstLine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quintile of % energy from protein (ref: Q1-Q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B76BF5" w14:textId="3CA9593C" w:rsidR="00B70DFE" w:rsidRPr="00A01105" w:rsidRDefault="00B41BF9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7E5F3C">
              <w:rPr>
                <w:rFonts w:ascii="Times New Roman" w:hAnsi="Times New Roman" w:cs="Times New Roman"/>
              </w:rPr>
              <w:t xml:space="preserve"> (0.98, 1.29)</w:t>
            </w:r>
          </w:p>
        </w:tc>
      </w:tr>
      <w:tr w:rsidR="00B70DFE" w:rsidRPr="00A01105" w14:paraId="1112A357" w14:textId="77777777" w:rsidTr="00FC128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BC4F3E" w14:textId="52586BEF" w:rsidR="00B70DFE" w:rsidRPr="00A01105" w:rsidRDefault="00B70DFE" w:rsidP="009227DC">
            <w:pPr>
              <w:pStyle w:val="Default"/>
              <w:ind w:hanging="19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ighest quintile of % energy from carbohydrates (ref: Q1-Q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9ED308" w14:textId="56E6D6B8" w:rsidR="00B70DFE" w:rsidRPr="00A01105" w:rsidRDefault="007E5F3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8, 1.15)</w:t>
            </w:r>
          </w:p>
        </w:tc>
      </w:tr>
      <w:tr w:rsidR="00B70DFE" w:rsidRPr="00A01105" w14:paraId="5A8AAD5E" w14:textId="77777777" w:rsidTr="008076CD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C3968A" w14:textId="39A2DA8E" w:rsidR="00B70DFE" w:rsidRDefault="00B70DFE" w:rsidP="009227DC">
            <w:pPr>
              <w:pStyle w:val="Default"/>
              <w:ind w:hanging="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quintile of % energy from fat (ref: Q1-Q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BA34DC" w14:textId="3C452C3E" w:rsidR="00B70DFE" w:rsidRPr="00A01105" w:rsidRDefault="007E5F3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6, 1.04)</w:t>
            </w:r>
          </w:p>
        </w:tc>
      </w:tr>
      <w:tr w:rsidR="00B70DFE" w:rsidRPr="00A01105" w14:paraId="1D933BD2" w14:textId="77777777" w:rsidTr="000953BD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AEB912" w14:textId="6D9A2644" w:rsidR="00B70DFE" w:rsidRDefault="00B70DFE" w:rsidP="009227DC">
            <w:pPr>
              <w:pStyle w:val="Default"/>
              <w:ind w:hanging="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quintile of % energy from added sugar (ref: Q1-Q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BF6504" w14:textId="06E4A8F0" w:rsidR="00B70DFE" w:rsidRPr="00A01105" w:rsidRDefault="007E5F3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2, 1.22)</w:t>
            </w:r>
          </w:p>
        </w:tc>
      </w:tr>
      <w:tr w:rsidR="00B70DFE" w:rsidRPr="00A01105" w14:paraId="01796D80" w14:textId="77777777" w:rsidTr="00B70DFE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8806D1" w14:textId="36C68005" w:rsidR="00B70DFE" w:rsidRDefault="00B70DFE" w:rsidP="009227DC">
            <w:pPr>
              <w:pStyle w:val="Default"/>
              <w:ind w:hanging="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quintile of saturated fat/total fat ratio (ref: Q1-Q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61940B" w14:textId="6C316EC2" w:rsidR="00B70DFE" w:rsidRPr="00A01105" w:rsidRDefault="007E5F3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5, 1.24)</w:t>
            </w:r>
          </w:p>
        </w:tc>
      </w:tr>
      <w:tr w:rsidR="00B70DFE" w:rsidRPr="00A01105" w14:paraId="4B69FED1" w14:textId="77777777" w:rsidTr="00B70DF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0C4479" w14:textId="3F57C401" w:rsidR="00B70DFE" w:rsidRDefault="00B70DFE" w:rsidP="009227DC">
            <w:pPr>
              <w:pStyle w:val="Default"/>
              <w:ind w:hanging="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quintile of sodium/potassium ratio (ref: Q1-Q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C241FB" w14:textId="0A5F4E3E" w:rsidR="00B70DFE" w:rsidRPr="00A01105" w:rsidRDefault="007E5F3C" w:rsidP="0044343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9, 1.11)</w:t>
            </w:r>
          </w:p>
        </w:tc>
      </w:tr>
    </w:tbl>
    <w:p w14:paraId="1310F462" w14:textId="3552BFED" w:rsidR="0048206A" w:rsidRDefault="0048206A" w:rsidP="0048206A">
      <w:pPr>
        <w:pStyle w:val="Default"/>
        <w:rPr>
          <w:rFonts w:ascii="Times New Roman" w:hAnsi="Times New Roman" w:cs="Times New Roman"/>
          <w:sz w:val="22"/>
          <w:szCs w:val="22"/>
        </w:rPr>
      </w:pPr>
      <w:bookmarkStart w:id="19" w:name="_Hlk145410889"/>
      <w:bookmarkEnd w:id="18"/>
      <w:r w:rsidRPr="00987CA4">
        <w:rPr>
          <w:rFonts w:ascii="Times New Roman" w:hAnsi="Times New Roman" w:cs="Times New Roman"/>
          <w:sz w:val="22"/>
          <w:szCs w:val="22"/>
        </w:rPr>
        <w:t xml:space="preserve">Abbreviations: CI, confidence interval; HR, hazard ratio; </w:t>
      </w:r>
      <w:r w:rsidR="009227DC">
        <w:rPr>
          <w:rFonts w:ascii="Times New Roman" w:hAnsi="Times New Roman" w:cs="Times New Roman"/>
          <w:sz w:val="22"/>
          <w:szCs w:val="22"/>
        </w:rPr>
        <w:t>Q, quintile</w:t>
      </w:r>
    </w:p>
    <w:p w14:paraId="1E0D3A10" w14:textId="7E021BF8" w:rsidR="00B41BF9" w:rsidRPr="00B41BF9" w:rsidRDefault="00B41BF9" w:rsidP="0048206A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Adjus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r</w:t>
      </w:r>
      <w:r w:rsidR="00301FE8">
        <w:rPr>
          <w:rFonts w:ascii="Times New Roman" w:hAnsi="Times New Roman" w:cs="Times New Roman"/>
          <w:sz w:val="22"/>
          <w:szCs w:val="22"/>
        </w:rPr>
        <w:t xml:space="preserve"> all listed variables as well as</w:t>
      </w:r>
      <w:r>
        <w:rPr>
          <w:rFonts w:ascii="Times New Roman" w:hAnsi="Times New Roman" w:cs="Times New Roman"/>
          <w:sz w:val="22"/>
          <w:szCs w:val="22"/>
        </w:rPr>
        <w:t xml:space="preserve"> age, sex, clinic examination year, current smoking, alcohol, education, and maximal cardiorespiratory fitness. </w:t>
      </w:r>
    </w:p>
    <w:bookmarkEnd w:id="19"/>
    <w:p w14:paraId="4B48A252" w14:textId="0B6A090C" w:rsidR="00E054CA" w:rsidRPr="00257921" w:rsidRDefault="00E054CA" w:rsidP="009227DC">
      <w:pPr>
        <w:spacing w:line="240" w:lineRule="auto"/>
        <w:rPr>
          <w:rFonts w:cs="Times New Roman"/>
          <w:color w:val="ED7D31" w:themeColor="accent2"/>
        </w:rPr>
      </w:pPr>
    </w:p>
    <w:sectPr w:rsidR="00E054CA" w:rsidRPr="00257921" w:rsidSect="00670D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4963E9"/>
    <w:multiLevelType w:val="multilevel"/>
    <w:tmpl w:val="B59A8232"/>
    <w:styleLink w:val="ChapterHeadings"/>
    <w:lvl w:ilvl="0">
      <w:start w:val="1"/>
      <w:numFmt w:val="decimal"/>
      <w:lvlText w:val="CHAPTER %1.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02C2925"/>
    <w:multiLevelType w:val="multilevel"/>
    <w:tmpl w:val="10340C24"/>
    <w:lvl w:ilvl="0">
      <w:start w:val="1"/>
      <w:numFmt w:val="decimal"/>
      <w:pStyle w:val="DISSERTCHAPTERHEADING"/>
      <w:suff w:val="space"/>
      <w:lvlText w:val="CHAPTER %1."/>
      <w:lvlJc w:val="center"/>
      <w:pPr>
        <w:ind w:left="0" w:firstLine="0"/>
      </w:pPr>
      <w:rPr>
        <w:rFonts w:ascii="Times New Roman Bold" w:hAnsi="Times New Roman Bold" w:hint="default"/>
        <w:b/>
        <w:i w:val="0"/>
        <w:color w:val="000000" w:themeColor="text1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666199922">
    <w:abstractNumId w:val="1"/>
  </w:num>
  <w:num w:numId="2" w16cid:durableId="55778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DD"/>
    <w:rsid w:val="00000EFB"/>
    <w:rsid w:val="00003B5D"/>
    <w:rsid w:val="0000520D"/>
    <w:rsid w:val="0000789C"/>
    <w:rsid w:val="00011186"/>
    <w:rsid w:val="0001316B"/>
    <w:rsid w:val="000134CD"/>
    <w:rsid w:val="00017433"/>
    <w:rsid w:val="00020E63"/>
    <w:rsid w:val="000221A2"/>
    <w:rsid w:val="000239E3"/>
    <w:rsid w:val="000240B5"/>
    <w:rsid w:val="0002546E"/>
    <w:rsid w:val="00025761"/>
    <w:rsid w:val="00025E3F"/>
    <w:rsid w:val="000274F9"/>
    <w:rsid w:val="000279FC"/>
    <w:rsid w:val="00031E87"/>
    <w:rsid w:val="000323A9"/>
    <w:rsid w:val="0003366F"/>
    <w:rsid w:val="00034820"/>
    <w:rsid w:val="000361A7"/>
    <w:rsid w:val="000369AA"/>
    <w:rsid w:val="00037FD5"/>
    <w:rsid w:val="000400C2"/>
    <w:rsid w:val="00040B9D"/>
    <w:rsid w:val="00041DFC"/>
    <w:rsid w:val="000425D2"/>
    <w:rsid w:val="000430C7"/>
    <w:rsid w:val="000432CC"/>
    <w:rsid w:val="00046D1C"/>
    <w:rsid w:val="00046D58"/>
    <w:rsid w:val="000473B5"/>
    <w:rsid w:val="00047411"/>
    <w:rsid w:val="000514D3"/>
    <w:rsid w:val="000519C5"/>
    <w:rsid w:val="00052AAB"/>
    <w:rsid w:val="00052C46"/>
    <w:rsid w:val="00052CCA"/>
    <w:rsid w:val="000532FC"/>
    <w:rsid w:val="00057E36"/>
    <w:rsid w:val="00060F86"/>
    <w:rsid w:val="000612B0"/>
    <w:rsid w:val="00061E26"/>
    <w:rsid w:val="0006347C"/>
    <w:rsid w:val="00063884"/>
    <w:rsid w:val="00064625"/>
    <w:rsid w:val="000650FA"/>
    <w:rsid w:val="00065BAC"/>
    <w:rsid w:val="00066322"/>
    <w:rsid w:val="0006697C"/>
    <w:rsid w:val="00067844"/>
    <w:rsid w:val="00067F01"/>
    <w:rsid w:val="0007108C"/>
    <w:rsid w:val="000711C6"/>
    <w:rsid w:val="00071820"/>
    <w:rsid w:val="000724CD"/>
    <w:rsid w:val="00072CAA"/>
    <w:rsid w:val="00072F18"/>
    <w:rsid w:val="0007330E"/>
    <w:rsid w:val="0007594C"/>
    <w:rsid w:val="00075B76"/>
    <w:rsid w:val="0007693E"/>
    <w:rsid w:val="0007787E"/>
    <w:rsid w:val="000828BA"/>
    <w:rsid w:val="000837E6"/>
    <w:rsid w:val="00084992"/>
    <w:rsid w:val="00084D11"/>
    <w:rsid w:val="00085481"/>
    <w:rsid w:val="00086389"/>
    <w:rsid w:val="0008723E"/>
    <w:rsid w:val="000900D7"/>
    <w:rsid w:val="000907AB"/>
    <w:rsid w:val="000922F8"/>
    <w:rsid w:val="000927EE"/>
    <w:rsid w:val="0009412A"/>
    <w:rsid w:val="00094EE0"/>
    <w:rsid w:val="00095F22"/>
    <w:rsid w:val="00096CDA"/>
    <w:rsid w:val="00097BD6"/>
    <w:rsid w:val="000A0C8A"/>
    <w:rsid w:val="000A0F67"/>
    <w:rsid w:val="000A1C37"/>
    <w:rsid w:val="000A21B5"/>
    <w:rsid w:val="000A314E"/>
    <w:rsid w:val="000A414C"/>
    <w:rsid w:val="000A5CCF"/>
    <w:rsid w:val="000A6155"/>
    <w:rsid w:val="000A623F"/>
    <w:rsid w:val="000A73CE"/>
    <w:rsid w:val="000A7DD4"/>
    <w:rsid w:val="000B03D6"/>
    <w:rsid w:val="000B0DC6"/>
    <w:rsid w:val="000B2B64"/>
    <w:rsid w:val="000B2E25"/>
    <w:rsid w:val="000B39AA"/>
    <w:rsid w:val="000B48A4"/>
    <w:rsid w:val="000B4AF4"/>
    <w:rsid w:val="000B4DDC"/>
    <w:rsid w:val="000B51E4"/>
    <w:rsid w:val="000B6098"/>
    <w:rsid w:val="000B61A1"/>
    <w:rsid w:val="000B62B3"/>
    <w:rsid w:val="000B65EF"/>
    <w:rsid w:val="000C05C6"/>
    <w:rsid w:val="000C2E41"/>
    <w:rsid w:val="000C3521"/>
    <w:rsid w:val="000C47A4"/>
    <w:rsid w:val="000C6786"/>
    <w:rsid w:val="000C7A24"/>
    <w:rsid w:val="000C7A99"/>
    <w:rsid w:val="000C7DA6"/>
    <w:rsid w:val="000D10CF"/>
    <w:rsid w:val="000D1674"/>
    <w:rsid w:val="000D26EB"/>
    <w:rsid w:val="000D2C18"/>
    <w:rsid w:val="000D2E89"/>
    <w:rsid w:val="000D57D4"/>
    <w:rsid w:val="000D5ADD"/>
    <w:rsid w:val="000D5D13"/>
    <w:rsid w:val="000D5D53"/>
    <w:rsid w:val="000D61BB"/>
    <w:rsid w:val="000D65B4"/>
    <w:rsid w:val="000D6971"/>
    <w:rsid w:val="000E42F7"/>
    <w:rsid w:val="000E4E63"/>
    <w:rsid w:val="000E56F6"/>
    <w:rsid w:val="000F0548"/>
    <w:rsid w:val="000F2FDF"/>
    <w:rsid w:val="000F32E0"/>
    <w:rsid w:val="000F466E"/>
    <w:rsid w:val="000F57EA"/>
    <w:rsid w:val="000F68BE"/>
    <w:rsid w:val="000F6DC9"/>
    <w:rsid w:val="000F7384"/>
    <w:rsid w:val="00101D16"/>
    <w:rsid w:val="00102202"/>
    <w:rsid w:val="00102D15"/>
    <w:rsid w:val="001041D3"/>
    <w:rsid w:val="0010660A"/>
    <w:rsid w:val="00107038"/>
    <w:rsid w:val="00107CE3"/>
    <w:rsid w:val="00110B67"/>
    <w:rsid w:val="00110D5D"/>
    <w:rsid w:val="00111080"/>
    <w:rsid w:val="00111D5D"/>
    <w:rsid w:val="00112FC0"/>
    <w:rsid w:val="001139CC"/>
    <w:rsid w:val="00114919"/>
    <w:rsid w:val="00121FE2"/>
    <w:rsid w:val="00122EB7"/>
    <w:rsid w:val="0012325A"/>
    <w:rsid w:val="001244E2"/>
    <w:rsid w:val="00124924"/>
    <w:rsid w:val="001257B1"/>
    <w:rsid w:val="0012653B"/>
    <w:rsid w:val="0013126A"/>
    <w:rsid w:val="0013251D"/>
    <w:rsid w:val="00135CA3"/>
    <w:rsid w:val="001360AA"/>
    <w:rsid w:val="00136700"/>
    <w:rsid w:val="00137890"/>
    <w:rsid w:val="00140874"/>
    <w:rsid w:val="0014185A"/>
    <w:rsid w:val="00143554"/>
    <w:rsid w:val="00143C8A"/>
    <w:rsid w:val="001458CE"/>
    <w:rsid w:val="001461AE"/>
    <w:rsid w:val="0014629F"/>
    <w:rsid w:val="00146937"/>
    <w:rsid w:val="00150BF7"/>
    <w:rsid w:val="001541EA"/>
    <w:rsid w:val="00156B5B"/>
    <w:rsid w:val="00160DEE"/>
    <w:rsid w:val="00160F74"/>
    <w:rsid w:val="00160FF6"/>
    <w:rsid w:val="00161563"/>
    <w:rsid w:val="001646C7"/>
    <w:rsid w:val="001647D7"/>
    <w:rsid w:val="0016689E"/>
    <w:rsid w:val="00166B1D"/>
    <w:rsid w:val="00166BD1"/>
    <w:rsid w:val="00166BDD"/>
    <w:rsid w:val="00166F58"/>
    <w:rsid w:val="0017068F"/>
    <w:rsid w:val="001706C0"/>
    <w:rsid w:val="001713B4"/>
    <w:rsid w:val="00171EB3"/>
    <w:rsid w:val="0017241A"/>
    <w:rsid w:val="0017249B"/>
    <w:rsid w:val="001730DF"/>
    <w:rsid w:val="00173180"/>
    <w:rsid w:val="0017508B"/>
    <w:rsid w:val="00175A3D"/>
    <w:rsid w:val="00175AF0"/>
    <w:rsid w:val="0017792F"/>
    <w:rsid w:val="00177A76"/>
    <w:rsid w:val="00180529"/>
    <w:rsid w:val="0018093C"/>
    <w:rsid w:val="00180A38"/>
    <w:rsid w:val="0018121B"/>
    <w:rsid w:val="00181EAF"/>
    <w:rsid w:val="0018280A"/>
    <w:rsid w:val="00183A98"/>
    <w:rsid w:val="001850EF"/>
    <w:rsid w:val="001854E0"/>
    <w:rsid w:val="00185F28"/>
    <w:rsid w:val="00186B80"/>
    <w:rsid w:val="00187482"/>
    <w:rsid w:val="0019022B"/>
    <w:rsid w:val="00192B3D"/>
    <w:rsid w:val="00195A68"/>
    <w:rsid w:val="00196534"/>
    <w:rsid w:val="00196A8F"/>
    <w:rsid w:val="001A1FC6"/>
    <w:rsid w:val="001A20BC"/>
    <w:rsid w:val="001A2DF3"/>
    <w:rsid w:val="001A2F87"/>
    <w:rsid w:val="001A3B3A"/>
    <w:rsid w:val="001A405C"/>
    <w:rsid w:val="001A41C8"/>
    <w:rsid w:val="001A4658"/>
    <w:rsid w:val="001A6067"/>
    <w:rsid w:val="001B1C4B"/>
    <w:rsid w:val="001B205F"/>
    <w:rsid w:val="001B28CC"/>
    <w:rsid w:val="001B2A98"/>
    <w:rsid w:val="001B3118"/>
    <w:rsid w:val="001B35C9"/>
    <w:rsid w:val="001B4B42"/>
    <w:rsid w:val="001B6A09"/>
    <w:rsid w:val="001B6BF8"/>
    <w:rsid w:val="001B6D48"/>
    <w:rsid w:val="001B6FA5"/>
    <w:rsid w:val="001C1889"/>
    <w:rsid w:val="001C55A6"/>
    <w:rsid w:val="001C6345"/>
    <w:rsid w:val="001C65C5"/>
    <w:rsid w:val="001C6825"/>
    <w:rsid w:val="001C7EBC"/>
    <w:rsid w:val="001D08C2"/>
    <w:rsid w:val="001D0C03"/>
    <w:rsid w:val="001D0FDF"/>
    <w:rsid w:val="001D61ED"/>
    <w:rsid w:val="001D74B2"/>
    <w:rsid w:val="001D771A"/>
    <w:rsid w:val="001E0CC8"/>
    <w:rsid w:val="001E2F80"/>
    <w:rsid w:val="001E31AA"/>
    <w:rsid w:val="001E5115"/>
    <w:rsid w:val="001E63A3"/>
    <w:rsid w:val="001E65F3"/>
    <w:rsid w:val="001E6635"/>
    <w:rsid w:val="001E71AA"/>
    <w:rsid w:val="001E781A"/>
    <w:rsid w:val="001F03BE"/>
    <w:rsid w:val="001F072C"/>
    <w:rsid w:val="001F1030"/>
    <w:rsid w:val="001F3938"/>
    <w:rsid w:val="001F47B0"/>
    <w:rsid w:val="001F4D0A"/>
    <w:rsid w:val="001F571C"/>
    <w:rsid w:val="001F7FAE"/>
    <w:rsid w:val="00202144"/>
    <w:rsid w:val="00202391"/>
    <w:rsid w:val="00204AF6"/>
    <w:rsid w:val="00205611"/>
    <w:rsid w:val="00210377"/>
    <w:rsid w:val="00210C9E"/>
    <w:rsid w:val="00211B23"/>
    <w:rsid w:val="002125FB"/>
    <w:rsid w:val="002126DD"/>
    <w:rsid w:val="002126F3"/>
    <w:rsid w:val="0021409F"/>
    <w:rsid w:val="00215C97"/>
    <w:rsid w:val="00216162"/>
    <w:rsid w:val="002165CA"/>
    <w:rsid w:val="00216AEC"/>
    <w:rsid w:val="0021797A"/>
    <w:rsid w:val="00220349"/>
    <w:rsid w:val="00220F36"/>
    <w:rsid w:val="00223A8B"/>
    <w:rsid w:val="00224C2A"/>
    <w:rsid w:val="00226087"/>
    <w:rsid w:val="002260D2"/>
    <w:rsid w:val="00227A35"/>
    <w:rsid w:val="002312E9"/>
    <w:rsid w:val="00235EC6"/>
    <w:rsid w:val="002369C6"/>
    <w:rsid w:val="002372F3"/>
    <w:rsid w:val="00237580"/>
    <w:rsid w:val="002412BD"/>
    <w:rsid w:val="0024222F"/>
    <w:rsid w:val="00242368"/>
    <w:rsid w:val="002428B4"/>
    <w:rsid w:val="0024440B"/>
    <w:rsid w:val="0024611F"/>
    <w:rsid w:val="002465C8"/>
    <w:rsid w:val="00247FDA"/>
    <w:rsid w:val="00253265"/>
    <w:rsid w:val="0025413E"/>
    <w:rsid w:val="00254BEC"/>
    <w:rsid w:val="002554DD"/>
    <w:rsid w:val="00255A84"/>
    <w:rsid w:val="00256DA1"/>
    <w:rsid w:val="00257921"/>
    <w:rsid w:val="00262B40"/>
    <w:rsid w:val="00262E69"/>
    <w:rsid w:val="00263669"/>
    <w:rsid w:val="0026387C"/>
    <w:rsid w:val="00264EF1"/>
    <w:rsid w:val="00264FAF"/>
    <w:rsid w:val="002659A0"/>
    <w:rsid w:val="0026687E"/>
    <w:rsid w:val="00270E13"/>
    <w:rsid w:val="00270F89"/>
    <w:rsid w:val="002713D9"/>
    <w:rsid w:val="00272956"/>
    <w:rsid w:val="002748A9"/>
    <w:rsid w:val="0027542B"/>
    <w:rsid w:val="002767E5"/>
    <w:rsid w:val="002779FC"/>
    <w:rsid w:val="00277D0F"/>
    <w:rsid w:val="00281316"/>
    <w:rsid w:val="00282581"/>
    <w:rsid w:val="002874FF"/>
    <w:rsid w:val="002912B7"/>
    <w:rsid w:val="00294AA1"/>
    <w:rsid w:val="00295724"/>
    <w:rsid w:val="00295857"/>
    <w:rsid w:val="00295AFC"/>
    <w:rsid w:val="00295B9C"/>
    <w:rsid w:val="00296581"/>
    <w:rsid w:val="00297128"/>
    <w:rsid w:val="0029746A"/>
    <w:rsid w:val="00297EF2"/>
    <w:rsid w:val="002A01C8"/>
    <w:rsid w:val="002A3583"/>
    <w:rsid w:val="002A579A"/>
    <w:rsid w:val="002B0A62"/>
    <w:rsid w:val="002B19E8"/>
    <w:rsid w:val="002B3D4A"/>
    <w:rsid w:val="002B47FA"/>
    <w:rsid w:val="002B5EF5"/>
    <w:rsid w:val="002C0089"/>
    <w:rsid w:val="002C0205"/>
    <w:rsid w:val="002C031F"/>
    <w:rsid w:val="002C13E1"/>
    <w:rsid w:val="002C2242"/>
    <w:rsid w:val="002C36B0"/>
    <w:rsid w:val="002C4E20"/>
    <w:rsid w:val="002C55E3"/>
    <w:rsid w:val="002C701D"/>
    <w:rsid w:val="002D0BEB"/>
    <w:rsid w:val="002D3134"/>
    <w:rsid w:val="002D3F6F"/>
    <w:rsid w:val="002D4942"/>
    <w:rsid w:val="002D596A"/>
    <w:rsid w:val="002D5EDF"/>
    <w:rsid w:val="002D6B23"/>
    <w:rsid w:val="002E0490"/>
    <w:rsid w:val="002E2048"/>
    <w:rsid w:val="002E20EE"/>
    <w:rsid w:val="002E2288"/>
    <w:rsid w:val="002E3A32"/>
    <w:rsid w:val="002E6706"/>
    <w:rsid w:val="002E71BF"/>
    <w:rsid w:val="002E7F21"/>
    <w:rsid w:val="002F04C3"/>
    <w:rsid w:val="002F0C61"/>
    <w:rsid w:val="002F1830"/>
    <w:rsid w:val="002F1A79"/>
    <w:rsid w:val="002F23FE"/>
    <w:rsid w:val="002F3EE6"/>
    <w:rsid w:val="002F4F62"/>
    <w:rsid w:val="002F60E7"/>
    <w:rsid w:val="002F7A1E"/>
    <w:rsid w:val="002F7EBA"/>
    <w:rsid w:val="0030068A"/>
    <w:rsid w:val="003010AD"/>
    <w:rsid w:val="00301F53"/>
    <w:rsid w:val="00301FE8"/>
    <w:rsid w:val="003021D2"/>
    <w:rsid w:val="00302A60"/>
    <w:rsid w:val="00302DEB"/>
    <w:rsid w:val="0030405C"/>
    <w:rsid w:val="003061BB"/>
    <w:rsid w:val="00306E9A"/>
    <w:rsid w:val="003070F0"/>
    <w:rsid w:val="00307409"/>
    <w:rsid w:val="00307F0E"/>
    <w:rsid w:val="003102A4"/>
    <w:rsid w:val="003107DE"/>
    <w:rsid w:val="003124FB"/>
    <w:rsid w:val="00312C7C"/>
    <w:rsid w:val="003130AE"/>
    <w:rsid w:val="00314156"/>
    <w:rsid w:val="00315FB4"/>
    <w:rsid w:val="00316E52"/>
    <w:rsid w:val="0031704B"/>
    <w:rsid w:val="0032081E"/>
    <w:rsid w:val="00321FD0"/>
    <w:rsid w:val="003233C9"/>
    <w:rsid w:val="0032464D"/>
    <w:rsid w:val="003251C3"/>
    <w:rsid w:val="003318CE"/>
    <w:rsid w:val="0033224B"/>
    <w:rsid w:val="0033493C"/>
    <w:rsid w:val="00334B8B"/>
    <w:rsid w:val="00336451"/>
    <w:rsid w:val="00337842"/>
    <w:rsid w:val="00350582"/>
    <w:rsid w:val="00350E4E"/>
    <w:rsid w:val="00351774"/>
    <w:rsid w:val="00351B7C"/>
    <w:rsid w:val="0035361B"/>
    <w:rsid w:val="00356950"/>
    <w:rsid w:val="00356B0F"/>
    <w:rsid w:val="0035726C"/>
    <w:rsid w:val="00357A72"/>
    <w:rsid w:val="003632BE"/>
    <w:rsid w:val="00365FB6"/>
    <w:rsid w:val="00366CFE"/>
    <w:rsid w:val="00366E1C"/>
    <w:rsid w:val="0036732D"/>
    <w:rsid w:val="00370394"/>
    <w:rsid w:val="0037234B"/>
    <w:rsid w:val="00383850"/>
    <w:rsid w:val="0038457C"/>
    <w:rsid w:val="003845C6"/>
    <w:rsid w:val="00384DCB"/>
    <w:rsid w:val="00385018"/>
    <w:rsid w:val="003857C5"/>
    <w:rsid w:val="00386288"/>
    <w:rsid w:val="00386C09"/>
    <w:rsid w:val="003872E0"/>
    <w:rsid w:val="00387741"/>
    <w:rsid w:val="00387946"/>
    <w:rsid w:val="00391055"/>
    <w:rsid w:val="0039200F"/>
    <w:rsid w:val="00392A35"/>
    <w:rsid w:val="003954D6"/>
    <w:rsid w:val="0039573E"/>
    <w:rsid w:val="00396C6A"/>
    <w:rsid w:val="00397AA7"/>
    <w:rsid w:val="003A09F5"/>
    <w:rsid w:val="003A117D"/>
    <w:rsid w:val="003A137C"/>
    <w:rsid w:val="003A18A7"/>
    <w:rsid w:val="003A1F0B"/>
    <w:rsid w:val="003A2A62"/>
    <w:rsid w:val="003A36B2"/>
    <w:rsid w:val="003A4B96"/>
    <w:rsid w:val="003A4BA9"/>
    <w:rsid w:val="003A58DB"/>
    <w:rsid w:val="003A6A9B"/>
    <w:rsid w:val="003A6D75"/>
    <w:rsid w:val="003B0538"/>
    <w:rsid w:val="003B1C9B"/>
    <w:rsid w:val="003B5022"/>
    <w:rsid w:val="003B5286"/>
    <w:rsid w:val="003B6C88"/>
    <w:rsid w:val="003C2540"/>
    <w:rsid w:val="003C2BB4"/>
    <w:rsid w:val="003C53C6"/>
    <w:rsid w:val="003C55F5"/>
    <w:rsid w:val="003C595D"/>
    <w:rsid w:val="003C69B5"/>
    <w:rsid w:val="003C76DF"/>
    <w:rsid w:val="003D209E"/>
    <w:rsid w:val="003D2669"/>
    <w:rsid w:val="003D30B6"/>
    <w:rsid w:val="003D4649"/>
    <w:rsid w:val="003D5566"/>
    <w:rsid w:val="003D60AF"/>
    <w:rsid w:val="003D62E5"/>
    <w:rsid w:val="003D767D"/>
    <w:rsid w:val="003D7B1F"/>
    <w:rsid w:val="003E01B9"/>
    <w:rsid w:val="003E02A5"/>
    <w:rsid w:val="003E0E98"/>
    <w:rsid w:val="003E0FA1"/>
    <w:rsid w:val="003E28C1"/>
    <w:rsid w:val="003E35DE"/>
    <w:rsid w:val="003E4A19"/>
    <w:rsid w:val="003E5922"/>
    <w:rsid w:val="003E6D6F"/>
    <w:rsid w:val="003E78A5"/>
    <w:rsid w:val="003F0140"/>
    <w:rsid w:val="003F0865"/>
    <w:rsid w:val="003F1AEE"/>
    <w:rsid w:val="003F1DF3"/>
    <w:rsid w:val="003F2A85"/>
    <w:rsid w:val="003F5625"/>
    <w:rsid w:val="003F70C7"/>
    <w:rsid w:val="003F74BE"/>
    <w:rsid w:val="00400449"/>
    <w:rsid w:val="00400505"/>
    <w:rsid w:val="0040233D"/>
    <w:rsid w:val="004027FF"/>
    <w:rsid w:val="00404AB8"/>
    <w:rsid w:val="00406BEC"/>
    <w:rsid w:val="004103C3"/>
    <w:rsid w:val="00411403"/>
    <w:rsid w:val="00411A1A"/>
    <w:rsid w:val="0041242F"/>
    <w:rsid w:val="004137E9"/>
    <w:rsid w:val="00413FC2"/>
    <w:rsid w:val="004156AA"/>
    <w:rsid w:val="00415BE4"/>
    <w:rsid w:val="00416E84"/>
    <w:rsid w:val="004208BF"/>
    <w:rsid w:val="00421169"/>
    <w:rsid w:val="00421AE6"/>
    <w:rsid w:val="00421E83"/>
    <w:rsid w:val="0042504C"/>
    <w:rsid w:val="0042545B"/>
    <w:rsid w:val="00425BAE"/>
    <w:rsid w:val="00425E12"/>
    <w:rsid w:val="004262BA"/>
    <w:rsid w:val="00426866"/>
    <w:rsid w:val="00426F25"/>
    <w:rsid w:val="00430DB2"/>
    <w:rsid w:val="00432DDB"/>
    <w:rsid w:val="004346B1"/>
    <w:rsid w:val="0043533A"/>
    <w:rsid w:val="00435765"/>
    <w:rsid w:val="00435E1F"/>
    <w:rsid w:val="00441E1C"/>
    <w:rsid w:val="00445E1E"/>
    <w:rsid w:val="00446CA9"/>
    <w:rsid w:val="004471FA"/>
    <w:rsid w:val="00450F61"/>
    <w:rsid w:val="00454EEC"/>
    <w:rsid w:val="0045673C"/>
    <w:rsid w:val="00456A18"/>
    <w:rsid w:val="00456E41"/>
    <w:rsid w:val="004574A8"/>
    <w:rsid w:val="00457BA3"/>
    <w:rsid w:val="004608CB"/>
    <w:rsid w:val="00461B50"/>
    <w:rsid w:val="004630C7"/>
    <w:rsid w:val="004632D0"/>
    <w:rsid w:val="004634D2"/>
    <w:rsid w:val="00465D15"/>
    <w:rsid w:val="00466DAA"/>
    <w:rsid w:val="00466E72"/>
    <w:rsid w:val="00471CA2"/>
    <w:rsid w:val="00473245"/>
    <w:rsid w:val="00473439"/>
    <w:rsid w:val="0047433F"/>
    <w:rsid w:val="00474F07"/>
    <w:rsid w:val="00476A21"/>
    <w:rsid w:val="00480212"/>
    <w:rsid w:val="00481F16"/>
    <w:rsid w:val="0048206A"/>
    <w:rsid w:val="00482974"/>
    <w:rsid w:val="004829F1"/>
    <w:rsid w:val="004846EF"/>
    <w:rsid w:val="00485FED"/>
    <w:rsid w:val="0048712A"/>
    <w:rsid w:val="00490191"/>
    <w:rsid w:val="00491CA0"/>
    <w:rsid w:val="004920B0"/>
    <w:rsid w:val="0049210B"/>
    <w:rsid w:val="00493AA7"/>
    <w:rsid w:val="00493D80"/>
    <w:rsid w:val="004948DA"/>
    <w:rsid w:val="004954D6"/>
    <w:rsid w:val="00496EF5"/>
    <w:rsid w:val="00497A32"/>
    <w:rsid w:val="004A17A0"/>
    <w:rsid w:val="004A1D41"/>
    <w:rsid w:val="004A2250"/>
    <w:rsid w:val="004A2D89"/>
    <w:rsid w:val="004A3172"/>
    <w:rsid w:val="004A3EF8"/>
    <w:rsid w:val="004A5467"/>
    <w:rsid w:val="004A5EA7"/>
    <w:rsid w:val="004A7212"/>
    <w:rsid w:val="004A7B1B"/>
    <w:rsid w:val="004A7F6E"/>
    <w:rsid w:val="004B0B9F"/>
    <w:rsid w:val="004B10DE"/>
    <w:rsid w:val="004B11B7"/>
    <w:rsid w:val="004B246D"/>
    <w:rsid w:val="004B2EDA"/>
    <w:rsid w:val="004B34F7"/>
    <w:rsid w:val="004B4B91"/>
    <w:rsid w:val="004B6C81"/>
    <w:rsid w:val="004B6C9C"/>
    <w:rsid w:val="004B74A3"/>
    <w:rsid w:val="004C0014"/>
    <w:rsid w:val="004C01B9"/>
    <w:rsid w:val="004C1228"/>
    <w:rsid w:val="004C1863"/>
    <w:rsid w:val="004C37FC"/>
    <w:rsid w:val="004C3B4D"/>
    <w:rsid w:val="004C3E07"/>
    <w:rsid w:val="004C52A9"/>
    <w:rsid w:val="004C5411"/>
    <w:rsid w:val="004C5AF1"/>
    <w:rsid w:val="004C6925"/>
    <w:rsid w:val="004C696E"/>
    <w:rsid w:val="004C6DE8"/>
    <w:rsid w:val="004C7113"/>
    <w:rsid w:val="004D142F"/>
    <w:rsid w:val="004D15FA"/>
    <w:rsid w:val="004D287D"/>
    <w:rsid w:val="004D3AF3"/>
    <w:rsid w:val="004D55A1"/>
    <w:rsid w:val="004D7238"/>
    <w:rsid w:val="004D79A4"/>
    <w:rsid w:val="004D7EE4"/>
    <w:rsid w:val="004E170A"/>
    <w:rsid w:val="004E1CDE"/>
    <w:rsid w:val="004E2501"/>
    <w:rsid w:val="004E2F0B"/>
    <w:rsid w:val="004E3DCD"/>
    <w:rsid w:val="004E5874"/>
    <w:rsid w:val="004F0022"/>
    <w:rsid w:val="004F0D0D"/>
    <w:rsid w:val="004F0D3B"/>
    <w:rsid w:val="004F19A1"/>
    <w:rsid w:val="004F1D5F"/>
    <w:rsid w:val="004F2808"/>
    <w:rsid w:val="004F4EFF"/>
    <w:rsid w:val="004F5091"/>
    <w:rsid w:val="004F51F6"/>
    <w:rsid w:val="004F6C7A"/>
    <w:rsid w:val="00501A63"/>
    <w:rsid w:val="00502106"/>
    <w:rsid w:val="00503CCE"/>
    <w:rsid w:val="0050453C"/>
    <w:rsid w:val="00504617"/>
    <w:rsid w:val="0050588B"/>
    <w:rsid w:val="00507E0D"/>
    <w:rsid w:val="00512355"/>
    <w:rsid w:val="00512E33"/>
    <w:rsid w:val="0051509B"/>
    <w:rsid w:val="00516905"/>
    <w:rsid w:val="0052021E"/>
    <w:rsid w:val="00522AEA"/>
    <w:rsid w:val="00522D39"/>
    <w:rsid w:val="0052343C"/>
    <w:rsid w:val="00523F0C"/>
    <w:rsid w:val="00526531"/>
    <w:rsid w:val="0052736D"/>
    <w:rsid w:val="005279E4"/>
    <w:rsid w:val="0053391F"/>
    <w:rsid w:val="00534FB4"/>
    <w:rsid w:val="005356E5"/>
    <w:rsid w:val="0053640D"/>
    <w:rsid w:val="00536CC5"/>
    <w:rsid w:val="0053734D"/>
    <w:rsid w:val="0054231A"/>
    <w:rsid w:val="00542CBC"/>
    <w:rsid w:val="00543BD1"/>
    <w:rsid w:val="00544CBD"/>
    <w:rsid w:val="00545809"/>
    <w:rsid w:val="00546570"/>
    <w:rsid w:val="00546FC2"/>
    <w:rsid w:val="00547E0A"/>
    <w:rsid w:val="00550530"/>
    <w:rsid w:val="005516A3"/>
    <w:rsid w:val="00551C8C"/>
    <w:rsid w:val="00552C2C"/>
    <w:rsid w:val="00552E2C"/>
    <w:rsid w:val="00555D83"/>
    <w:rsid w:val="0055655A"/>
    <w:rsid w:val="00556E3E"/>
    <w:rsid w:val="00557163"/>
    <w:rsid w:val="00560082"/>
    <w:rsid w:val="00560B58"/>
    <w:rsid w:val="0056119C"/>
    <w:rsid w:val="00561499"/>
    <w:rsid w:val="00561AC3"/>
    <w:rsid w:val="00570F57"/>
    <w:rsid w:val="00571545"/>
    <w:rsid w:val="0057189D"/>
    <w:rsid w:val="005731A7"/>
    <w:rsid w:val="00573E9B"/>
    <w:rsid w:val="005744F9"/>
    <w:rsid w:val="00576393"/>
    <w:rsid w:val="0057794B"/>
    <w:rsid w:val="00577E82"/>
    <w:rsid w:val="00580293"/>
    <w:rsid w:val="0058134D"/>
    <w:rsid w:val="00581405"/>
    <w:rsid w:val="00584140"/>
    <w:rsid w:val="005850B1"/>
    <w:rsid w:val="0058781B"/>
    <w:rsid w:val="00587D28"/>
    <w:rsid w:val="00587FFC"/>
    <w:rsid w:val="00591CA9"/>
    <w:rsid w:val="00592653"/>
    <w:rsid w:val="00593A98"/>
    <w:rsid w:val="005953AE"/>
    <w:rsid w:val="00595522"/>
    <w:rsid w:val="00596ECB"/>
    <w:rsid w:val="005B060C"/>
    <w:rsid w:val="005B26BF"/>
    <w:rsid w:val="005B2E80"/>
    <w:rsid w:val="005B57CF"/>
    <w:rsid w:val="005B6E65"/>
    <w:rsid w:val="005B7F20"/>
    <w:rsid w:val="005C0069"/>
    <w:rsid w:val="005C1382"/>
    <w:rsid w:val="005C167F"/>
    <w:rsid w:val="005C4DF4"/>
    <w:rsid w:val="005C6431"/>
    <w:rsid w:val="005C7132"/>
    <w:rsid w:val="005D0B50"/>
    <w:rsid w:val="005D41CD"/>
    <w:rsid w:val="005D48B2"/>
    <w:rsid w:val="005D623C"/>
    <w:rsid w:val="005D6436"/>
    <w:rsid w:val="005D7139"/>
    <w:rsid w:val="005E0CE4"/>
    <w:rsid w:val="005E25AE"/>
    <w:rsid w:val="005E4FB3"/>
    <w:rsid w:val="005E580A"/>
    <w:rsid w:val="005E7951"/>
    <w:rsid w:val="005F13E7"/>
    <w:rsid w:val="005F24B1"/>
    <w:rsid w:val="005F2DF0"/>
    <w:rsid w:val="005F3723"/>
    <w:rsid w:val="005F5C99"/>
    <w:rsid w:val="00600765"/>
    <w:rsid w:val="006024B0"/>
    <w:rsid w:val="0060414B"/>
    <w:rsid w:val="00606487"/>
    <w:rsid w:val="006106B8"/>
    <w:rsid w:val="00610CFA"/>
    <w:rsid w:val="00612CA3"/>
    <w:rsid w:val="00613589"/>
    <w:rsid w:val="006162CB"/>
    <w:rsid w:val="00616D99"/>
    <w:rsid w:val="0061761D"/>
    <w:rsid w:val="00621446"/>
    <w:rsid w:val="00625C1A"/>
    <w:rsid w:val="006267E0"/>
    <w:rsid w:val="00627D6D"/>
    <w:rsid w:val="00627E5D"/>
    <w:rsid w:val="006327F6"/>
    <w:rsid w:val="00632F7E"/>
    <w:rsid w:val="00633146"/>
    <w:rsid w:val="00633BC6"/>
    <w:rsid w:val="00634313"/>
    <w:rsid w:val="00634D8F"/>
    <w:rsid w:val="00635B7F"/>
    <w:rsid w:val="00635FA2"/>
    <w:rsid w:val="006361E6"/>
    <w:rsid w:val="00636935"/>
    <w:rsid w:val="00636CD0"/>
    <w:rsid w:val="00642A11"/>
    <w:rsid w:val="00644DCF"/>
    <w:rsid w:val="00645001"/>
    <w:rsid w:val="00645310"/>
    <w:rsid w:val="006514D1"/>
    <w:rsid w:val="006529C7"/>
    <w:rsid w:val="00653712"/>
    <w:rsid w:val="00653888"/>
    <w:rsid w:val="00657EFF"/>
    <w:rsid w:val="006606DC"/>
    <w:rsid w:val="00660818"/>
    <w:rsid w:val="006611E9"/>
    <w:rsid w:val="00661EE3"/>
    <w:rsid w:val="006631D7"/>
    <w:rsid w:val="00663704"/>
    <w:rsid w:val="00663E5B"/>
    <w:rsid w:val="00663FB3"/>
    <w:rsid w:val="0066458F"/>
    <w:rsid w:val="00664C42"/>
    <w:rsid w:val="0066782C"/>
    <w:rsid w:val="00670B1A"/>
    <w:rsid w:val="00670DD4"/>
    <w:rsid w:val="00670DDD"/>
    <w:rsid w:val="00672B5C"/>
    <w:rsid w:val="00672E48"/>
    <w:rsid w:val="0067312C"/>
    <w:rsid w:val="00673880"/>
    <w:rsid w:val="00674B7F"/>
    <w:rsid w:val="0067732E"/>
    <w:rsid w:val="00681974"/>
    <w:rsid w:val="00683F45"/>
    <w:rsid w:val="00685E72"/>
    <w:rsid w:val="0068635D"/>
    <w:rsid w:val="0068685D"/>
    <w:rsid w:val="00686FC4"/>
    <w:rsid w:val="0069120A"/>
    <w:rsid w:val="00692449"/>
    <w:rsid w:val="00692666"/>
    <w:rsid w:val="00693AC4"/>
    <w:rsid w:val="0069432D"/>
    <w:rsid w:val="006972FF"/>
    <w:rsid w:val="00697693"/>
    <w:rsid w:val="006A1519"/>
    <w:rsid w:val="006A2C65"/>
    <w:rsid w:val="006A53EB"/>
    <w:rsid w:val="006A5D3A"/>
    <w:rsid w:val="006A61E1"/>
    <w:rsid w:val="006B2B39"/>
    <w:rsid w:val="006B3403"/>
    <w:rsid w:val="006B3BAD"/>
    <w:rsid w:val="006B3F10"/>
    <w:rsid w:val="006B44D4"/>
    <w:rsid w:val="006B4CB5"/>
    <w:rsid w:val="006B578F"/>
    <w:rsid w:val="006B6834"/>
    <w:rsid w:val="006B6DC1"/>
    <w:rsid w:val="006B6F61"/>
    <w:rsid w:val="006B7DE2"/>
    <w:rsid w:val="006C0F55"/>
    <w:rsid w:val="006C1201"/>
    <w:rsid w:val="006C47B0"/>
    <w:rsid w:val="006C621A"/>
    <w:rsid w:val="006C659D"/>
    <w:rsid w:val="006C7451"/>
    <w:rsid w:val="006C768F"/>
    <w:rsid w:val="006D0055"/>
    <w:rsid w:val="006D0DFD"/>
    <w:rsid w:val="006D1886"/>
    <w:rsid w:val="006D193D"/>
    <w:rsid w:val="006D39F6"/>
    <w:rsid w:val="006D3E74"/>
    <w:rsid w:val="006D579D"/>
    <w:rsid w:val="006D5E69"/>
    <w:rsid w:val="006D71E1"/>
    <w:rsid w:val="006D7540"/>
    <w:rsid w:val="006D7A2A"/>
    <w:rsid w:val="006E04B3"/>
    <w:rsid w:val="006E1A61"/>
    <w:rsid w:val="006E27C6"/>
    <w:rsid w:val="006E3861"/>
    <w:rsid w:val="006E4302"/>
    <w:rsid w:val="006E4C59"/>
    <w:rsid w:val="006E527A"/>
    <w:rsid w:val="006E607B"/>
    <w:rsid w:val="006E64E4"/>
    <w:rsid w:val="006E77FB"/>
    <w:rsid w:val="006E7CA2"/>
    <w:rsid w:val="006F7EDF"/>
    <w:rsid w:val="00701411"/>
    <w:rsid w:val="007043A4"/>
    <w:rsid w:val="00705946"/>
    <w:rsid w:val="00705F28"/>
    <w:rsid w:val="00706009"/>
    <w:rsid w:val="00706034"/>
    <w:rsid w:val="00706C63"/>
    <w:rsid w:val="007101BC"/>
    <w:rsid w:val="007105E5"/>
    <w:rsid w:val="00710B71"/>
    <w:rsid w:val="00710DD7"/>
    <w:rsid w:val="00711341"/>
    <w:rsid w:val="0071165A"/>
    <w:rsid w:val="0071589F"/>
    <w:rsid w:val="00715A39"/>
    <w:rsid w:val="00715D21"/>
    <w:rsid w:val="007174E8"/>
    <w:rsid w:val="00721A4A"/>
    <w:rsid w:val="00721B70"/>
    <w:rsid w:val="00722237"/>
    <w:rsid w:val="00722617"/>
    <w:rsid w:val="00722AD4"/>
    <w:rsid w:val="0072345E"/>
    <w:rsid w:val="00724B7B"/>
    <w:rsid w:val="00725664"/>
    <w:rsid w:val="007260CA"/>
    <w:rsid w:val="00726FAC"/>
    <w:rsid w:val="007277A5"/>
    <w:rsid w:val="00727DA2"/>
    <w:rsid w:val="007305BD"/>
    <w:rsid w:val="007318E2"/>
    <w:rsid w:val="00731D3D"/>
    <w:rsid w:val="00731D7D"/>
    <w:rsid w:val="0073322C"/>
    <w:rsid w:val="00733A83"/>
    <w:rsid w:val="00734746"/>
    <w:rsid w:val="007347E7"/>
    <w:rsid w:val="0073620A"/>
    <w:rsid w:val="007400FC"/>
    <w:rsid w:val="007411E4"/>
    <w:rsid w:val="00742372"/>
    <w:rsid w:val="0074377D"/>
    <w:rsid w:val="00744813"/>
    <w:rsid w:val="00746749"/>
    <w:rsid w:val="00746B03"/>
    <w:rsid w:val="00746D99"/>
    <w:rsid w:val="00747E43"/>
    <w:rsid w:val="00750BC3"/>
    <w:rsid w:val="0075214C"/>
    <w:rsid w:val="007541C8"/>
    <w:rsid w:val="00756F13"/>
    <w:rsid w:val="00757536"/>
    <w:rsid w:val="00760B28"/>
    <w:rsid w:val="0076157C"/>
    <w:rsid w:val="00761B42"/>
    <w:rsid w:val="00762911"/>
    <w:rsid w:val="00762A92"/>
    <w:rsid w:val="00762ABB"/>
    <w:rsid w:val="00763975"/>
    <w:rsid w:val="00763F81"/>
    <w:rsid w:val="00765B07"/>
    <w:rsid w:val="00765E70"/>
    <w:rsid w:val="007677FD"/>
    <w:rsid w:val="00767FD6"/>
    <w:rsid w:val="00770F58"/>
    <w:rsid w:val="00771CEF"/>
    <w:rsid w:val="007723F7"/>
    <w:rsid w:val="00775DF3"/>
    <w:rsid w:val="00776DFE"/>
    <w:rsid w:val="00776E45"/>
    <w:rsid w:val="007804E5"/>
    <w:rsid w:val="00780C23"/>
    <w:rsid w:val="0078122C"/>
    <w:rsid w:val="00783EBA"/>
    <w:rsid w:val="00783FE8"/>
    <w:rsid w:val="00784263"/>
    <w:rsid w:val="00785E26"/>
    <w:rsid w:val="00787C14"/>
    <w:rsid w:val="00787C48"/>
    <w:rsid w:val="007903B7"/>
    <w:rsid w:val="00791C1C"/>
    <w:rsid w:val="00791D9C"/>
    <w:rsid w:val="00791E9C"/>
    <w:rsid w:val="007927E9"/>
    <w:rsid w:val="00793B18"/>
    <w:rsid w:val="00794ACF"/>
    <w:rsid w:val="00795072"/>
    <w:rsid w:val="00795243"/>
    <w:rsid w:val="00795253"/>
    <w:rsid w:val="00795491"/>
    <w:rsid w:val="00796443"/>
    <w:rsid w:val="0079649E"/>
    <w:rsid w:val="0079732B"/>
    <w:rsid w:val="007A0025"/>
    <w:rsid w:val="007A2630"/>
    <w:rsid w:val="007A2879"/>
    <w:rsid w:val="007A2D46"/>
    <w:rsid w:val="007A603C"/>
    <w:rsid w:val="007A6B53"/>
    <w:rsid w:val="007A70B6"/>
    <w:rsid w:val="007A79DD"/>
    <w:rsid w:val="007B0249"/>
    <w:rsid w:val="007B0560"/>
    <w:rsid w:val="007B1F68"/>
    <w:rsid w:val="007B1FA5"/>
    <w:rsid w:val="007B222F"/>
    <w:rsid w:val="007B2514"/>
    <w:rsid w:val="007B4158"/>
    <w:rsid w:val="007B4BE0"/>
    <w:rsid w:val="007B4C61"/>
    <w:rsid w:val="007B6011"/>
    <w:rsid w:val="007B77C8"/>
    <w:rsid w:val="007C0BA0"/>
    <w:rsid w:val="007C17F4"/>
    <w:rsid w:val="007C3605"/>
    <w:rsid w:val="007C3964"/>
    <w:rsid w:val="007C44B0"/>
    <w:rsid w:val="007C5C4E"/>
    <w:rsid w:val="007C67E4"/>
    <w:rsid w:val="007C7330"/>
    <w:rsid w:val="007D0818"/>
    <w:rsid w:val="007D1DFF"/>
    <w:rsid w:val="007D22AD"/>
    <w:rsid w:val="007D3EB5"/>
    <w:rsid w:val="007D50E0"/>
    <w:rsid w:val="007D5770"/>
    <w:rsid w:val="007D5ECA"/>
    <w:rsid w:val="007D77D4"/>
    <w:rsid w:val="007E011E"/>
    <w:rsid w:val="007E0A6E"/>
    <w:rsid w:val="007E0E10"/>
    <w:rsid w:val="007E1887"/>
    <w:rsid w:val="007E1CA0"/>
    <w:rsid w:val="007E1EB0"/>
    <w:rsid w:val="007E23F9"/>
    <w:rsid w:val="007E2AA3"/>
    <w:rsid w:val="007E3258"/>
    <w:rsid w:val="007E3828"/>
    <w:rsid w:val="007E405B"/>
    <w:rsid w:val="007E5F3C"/>
    <w:rsid w:val="007E5FA6"/>
    <w:rsid w:val="007E6262"/>
    <w:rsid w:val="007E6AB4"/>
    <w:rsid w:val="007E701E"/>
    <w:rsid w:val="007E7C87"/>
    <w:rsid w:val="007F0325"/>
    <w:rsid w:val="007F04B1"/>
    <w:rsid w:val="007F1798"/>
    <w:rsid w:val="007F1824"/>
    <w:rsid w:val="007F2E5D"/>
    <w:rsid w:val="007F302F"/>
    <w:rsid w:val="007F6A32"/>
    <w:rsid w:val="00800B74"/>
    <w:rsid w:val="00800D26"/>
    <w:rsid w:val="00802B04"/>
    <w:rsid w:val="008039C0"/>
    <w:rsid w:val="00803DA5"/>
    <w:rsid w:val="00804204"/>
    <w:rsid w:val="008044AE"/>
    <w:rsid w:val="00804D03"/>
    <w:rsid w:val="00804EBF"/>
    <w:rsid w:val="0080599B"/>
    <w:rsid w:val="008069E5"/>
    <w:rsid w:val="00806AB7"/>
    <w:rsid w:val="00811490"/>
    <w:rsid w:val="00811703"/>
    <w:rsid w:val="00812255"/>
    <w:rsid w:val="0081435F"/>
    <w:rsid w:val="0081591D"/>
    <w:rsid w:val="00815BAF"/>
    <w:rsid w:val="0081659E"/>
    <w:rsid w:val="0082097E"/>
    <w:rsid w:val="008227BF"/>
    <w:rsid w:val="008244EA"/>
    <w:rsid w:val="0082475B"/>
    <w:rsid w:val="00830706"/>
    <w:rsid w:val="00835CF3"/>
    <w:rsid w:val="008376FB"/>
    <w:rsid w:val="0084031F"/>
    <w:rsid w:val="00841487"/>
    <w:rsid w:val="008418B7"/>
    <w:rsid w:val="00842CAA"/>
    <w:rsid w:val="00844C21"/>
    <w:rsid w:val="00845CEE"/>
    <w:rsid w:val="008462F5"/>
    <w:rsid w:val="00847785"/>
    <w:rsid w:val="00850719"/>
    <w:rsid w:val="008507B6"/>
    <w:rsid w:val="008530F6"/>
    <w:rsid w:val="00853C15"/>
    <w:rsid w:val="008545BB"/>
    <w:rsid w:val="00854E49"/>
    <w:rsid w:val="00856149"/>
    <w:rsid w:val="00860946"/>
    <w:rsid w:val="00860FAA"/>
    <w:rsid w:val="008619CB"/>
    <w:rsid w:val="00862B60"/>
    <w:rsid w:val="0086325B"/>
    <w:rsid w:val="00864096"/>
    <w:rsid w:val="0087146E"/>
    <w:rsid w:val="00871665"/>
    <w:rsid w:val="00871A4F"/>
    <w:rsid w:val="00872C3C"/>
    <w:rsid w:val="00873025"/>
    <w:rsid w:val="0087550A"/>
    <w:rsid w:val="00876A3F"/>
    <w:rsid w:val="0087710D"/>
    <w:rsid w:val="00877239"/>
    <w:rsid w:val="00883162"/>
    <w:rsid w:val="00884986"/>
    <w:rsid w:val="00885168"/>
    <w:rsid w:val="00885A9F"/>
    <w:rsid w:val="00890C98"/>
    <w:rsid w:val="00890DDD"/>
    <w:rsid w:val="00890E17"/>
    <w:rsid w:val="0089140D"/>
    <w:rsid w:val="00891B23"/>
    <w:rsid w:val="00894068"/>
    <w:rsid w:val="008940E2"/>
    <w:rsid w:val="00894D0C"/>
    <w:rsid w:val="00894EB9"/>
    <w:rsid w:val="0089547A"/>
    <w:rsid w:val="008957CC"/>
    <w:rsid w:val="00896173"/>
    <w:rsid w:val="008971AD"/>
    <w:rsid w:val="008A0431"/>
    <w:rsid w:val="008A64B4"/>
    <w:rsid w:val="008A7351"/>
    <w:rsid w:val="008A76E2"/>
    <w:rsid w:val="008B06DD"/>
    <w:rsid w:val="008B171E"/>
    <w:rsid w:val="008B19AF"/>
    <w:rsid w:val="008B1A3A"/>
    <w:rsid w:val="008B1CBF"/>
    <w:rsid w:val="008B2916"/>
    <w:rsid w:val="008B3531"/>
    <w:rsid w:val="008B363B"/>
    <w:rsid w:val="008B4619"/>
    <w:rsid w:val="008B5C8B"/>
    <w:rsid w:val="008B5D8C"/>
    <w:rsid w:val="008B768C"/>
    <w:rsid w:val="008C0BD4"/>
    <w:rsid w:val="008C18A0"/>
    <w:rsid w:val="008C289E"/>
    <w:rsid w:val="008C3F0A"/>
    <w:rsid w:val="008C5820"/>
    <w:rsid w:val="008C65C2"/>
    <w:rsid w:val="008C69CA"/>
    <w:rsid w:val="008D02DE"/>
    <w:rsid w:val="008D0F5F"/>
    <w:rsid w:val="008D152A"/>
    <w:rsid w:val="008D1A1C"/>
    <w:rsid w:val="008D2BA5"/>
    <w:rsid w:val="008D362A"/>
    <w:rsid w:val="008D4377"/>
    <w:rsid w:val="008D5017"/>
    <w:rsid w:val="008D6C59"/>
    <w:rsid w:val="008E0382"/>
    <w:rsid w:val="008E07AE"/>
    <w:rsid w:val="008E0CAA"/>
    <w:rsid w:val="008E0EEA"/>
    <w:rsid w:val="008E17EC"/>
    <w:rsid w:val="008E1831"/>
    <w:rsid w:val="008E19B2"/>
    <w:rsid w:val="008E19D9"/>
    <w:rsid w:val="008E2799"/>
    <w:rsid w:val="008E468F"/>
    <w:rsid w:val="008E694E"/>
    <w:rsid w:val="008E7FDA"/>
    <w:rsid w:val="008F047E"/>
    <w:rsid w:val="008F1C2F"/>
    <w:rsid w:val="008F219B"/>
    <w:rsid w:val="008F33E2"/>
    <w:rsid w:val="008F343F"/>
    <w:rsid w:val="008F3ED8"/>
    <w:rsid w:val="008F4487"/>
    <w:rsid w:val="008F59A2"/>
    <w:rsid w:val="008F7D95"/>
    <w:rsid w:val="0090076A"/>
    <w:rsid w:val="00901113"/>
    <w:rsid w:val="0090280A"/>
    <w:rsid w:val="00903255"/>
    <w:rsid w:val="0090371C"/>
    <w:rsid w:val="00904D41"/>
    <w:rsid w:val="00904F9B"/>
    <w:rsid w:val="00905021"/>
    <w:rsid w:val="00906E85"/>
    <w:rsid w:val="00913F20"/>
    <w:rsid w:val="009156C9"/>
    <w:rsid w:val="00915F99"/>
    <w:rsid w:val="00916031"/>
    <w:rsid w:val="009167EB"/>
    <w:rsid w:val="00917329"/>
    <w:rsid w:val="00917C13"/>
    <w:rsid w:val="00920370"/>
    <w:rsid w:val="00920D81"/>
    <w:rsid w:val="00921639"/>
    <w:rsid w:val="009227DC"/>
    <w:rsid w:val="00923906"/>
    <w:rsid w:val="009240A1"/>
    <w:rsid w:val="009243BE"/>
    <w:rsid w:val="0092473B"/>
    <w:rsid w:val="00924A78"/>
    <w:rsid w:val="00925F3F"/>
    <w:rsid w:val="00926470"/>
    <w:rsid w:val="009272E6"/>
    <w:rsid w:val="0093001E"/>
    <w:rsid w:val="0093039A"/>
    <w:rsid w:val="0093082A"/>
    <w:rsid w:val="00931FC5"/>
    <w:rsid w:val="00932101"/>
    <w:rsid w:val="00932949"/>
    <w:rsid w:val="00933F14"/>
    <w:rsid w:val="0093427E"/>
    <w:rsid w:val="009342A6"/>
    <w:rsid w:val="00934A95"/>
    <w:rsid w:val="00936A37"/>
    <w:rsid w:val="0093760F"/>
    <w:rsid w:val="00941DE7"/>
    <w:rsid w:val="00942D8C"/>
    <w:rsid w:val="0094351C"/>
    <w:rsid w:val="00944113"/>
    <w:rsid w:val="009452CF"/>
    <w:rsid w:val="00945A0B"/>
    <w:rsid w:val="0094629A"/>
    <w:rsid w:val="00951CFA"/>
    <w:rsid w:val="009521C3"/>
    <w:rsid w:val="00952288"/>
    <w:rsid w:val="009523E1"/>
    <w:rsid w:val="00952685"/>
    <w:rsid w:val="00953476"/>
    <w:rsid w:val="009545A1"/>
    <w:rsid w:val="009549C4"/>
    <w:rsid w:val="00955A4A"/>
    <w:rsid w:val="0095716F"/>
    <w:rsid w:val="00957988"/>
    <w:rsid w:val="00960259"/>
    <w:rsid w:val="00961AC1"/>
    <w:rsid w:val="00961EEB"/>
    <w:rsid w:val="0096226D"/>
    <w:rsid w:val="00962447"/>
    <w:rsid w:val="009633F9"/>
    <w:rsid w:val="009644B2"/>
    <w:rsid w:val="009655C1"/>
    <w:rsid w:val="00965FEF"/>
    <w:rsid w:val="00966603"/>
    <w:rsid w:val="009708EC"/>
    <w:rsid w:val="00970DFD"/>
    <w:rsid w:val="00971E3C"/>
    <w:rsid w:val="00973CF5"/>
    <w:rsid w:val="009749A0"/>
    <w:rsid w:val="00974A4D"/>
    <w:rsid w:val="009755D6"/>
    <w:rsid w:val="009761E8"/>
    <w:rsid w:val="00977357"/>
    <w:rsid w:val="00977F10"/>
    <w:rsid w:val="009816D7"/>
    <w:rsid w:val="00981A07"/>
    <w:rsid w:val="00981E4D"/>
    <w:rsid w:val="00982238"/>
    <w:rsid w:val="00983143"/>
    <w:rsid w:val="00986DFB"/>
    <w:rsid w:val="0098710F"/>
    <w:rsid w:val="00987FF3"/>
    <w:rsid w:val="00991F80"/>
    <w:rsid w:val="009951D9"/>
    <w:rsid w:val="00997D51"/>
    <w:rsid w:val="00997E3E"/>
    <w:rsid w:val="009A0422"/>
    <w:rsid w:val="009A21DE"/>
    <w:rsid w:val="009A2D9C"/>
    <w:rsid w:val="009A52EF"/>
    <w:rsid w:val="009A5A25"/>
    <w:rsid w:val="009A5F7F"/>
    <w:rsid w:val="009B1BEE"/>
    <w:rsid w:val="009B37D2"/>
    <w:rsid w:val="009B41D2"/>
    <w:rsid w:val="009B4884"/>
    <w:rsid w:val="009B54B3"/>
    <w:rsid w:val="009B6180"/>
    <w:rsid w:val="009C0E8B"/>
    <w:rsid w:val="009C16DB"/>
    <w:rsid w:val="009C18BC"/>
    <w:rsid w:val="009C210F"/>
    <w:rsid w:val="009C2EB7"/>
    <w:rsid w:val="009C34C6"/>
    <w:rsid w:val="009C407D"/>
    <w:rsid w:val="009C438D"/>
    <w:rsid w:val="009C4C94"/>
    <w:rsid w:val="009C62A0"/>
    <w:rsid w:val="009D1200"/>
    <w:rsid w:val="009D12EA"/>
    <w:rsid w:val="009D1D24"/>
    <w:rsid w:val="009D3594"/>
    <w:rsid w:val="009D3B5E"/>
    <w:rsid w:val="009D53E5"/>
    <w:rsid w:val="009D5431"/>
    <w:rsid w:val="009D6230"/>
    <w:rsid w:val="009D79B3"/>
    <w:rsid w:val="009D7FEC"/>
    <w:rsid w:val="009E0A96"/>
    <w:rsid w:val="009E255C"/>
    <w:rsid w:val="009E3985"/>
    <w:rsid w:val="009E4C1B"/>
    <w:rsid w:val="009E7903"/>
    <w:rsid w:val="009E7CF5"/>
    <w:rsid w:val="009F0048"/>
    <w:rsid w:val="009F027B"/>
    <w:rsid w:val="009F1084"/>
    <w:rsid w:val="009F336B"/>
    <w:rsid w:val="009F37D9"/>
    <w:rsid w:val="009F4540"/>
    <w:rsid w:val="009F4B21"/>
    <w:rsid w:val="009F572B"/>
    <w:rsid w:val="00A01C3C"/>
    <w:rsid w:val="00A01EA2"/>
    <w:rsid w:val="00A02181"/>
    <w:rsid w:val="00A028D0"/>
    <w:rsid w:val="00A045EA"/>
    <w:rsid w:val="00A04B02"/>
    <w:rsid w:val="00A0541F"/>
    <w:rsid w:val="00A0796C"/>
    <w:rsid w:val="00A07F11"/>
    <w:rsid w:val="00A101BD"/>
    <w:rsid w:val="00A1103F"/>
    <w:rsid w:val="00A11068"/>
    <w:rsid w:val="00A11A17"/>
    <w:rsid w:val="00A11CFC"/>
    <w:rsid w:val="00A11D9E"/>
    <w:rsid w:val="00A14451"/>
    <w:rsid w:val="00A16333"/>
    <w:rsid w:val="00A17D30"/>
    <w:rsid w:val="00A20816"/>
    <w:rsid w:val="00A20C9E"/>
    <w:rsid w:val="00A226DE"/>
    <w:rsid w:val="00A229C1"/>
    <w:rsid w:val="00A23542"/>
    <w:rsid w:val="00A243BC"/>
    <w:rsid w:val="00A2665F"/>
    <w:rsid w:val="00A27687"/>
    <w:rsid w:val="00A30E4D"/>
    <w:rsid w:val="00A314F5"/>
    <w:rsid w:val="00A320D7"/>
    <w:rsid w:val="00A321F3"/>
    <w:rsid w:val="00A33BF5"/>
    <w:rsid w:val="00A340D4"/>
    <w:rsid w:val="00A354E9"/>
    <w:rsid w:val="00A355E4"/>
    <w:rsid w:val="00A37231"/>
    <w:rsid w:val="00A37770"/>
    <w:rsid w:val="00A37C9A"/>
    <w:rsid w:val="00A37D4B"/>
    <w:rsid w:val="00A40589"/>
    <w:rsid w:val="00A4120B"/>
    <w:rsid w:val="00A42593"/>
    <w:rsid w:val="00A441C3"/>
    <w:rsid w:val="00A453AD"/>
    <w:rsid w:val="00A45D5B"/>
    <w:rsid w:val="00A4601A"/>
    <w:rsid w:val="00A47AFD"/>
    <w:rsid w:val="00A53C0A"/>
    <w:rsid w:val="00A55204"/>
    <w:rsid w:val="00A552D7"/>
    <w:rsid w:val="00A55CF8"/>
    <w:rsid w:val="00A55EA6"/>
    <w:rsid w:val="00A60AFA"/>
    <w:rsid w:val="00A61065"/>
    <w:rsid w:val="00A61234"/>
    <w:rsid w:val="00A612C7"/>
    <w:rsid w:val="00A62A7B"/>
    <w:rsid w:val="00A63FFB"/>
    <w:rsid w:val="00A64675"/>
    <w:rsid w:val="00A64B54"/>
    <w:rsid w:val="00A65AFB"/>
    <w:rsid w:val="00A6719D"/>
    <w:rsid w:val="00A70D34"/>
    <w:rsid w:val="00A70F86"/>
    <w:rsid w:val="00A725AF"/>
    <w:rsid w:val="00A72AA5"/>
    <w:rsid w:val="00A734B8"/>
    <w:rsid w:val="00A7432A"/>
    <w:rsid w:val="00A751D5"/>
    <w:rsid w:val="00A756D5"/>
    <w:rsid w:val="00A75963"/>
    <w:rsid w:val="00A76E13"/>
    <w:rsid w:val="00A77D5A"/>
    <w:rsid w:val="00A80B9A"/>
    <w:rsid w:val="00A81414"/>
    <w:rsid w:val="00A82136"/>
    <w:rsid w:val="00A827BC"/>
    <w:rsid w:val="00A83073"/>
    <w:rsid w:val="00A852E3"/>
    <w:rsid w:val="00A91D98"/>
    <w:rsid w:val="00A92295"/>
    <w:rsid w:val="00A92A50"/>
    <w:rsid w:val="00A92B69"/>
    <w:rsid w:val="00A969CC"/>
    <w:rsid w:val="00AA1462"/>
    <w:rsid w:val="00AA3B9E"/>
    <w:rsid w:val="00AA3E4E"/>
    <w:rsid w:val="00AA4215"/>
    <w:rsid w:val="00AA4595"/>
    <w:rsid w:val="00AA52E4"/>
    <w:rsid w:val="00AA6319"/>
    <w:rsid w:val="00AA7DF1"/>
    <w:rsid w:val="00AB0C1D"/>
    <w:rsid w:val="00AB3E0A"/>
    <w:rsid w:val="00AB5C3A"/>
    <w:rsid w:val="00AB72EE"/>
    <w:rsid w:val="00AC0033"/>
    <w:rsid w:val="00AC0601"/>
    <w:rsid w:val="00AC3258"/>
    <w:rsid w:val="00AC3B03"/>
    <w:rsid w:val="00AC4DAD"/>
    <w:rsid w:val="00AC4EFB"/>
    <w:rsid w:val="00AC5A4E"/>
    <w:rsid w:val="00AC718F"/>
    <w:rsid w:val="00AC7264"/>
    <w:rsid w:val="00AC77E8"/>
    <w:rsid w:val="00AC7B22"/>
    <w:rsid w:val="00AC7C3C"/>
    <w:rsid w:val="00AC7C88"/>
    <w:rsid w:val="00AC7F80"/>
    <w:rsid w:val="00AD0205"/>
    <w:rsid w:val="00AD065D"/>
    <w:rsid w:val="00AD0F23"/>
    <w:rsid w:val="00AD1373"/>
    <w:rsid w:val="00AD1673"/>
    <w:rsid w:val="00AD2381"/>
    <w:rsid w:val="00AD298E"/>
    <w:rsid w:val="00AD330B"/>
    <w:rsid w:val="00AD4582"/>
    <w:rsid w:val="00AE0793"/>
    <w:rsid w:val="00AE1844"/>
    <w:rsid w:val="00AE1E4B"/>
    <w:rsid w:val="00AE23CA"/>
    <w:rsid w:val="00AE2FF7"/>
    <w:rsid w:val="00AE343F"/>
    <w:rsid w:val="00AE35A6"/>
    <w:rsid w:val="00AE495E"/>
    <w:rsid w:val="00AE497B"/>
    <w:rsid w:val="00AE6739"/>
    <w:rsid w:val="00AE7019"/>
    <w:rsid w:val="00AE7ADA"/>
    <w:rsid w:val="00AF03FA"/>
    <w:rsid w:val="00AF17FE"/>
    <w:rsid w:val="00AF1AA0"/>
    <w:rsid w:val="00AF1B57"/>
    <w:rsid w:val="00AF28D1"/>
    <w:rsid w:val="00AF3DE4"/>
    <w:rsid w:val="00AF4052"/>
    <w:rsid w:val="00AF4FD3"/>
    <w:rsid w:val="00AF723D"/>
    <w:rsid w:val="00B000A1"/>
    <w:rsid w:val="00B00114"/>
    <w:rsid w:val="00B0124E"/>
    <w:rsid w:val="00B01A49"/>
    <w:rsid w:val="00B02963"/>
    <w:rsid w:val="00B03329"/>
    <w:rsid w:val="00B036D6"/>
    <w:rsid w:val="00B04C86"/>
    <w:rsid w:val="00B05672"/>
    <w:rsid w:val="00B07266"/>
    <w:rsid w:val="00B07672"/>
    <w:rsid w:val="00B07878"/>
    <w:rsid w:val="00B07D2F"/>
    <w:rsid w:val="00B07DB4"/>
    <w:rsid w:val="00B10AF5"/>
    <w:rsid w:val="00B11711"/>
    <w:rsid w:val="00B14B9D"/>
    <w:rsid w:val="00B14E54"/>
    <w:rsid w:val="00B16131"/>
    <w:rsid w:val="00B16411"/>
    <w:rsid w:val="00B1642D"/>
    <w:rsid w:val="00B16913"/>
    <w:rsid w:val="00B169B4"/>
    <w:rsid w:val="00B2110A"/>
    <w:rsid w:val="00B22CAA"/>
    <w:rsid w:val="00B240E5"/>
    <w:rsid w:val="00B24A68"/>
    <w:rsid w:val="00B25143"/>
    <w:rsid w:val="00B262BC"/>
    <w:rsid w:val="00B2780F"/>
    <w:rsid w:val="00B31511"/>
    <w:rsid w:val="00B31930"/>
    <w:rsid w:val="00B3258D"/>
    <w:rsid w:val="00B32E5E"/>
    <w:rsid w:val="00B33F4E"/>
    <w:rsid w:val="00B34015"/>
    <w:rsid w:val="00B35DC9"/>
    <w:rsid w:val="00B368BD"/>
    <w:rsid w:val="00B37A31"/>
    <w:rsid w:val="00B41678"/>
    <w:rsid w:val="00B416AB"/>
    <w:rsid w:val="00B41BF9"/>
    <w:rsid w:val="00B42D54"/>
    <w:rsid w:val="00B43134"/>
    <w:rsid w:val="00B43F1D"/>
    <w:rsid w:val="00B46188"/>
    <w:rsid w:val="00B46C5B"/>
    <w:rsid w:val="00B47A27"/>
    <w:rsid w:val="00B47CDA"/>
    <w:rsid w:val="00B510FE"/>
    <w:rsid w:val="00B51A16"/>
    <w:rsid w:val="00B52D15"/>
    <w:rsid w:val="00B534FD"/>
    <w:rsid w:val="00B5612D"/>
    <w:rsid w:val="00B561EA"/>
    <w:rsid w:val="00B565E5"/>
    <w:rsid w:val="00B57C88"/>
    <w:rsid w:val="00B57DC9"/>
    <w:rsid w:val="00B630F5"/>
    <w:rsid w:val="00B638DE"/>
    <w:rsid w:val="00B641AD"/>
    <w:rsid w:val="00B64F8F"/>
    <w:rsid w:val="00B65B3E"/>
    <w:rsid w:val="00B67207"/>
    <w:rsid w:val="00B6743C"/>
    <w:rsid w:val="00B67E65"/>
    <w:rsid w:val="00B70DFE"/>
    <w:rsid w:val="00B7335D"/>
    <w:rsid w:val="00B75157"/>
    <w:rsid w:val="00B75D94"/>
    <w:rsid w:val="00B77A7D"/>
    <w:rsid w:val="00B8117D"/>
    <w:rsid w:val="00B81AFA"/>
    <w:rsid w:val="00B87258"/>
    <w:rsid w:val="00B91A86"/>
    <w:rsid w:val="00B92289"/>
    <w:rsid w:val="00B9394B"/>
    <w:rsid w:val="00B941AE"/>
    <w:rsid w:val="00B9454C"/>
    <w:rsid w:val="00B951E6"/>
    <w:rsid w:val="00B9753C"/>
    <w:rsid w:val="00B97EEF"/>
    <w:rsid w:val="00BA14DB"/>
    <w:rsid w:val="00BA2A27"/>
    <w:rsid w:val="00BA377E"/>
    <w:rsid w:val="00BA3FA1"/>
    <w:rsid w:val="00BA4E95"/>
    <w:rsid w:val="00BA5091"/>
    <w:rsid w:val="00BA6AC2"/>
    <w:rsid w:val="00BA6C33"/>
    <w:rsid w:val="00BB124D"/>
    <w:rsid w:val="00BB7AC5"/>
    <w:rsid w:val="00BC098D"/>
    <w:rsid w:val="00BC0E6E"/>
    <w:rsid w:val="00BC38CA"/>
    <w:rsid w:val="00BC3D53"/>
    <w:rsid w:val="00BC57B2"/>
    <w:rsid w:val="00BC7E41"/>
    <w:rsid w:val="00BD10D2"/>
    <w:rsid w:val="00BD1A29"/>
    <w:rsid w:val="00BD2FEF"/>
    <w:rsid w:val="00BD3CAA"/>
    <w:rsid w:val="00BD562D"/>
    <w:rsid w:val="00BD5829"/>
    <w:rsid w:val="00BD63D8"/>
    <w:rsid w:val="00BD6A8D"/>
    <w:rsid w:val="00BD7795"/>
    <w:rsid w:val="00BE1A38"/>
    <w:rsid w:val="00BE2E4D"/>
    <w:rsid w:val="00BE3DFA"/>
    <w:rsid w:val="00BE4E7F"/>
    <w:rsid w:val="00BE7162"/>
    <w:rsid w:val="00BE7D7B"/>
    <w:rsid w:val="00BF0563"/>
    <w:rsid w:val="00BF2197"/>
    <w:rsid w:val="00BF3F92"/>
    <w:rsid w:val="00BF4246"/>
    <w:rsid w:val="00BF620A"/>
    <w:rsid w:val="00BF6389"/>
    <w:rsid w:val="00BF70AB"/>
    <w:rsid w:val="00BF7F51"/>
    <w:rsid w:val="00C012BF"/>
    <w:rsid w:val="00C01639"/>
    <w:rsid w:val="00C0196A"/>
    <w:rsid w:val="00C01CB8"/>
    <w:rsid w:val="00C02206"/>
    <w:rsid w:val="00C0362A"/>
    <w:rsid w:val="00C03BA0"/>
    <w:rsid w:val="00C078BA"/>
    <w:rsid w:val="00C139DA"/>
    <w:rsid w:val="00C15BD3"/>
    <w:rsid w:val="00C215C5"/>
    <w:rsid w:val="00C23509"/>
    <w:rsid w:val="00C23636"/>
    <w:rsid w:val="00C24CDC"/>
    <w:rsid w:val="00C25253"/>
    <w:rsid w:val="00C25D9B"/>
    <w:rsid w:val="00C2741D"/>
    <w:rsid w:val="00C27AA0"/>
    <w:rsid w:val="00C3076B"/>
    <w:rsid w:val="00C3286C"/>
    <w:rsid w:val="00C32F4E"/>
    <w:rsid w:val="00C3384A"/>
    <w:rsid w:val="00C33B34"/>
    <w:rsid w:val="00C348C3"/>
    <w:rsid w:val="00C353D1"/>
    <w:rsid w:val="00C363CF"/>
    <w:rsid w:val="00C36421"/>
    <w:rsid w:val="00C36687"/>
    <w:rsid w:val="00C37DAB"/>
    <w:rsid w:val="00C41528"/>
    <w:rsid w:val="00C42C11"/>
    <w:rsid w:val="00C42C51"/>
    <w:rsid w:val="00C43943"/>
    <w:rsid w:val="00C43F51"/>
    <w:rsid w:val="00C45423"/>
    <w:rsid w:val="00C460B7"/>
    <w:rsid w:val="00C466D0"/>
    <w:rsid w:val="00C472FA"/>
    <w:rsid w:val="00C500CA"/>
    <w:rsid w:val="00C50599"/>
    <w:rsid w:val="00C5125B"/>
    <w:rsid w:val="00C52084"/>
    <w:rsid w:val="00C5289D"/>
    <w:rsid w:val="00C5365A"/>
    <w:rsid w:val="00C54AC2"/>
    <w:rsid w:val="00C5679F"/>
    <w:rsid w:val="00C5776C"/>
    <w:rsid w:val="00C57D64"/>
    <w:rsid w:val="00C57EF7"/>
    <w:rsid w:val="00C60533"/>
    <w:rsid w:val="00C61A95"/>
    <w:rsid w:val="00C62FA8"/>
    <w:rsid w:val="00C6398F"/>
    <w:rsid w:val="00C63AFB"/>
    <w:rsid w:val="00C64508"/>
    <w:rsid w:val="00C64641"/>
    <w:rsid w:val="00C6613D"/>
    <w:rsid w:val="00C71901"/>
    <w:rsid w:val="00C71C2C"/>
    <w:rsid w:val="00C72F1B"/>
    <w:rsid w:val="00C73156"/>
    <w:rsid w:val="00C74608"/>
    <w:rsid w:val="00C74841"/>
    <w:rsid w:val="00C74E3B"/>
    <w:rsid w:val="00C76582"/>
    <w:rsid w:val="00C7671E"/>
    <w:rsid w:val="00C774F7"/>
    <w:rsid w:val="00C77A75"/>
    <w:rsid w:val="00C8089B"/>
    <w:rsid w:val="00C80A61"/>
    <w:rsid w:val="00C80C3E"/>
    <w:rsid w:val="00C81D94"/>
    <w:rsid w:val="00C82407"/>
    <w:rsid w:val="00C84BED"/>
    <w:rsid w:val="00C853FA"/>
    <w:rsid w:val="00C879FD"/>
    <w:rsid w:val="00C90DCD"/>
    <w:rsid w:val="00C920E1"/>
    <w:rsid w:val="00C92C14"/>
    <w:rsid w:val="00C93F2A"/>
    <w:rsid w:val="00C96305"/>
    <w:rsid w:val="00C97FA5"/>
    <w:rsid w:val="00CA040A"/>
    <w:rsid w:val="00CA292A"/>
    <w:rsid w:val="00CA2966"/>
    <w:rsid w:val="00CA4167"/>
    <w:rsid w:val="00CA4239"/>
    <w:rsid w:val="00CA6981"/>
    <w:rsid w:val="00CA6A5B"/>
    <w:rsid w:val="00CB0115"/>
    <w:rsid w:val="00CB1369"/>
    <w:rsid w:val="00CB1377"/>
    <w:rsid w:val="00CB1BBD"/>
    <w:rsid w:val="00CB2B85"/>
    <w:rsid w:val="00CB3794"/>
    <w:rsid w:val="00CB3CAD"/>
    <w:rsid w:val="00CB41D5"/>
    <w:rsid w:val="00CB76F7"/>
    <w:rsid w:val="00CB771C"/>
    <w:rsid w:val="00CB7E25"/>
    <w:rsid w:val="00CC06E6"/>
    <w:rsid w:val="00CC1F1B"/>
    <w:rsid w:val="00CC21FF"/>
    <w:rsid w:val="00CC2963"/>
    <w:rsid w:val="00CC2E97"/>
    <w:rsid w:val="00CC4C58"/>
    <w:rsid w:val="00CC6B1F"/>
    <w:rsid w:val="00CD055C"/>
    <w:rsid w:val="00CD08BC"/>
    <w:rsid w:val="00CD10AA"/>
    <w:rsid w:val="00CD3618"/>
    <w:rsid w:val="00CD3980"/>
    <w:rsid w:val="00CD3F93"/>
    <w:rsid w:val="00CD4DD4"/>
    <w:rsid w:val="00CE3AF1"/>
    <w:rsid w:val="00CE4147"/>
    <w:rsid w:val="00CE645B"/>
    <w:rsid w:val="00CE7F4B"/>
    <w:rsid w:val="00CF04FE"/>
    <w:rsid w:val="00CF2BCB"/>
    <w:rsid w:val="00CF314E"/>
    <w:rsid w:val="00CF3758"/>
    <w:rsid w:val="00CF4D39"/>
    <w:rsid w:val="00CF578C"/>
    <w:rsid w:val="00CF6C67"/>
    <w:rsid w:val="00CF7469"/>
    <w:rsid w:val="00D039D2"/>
    <w:rsid w:val="00D050BC"/>
    <w:rsid w:val="00D052F5"/>
    <w:rsid w:val="00D07C7A"/>
    <w:rsid w:val="00D110AD"/>
    <w:rsid w:val="00D11456"/>
    <w:rsid w:val="00D12792"/>
    <w:rsid w:val="00D133D7"/>
    <w:rsid w:val="00D13D52"/>
    <w:rsid w:val="00D144B2"/>
    <w:rsid w:val="00D1469F"/>
    <w:rsid w:val="00D203B7"/>
    <w:rsid w:val="00D214B0"/>
    <w:rsid w:val="00D21AEF"/>
    <w:rsid w:val="00D21F72"/>
    <w:rsid w:val="00D2227D"/>
    <w:rsid w:val="00D24A6D"/>
    <w:rsid w:val="00D26D91"/>
    <w:rsid w:val="00D26FEC"/>
    <w:rsid w:val="00D30A13"/>
    <w:rsid w:val="00D30BB2"/>
    <w:rsid w:val="00D31560"/>
    <w:rsid w:val="00D32A31"/>
    <w:rsid w:val="00D32B06"/>
    <w:rsid w:val="00D33182"/>
    <w:rsid w:val="00D33237"/>
    <w:rsid w:val="00D33856"/>
    <w:rsid w:val="00D33A00"/>
    <w:rsid w:val="00D33C9C"/>
    <w:rsid w:val="00D348B8"/>
    <w:rsid w:val="00D34A46"/>
    <w:rsid w:val="00D40103"/>
    <w:rsid w:val="00D4080C"/>
    <w:rsid w:val="00D4203D"/>
    <w:rsid w:val="00D4218C"/>
    <w:rsid w:val="00D42BF7"/>
    <w:rsid w:val="00D4357A"/>
    <w:rsid w:val="00D4442D"/>
    <w:rsid w:val="00D44D68"/>
    <w:rsid w:val="00D454E8"/>
    <w:rsid w:val="00D45BBE"/>
    <w:rsid w:val="00D45ED4"/>
    <w:rsid w:val="00D46CE3"/>
    <w:rsid w:val="00D47858"/>
    <w:rsid w:val="00D47B6E"/>
    <w:rsid w:val="00D50D70"/>
    <w:rsid w:val="00D51A75"/>
    <w:rsid w:val="00D522A3"/>
    <w:rsid w:val="00D5476F"/>
    <w:rsid w:val="00D54A7F"/>
    <w:rsid w:val="00D57F05"/>
    <w:rsid w:val="00D610F0"/>
    <w:rsid w:val="00D62F7F"/>
    <w:rsid w:val="00D633A8"/>
    <w:rsid w:val="00D63A30"/>
    <w:rsid w:val="00D64C6D"/>
    <w:rsid w:val="00D70631"/>
    <w:rsid w:val="00D714E8"/>
    <w:rsid w:val="00D71F4B"/>
    <w:rsid w:val="00D72922"/>
    <w:rsid w:val="00D74210"/>
    <w:rsid w:val="00D7470A"/>
    <w:rsid w:val="00D75611"/>
    <w:rsid w:val="00D7563B"/>
    <w:rsid w:val="00D77884"/>
    <w:rsid w:val="00D77E79"/>
    <w:rsid w:val="00D80DD9"/>
    <w:rsid w:val="00D81058"/>
    <w:rsid w:val="00D81F05"/>
    <w:rsid w:val="00D8270A"/>
    <w:rsid w:val="00D82DE4"/>
    <w:rsid w:val="00D8343B"/>
    <w:rsid w:val="00D85B0E"/>
    <w:rsid w:val="00D90AD2"/>
    <w:rsid w:val="00D90FDF"/>
    <w:rsid w:val="00D927F4"/>
    <w:rsid w:val="00D92D9C"/>
    <w:rsid w:val="00D93860"/>
    <w:rsid w:val="00D95636"/>
    <w:rsid w:val="00D96C45"/>
    <w:rsid w:val="00DA05BE"/>
    <w:rsid w:val="00DA0CFD"/>
    <w:rsid w:val="00DA0E35"/>
    <w:rsid w:val="00DA101A"/>
    <w:rsid w:val="00DA12C7"/>
    <w:rsid w:val="00DA1BA8"/>
    <w:rsid w:val="00DA3004"/>
    <w:rsid w:val="00DA3E73"/>
    <w:rsid w:val="00DA46A7"/>
    <w:rsid w:val="00DA53C9"/>
    <w:rsid w:val="00DA54A5"/>
    <w:rsid w:val="00DA56B8"/>
    <w:rsid w:val="00DA5D0F"/>
    <w:rsid w:val="00DA6620"/>
    <w:rsid w:val="00DB0B4A"/>
    <w:rsid w:val="00DB1034"/>
    <w:rsid w:val="00DB145A"/>
    <w:rsid w:val="00DB1464"/>
    <w:rsid w:val="00DB2F6E"/>
    <w:rsid w:val="00DB3187"/>
    <w:rsid w:val="00DB337A"/>
    <w:rsid w:val="00DB3594"/>
    <w:rsid w:val="00DB3AFC"/>
    <w:rsid w:val="00DB5E7E"/>
    <w:rsid w:val="00DB6AF4"/>
    <w:rsid w:val="00DC2512"/>
    <w:rsid w:val="00DC299D"/>
    <w:rsid w:val="00DC3F3D"/>
    <w:rsid w:val="00DC4FD2"/>
    <w:rsid w:val="00DC61DC"/>
    <w:rsid w:val="00DC6585"/>
    <w:rsid w:val="00DC6AA1"/>
    <w:rsid w:val="00DC6EB8"/>
    <w:rsid w:val="00DC7815"/>
    <w:rsid w:val="00DD2CD6"/>
    <w:rsid w:val="00DD322F"/>
    <w:rsid w:val="00DD354D"/>
    <w:rsid w:val="00DD7634"/>
    <w:rsid w:val="00DE0301"/>
    <w:rsid w:val="00DE0C66"/>
    <w:rsid w:val="00DE1B79"/>
    <w:rsid w:val="00DE2D39"/>
    <w:rsid w:val="00DE3381"/>
    <w:rsid w:val="00DE380B"/>
    <w:rsid w:val="00DE40F3"/>
    <w:rsid w:val="00DE5731"/>
    <w:rsid w:val="00DE6B11"/>
    <w:rsid w:val="00DF3C07"/>
    <w:rsid w:val="00DF3C20"/>
    <w:rsid w:val="00DF5FF8"/>
    <w:rsid w:val="00DF6A15"/>
    <w:rsid w:val="00E00AAF"/>
    <w:rsid w:val="00E01752"/>
    <w:rsid w:val="00E032C8"/>
    <w:rsid w:val="00E03C12"/>
    <w:rsid w:val="00E03E9E"/>
    <w:rsid w:val="00E054CA"/>
    <w:rsid w:val="00E05C70"/>
    <w:rsid w:val="00E06BF0"/>
    <w:rsid w:val="00E127AC"/>
    <w:rsid w:val="00E12C1E"/>
    <w:rsid w:val="00E12EF0"/>
    <w:rsid w:val="00E1391F"/>
    <w:rsid w:val="00E139EB"/>
    <w:rsid w:val="00E14617"/>
    <w:rsid w:val="00E14E31"/>
    <w:rsid w:val="00E156BF"/>
    <w:rsid w:val="00E164FB"/>
    <w:rsid w:val="00E16A49"/>
    <w:rsid w:val="00E16B7A"/>
    <w:rsid w:val="00E208FE"/>
    <w:rsid w:val="00E23404"/>
    <w:rsid w:val="00E234CE"/>
    <w:rsid w:val="00E248D9"/>
    <w:rsid w:val="00E25A82"/>
    <w:rsid w:val="00E25AD8"/>
    <w:rsid w:val="00E26637"/>
    <w:rsid w:val="00E307E8"/>
    <w:rsid w:val="00E31986"/>
    <w:rsid w:val="00E325C9"/>
    <w:rsid w:val="00E3398E"/>
    <w:rsid w:val="00E34A90"/>
    <w:rsid w:val="00E35867"/>
    <w:rsid w:val="00E360C2"/>
    <w:rsid w:val="00E36684"/>
    <w:rsid w:val="00E408AB"/>
    <w:rsid w:val="00E4132D"/>
    <w:rsid w:val="00E41345"/>
    <w:rsid w:val="00E42501"/>
    <w:rsid w:val="00E4305E"/>
    <w:rsid w:val="00E43675"/>
    <w:rsid w:val="00E461DA"/>
    <w:rsid w:val="00E4772B"/>
    <w:rsid w:val="00E50027"/>
    <w:rsid w:val="00E50576"/>
    <w:rsid w:val="00E50E0C"/>
    <w:rsid w:val="00E50FAF"/>
    <w:rsid w:val="00E5491F"/>
    <w:rsid w:val="00E54AE1"/>
    <w:rsid w:val="00E54C06"/>
    <w:rsid w:val="00E55145"/>
    <w:rsid w:val="00E560C7"/>
    <w:rsid w:val="00E5627F"/>
    <w:rsid w:val="00E56872"/>
    <w:rsid w:val="00E604CD"/>
    <w:rsid w:val="00E60861"/>
    <w:rsid w:val="00E638AC"/>
    <w:rsid w:val="00E63A5C"/>
    <w:rsid w:val="00E65A43"/>
    <w:rsid w:val="00E65CEF"/>
    <w:rsid w:val="00E66715"/>
    <w:rsid w:val="00E66951"/>
    <w:rsid w:val="00E66D7A"/>
    <w:rsid w:val="00E67950"/>
    <w:rsid w:val="00E70CFF"/>
    <w:rsid w:val="00E70F74"/>
    <w:rsid w:val="00E71D40"/>
    <w:rsid w:val="00E72EA9"/>
    <w:rsid w:val="00E74AB4"/>
    <w:rsid w:val="00E74DD1"/>
    <w:rsid w:val="00E752B3"/>
    <w:rsid w:val="00E75D07"/>
    <w:rsid w:val="00E75F56"/>
    <w:rsid w:val="00E75FBE"/>
    <w:rsid w:val="00E762C9"/>
    <w:rsid w:val="00E76900"/>
    <w:rsid w:val="00E76F78"/>
    <w:rsid w:val="00E8075F"/>
    <w:rsid w:val="00E81E84"/>
    <w:rsid w:val="00E82C3C"/>
    <w:rsid w:val="00E83F94"/>
    <w:rsid w:val="00E8469D"/>
    <w:rsid w:val="00E84B22"/>
    <w:rsid w:val="00E85425"/>
    <w:rsid w:val="00E856C5"/>
    <w:rsid w:val="00E90339"/>
    <w:rsid w:val="00E91699"/>
    <w:rsid w:val="00E94482"/>
    <w:rsid w:val="00E945BC"/>
    <w:rsid w:val="00E948EB"/>
    <w:rsid w:val="00E94A9D"/>
    <w:rsid w:val="00E94B47"/>
    <w:rsid w:val="00E95640"/>
    <w:rsid w:val="00EA0447"/>
    <w:rsid w:val="00EA050A"/>
    <w:rsid w:val="00EA1009"/>
    <w:rsid w:val="00EA200B"/>
    <w:rsid w:val="00EA367F"/>
    <w:rsid w:val="00EA3BED"/>
    <w:rsid w:val="00EA3EA5"/>
    <w:rsid w:val="00EA5335"/>
    <w:rsid w:val="00EA790A"/>
    <w:rsid w:val="00EB04C7"/>
    <w:rsid w:val="00EB0B3D"/>
    <w:rsid w:val="00EB0EF3"/>
    <w:rsid w:val="00EB10F0"/>
    <w:rsid w:val="00EB15F2"/>
    <w:rsid w:val="00EB23BA"/>
    <w:rsid w:val="00EB3D91"/>
    <w:rsid w:val="00EB3EA9"/>
    <w:rsid w:val="00EB3F60"/>
    <w:rsid w:val="00EB52E5"/>
    <w:rsid w:val="00EB589F"/>
    <w:rsid w:val="00EB6078"/>
    <w:rsid w:val="00EB613A"/>
    <w:rsid w:val="00EB626E"/>
    <w:rsid w:val="00EB6E2C"/>
    <w:rsid w:val="00EB7BF8"/>
    <w:rsid w:val="00EC03D6"/>
    <w:rsid w:val="00EC0BBB"/>
    <w:rsid w:val="00EC2323"/>
    <w:rsid w:val="00EC2713"/>
    <w:rsid w:val="00EC3735"/>
    <w:rsid w:val="00EC3F1D"/>
    <w:rsid w:val="00EC587F"/>
    <w:rsid w:val="00EC725D"/>
    <w:rsid w:val="00EC7B90"/>
    <w:rsid w:val="00ED046D"/>
    <w:rsid w:val="00ED099B"/>
    <w:rsid w:val="00ED0D93"/>
    <w:rsid w:val="00ED0E23"/>
    <w:rsid w:val="00ED19BE"/>
    <w:rsid w:val="00ED273E"/>
    <w:rsid w:val="00ED36CA"/>
    <w:rsid w:val="00ED4262"/>
    <w:rsid w:val="00ED46C6"/>
    <w:rsid w:val="00ED4819"/>
    <w:rsid w:val="00ED4E85"/>
    <w:rsid w:val="00ED50F9"/>
    <w:rsid w:val="00ED5505"/>
    <w:rsid w:val="00ED58AB"/>
    <w:rsid w:val="00ED5ABC"/>
    <w:rsid w:val="00ED5BA6"/>
    <w:rsid w:val="00ED67B9"/>
    <w:rsid w:val="00ED6DAD"/>
    <w:rsid w:val="00ED7ADF"/>
    <w:rsid w:val="00EE0BBE"/>
    <w:rsid w:val="00EE2F1A"/>
    <w:rsid w:val="00EE5410"/>
    <w:rsid w:val="00EE55D1"/>
    <w:rsid w:val="00EE6084"/>
    <w:rsid w:val="00EE6323"/>
    <w:rsid w:val="00EE6A3E"/>
    <w:rsid w:val="00EE6F7C"/>
    <w:rsid w:val="00EF0176"/>
    <w:rsid w:val="00EF1174"/>
    <w:rsid w:val="00EF11A5"/>
    <w:rsid w:val="00EF256D"/>
    <w:rsid w:val="00EF294F"/>
    <w:rsid w:val="00EF2FC0"/>
    <w:rsid w:val="00EF3DAB"/>
    <w:rsid w:val="00EF437B"/>
    <w:rsid w:val="00EF5FAD"/>
    <w:rsid w:val="00EF6424"/>
    <w:rsid w:val="00EF687A"/>
    <w:rsid w:val="00EF6D12"/>
    <w:rsid w:val="00EF710B"/>
    <w:rsid w:val="00EF7C33"/>
    <w:rsid w:val="00F00973"/>
    <w:rsid w:val="00F0184D"/>
    <w:rsid w:val="00F0295D"/>
    <w:rsid w:val="00F04F97"/>
    <w:rsid w:val="00F05BFF"/>
    <w:rsid w:val="00F06DDC"/>
    <w:rsid w:val="00F115AA"/>
    <w:rsid w:val="00F115D5"/>
    <w:rsid w:val="00F135EF"/>
    <w:rsid w:val="00F136B9"/>
    <w:rsid w:val="00F140B9"/>
    <w:rsid w:val="00F15345"/>
    <w:rsid w:val="00F20630"/>
    <w:rsid w:val="00F21224"/>
    <w:rsid w:val="00F21985"/>
    <w:rsid w:val="00F22BB6"/>
    <w:rsid w:val="00F2579B"/>
    <w:rsid w:val="00F257C6"/>
    <w:rsid w:val="00F25E63"/>
    <w:rsid w:val="00F2618A"/>
    <w:rsid w:val="00F26A05"/>
    <w:rsid w:val="00F3030B"/>
    <w:rsid w:val="00F304DB"/>
    <w:rsid w:val="00F3542B"/>
    <w:rsid w:val="00F36CE1"/>
    <w:rsid w:val="00F4174B"/>
    <w:rsid w:val="00F42EB7"/>
    <w:rsid w:val="00F42FA8"/>
    <w:rsid w:val="00F43455"/>
    <w:rsid w:val="00F43C36"/>
    <w:rsid w:val="00F45C70"/>
    <w:rsid w:val="00F45F66"/>
    <w:rsid w:val="00F50B14"/>
    <w:rsid w:val="00F51014"/>
    <w:rsid w:val="00F528BC"/>
    <w:rsid w:val="00F53970"/>
    <w:rsid w:val="00F53A24"/>
    <w:rsid w:val="00F54757"/>
    <w:rsid w:val="00F54BEF"/>
    <w:rsid w:val="00F556A3"/>
    <w:rsid w:val="00F56CB6"/>
    <w:rsid w:val="00F60195"/>
    <w:rsid w:val="00F608F4"/>
    <w:rsid w:val="00F61399"/>
    <w:rsid w:val="00F61A16"/>
    <w:rsid w:val="00F61F1F"/>
    <w:rsid w:val="00F62BE6"/>
    <w:rsid w:val="00F65965"/>
    <w:rsid w:val="00F65E58"/>
    <w:rsid w:val="00F66C58"/>
    <w:rsid w:val="00F67660"/>
    <w:rsid w:val="00F679CE"/>
    <w:rsid w:val="00F70E8E"/>
    <w:rsid w:val="00F805EE"/>
    <w:rsid w:val="00F807E4"/>
    <w:rsid w:val="00F8098C"/>
    <w:rsid w:val="00F810A3"/>
    <w:rsid w:val="00F812E3"/>
    <w:rsid w:val="00F8155D"/>
    <w:rsid w:val="00F81D58"/>
    <w:rsid w:val="00F83748"/>
    <w:rsid w:val="00F842A6"/>
    <w:rsid w:val="00F85739"/>
    <w:rsid w:val="00F86659"/>
    <w:rsid w:val="00F86869"/>
    <w:rsid w:val="00F8713F"/>
    <w:rsid w:val="00F8735D"/>
    <w:rsid w:val="00F90880"/>
    <w:rsid w:val="00F91957"/>
    <w:rsid w:val="00F921AA"/>
    <w:rsid w:val="00F925CE"/>
    <w:rsid w:val="00F92D0D"/>
    <w:rsid w:val="00F92F35"/>
    <w:rsid w:val="00F958F8"/>
    <w:rsid w:val="00F97B39"/>
    <w:rsid w:val="00FA0138"/>
    <w:rsid w:val="00FA0CF4"/>
    <w:rsid w:val="00FA1EB3"/>
    <w:rsid w:val="00FA2259"/>
    <w:rsid w:val="00FA22B9"/>
    <w:rsid w:val="00FA2EBC"/>
    <w:rsid w:val="00FA5090"/>
    <w:rsid w:val="00FA5B80"/>
    <w:rsid w:val="00FA6493"/>
    <w:rsid w:val="00FA748D"/>
    <w:rsid w:val="00FB1892"/>
    <w:rsid w:val="00FB1B1D"/>
    <w:rsid w:val="00FB36DF"/>
    <w:rsid w:val="00FB40CD"/>
    <w:rsid w:val="00FB43C5"/>
    <w:rsid w:val="00FB5B18"/>
    <w:rsid w:val="00FB5B9A"/>
    <w:rsid w:val="00FB7B94"/>
    <w:rsid w:val="00FB7E75"/>
    <w:rsid w:val="00FB7E87"/>
    <w:rsid w:val="00FC0445"/>
    <w:rsid w:val="00FC27F2"/>
    <w:rsid w:val="00FC2AC5"/>
    <w:rsid w:val="00FC330D"/>
    <w:rsid w:val="00FC37FE"/>
    <w:rsid w:val="00FC694A"/>
    <w:rsid w:val="00FC7567"/>
    <w:rsid w:val="00FC7670"/>
    <w:rsid w:val="00FC7C54"/>
    <w:rsid w:val="00FC7E52"/>
    <w:rsid w:val="00FD16A0"/>
    <w:rsid w:val="00FD20EB"/>
    <w:rsid w:val="00FD5A11"/>
    <w:rsid w:val="00FE237E"/>
    <w:rsid w:val="00FE3172"/>
    <w:rsid w:val="00FE4340"/>
    <w:rsid w:val="00FE47EC"/>
    <w:rsid w:val="00FE4F2C"/>
    <w:rsid w:val="00FE71DF"/>
    <w:rsid w:val="00FE7652"/>
    <w:rsid w:val="00FE7E64"/>
    <w:rsid w:val="00FF0095"/>
    <w:rsid w:val="00FF03C7"/>
    <w:rsid w:val="00FF03C8"/>
    <w:rsid w:val="00FF250C"/>
    <w:rsid w:val="00FF3617"/>
    <w:rsid w:val="00FF68F4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5CFEF"/>
  <w15:chartTrackingRefBased/>
  <w15:docId w15:val="{7F5A1F93-0B9E-7B4D-B196-23F60F1E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D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4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8F59A2"/>
  </w:style>
  <w:style w:type="paragraph" w:customStyle="1" w:styleId="NavigationHeading">
    <w:name w:val="Navigation Heading"/>
    <w:basedOn w:val="Normal"/>
    <w:qFormat/>
    <w:rsid w:val="00EC03D6"/>
    <w:pPr>
      <w:spacing w:line="240" w:lineRule="auto"/>
    </w:pPr>
    <w:rPr>
      <w:rFonts w:ascii="Arial" w:hAnsi="Arial" w:cs="Arial"/>
      <w:b/>
      <w:bCs/>
      <w:noProof/>
      <w:sz w:val="22"/>
    </w:rPr>
  </w:style>
  <w:style w:type="paragraph" w:customStyle="1" w:styleId="DISSERTCHAPTERHEADING">
    <w:name w:val="DISSERT CHAPTER HEADING"/>
    <w:basedOn w:val="Heading1"/>
    <w:next w:val="Heading1"/>
    <w:autoRedefine/>
    <w:qFormat/>
    <w:rsid w:val="00DB145A"/>
    <w:pPr>
      <w:numPr>
        <w:numId w:val="1"/>
      </w:numPr>
      <w:spacing w:before="0"/>
      <w:jc w:val="center"/>
    </w:pPr>
    <w:rPr>
      <w:rFonts w:ascii="Times New Roman" w:hAnsi="Times New Roman" w:cs="Times New Roman (Headings CS)"/>
      <w:bCs/>
      <w:caps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B1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numbering" w:customStyle="1" w:styleId="ChapterHeadings">
    <w:name w:val="Chapter Headings"/>
    <w:uiPriority w:val="99"/>
    <w:rsid w:val="00DB145A"/>
    <w:pPr>
      <w:numPr>
        <w:numId w:val="2"/>
      </w:numPr>
    </w:pPr>
  </w:style>
  <w:style w:type="paragraph" w:customStyle="1" w:styleId="Default">
    <w:name w:val="Default"/>
    <w:rsid w:val="00670DDD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table" w:styleId="TableGrid">
    <w:name w:val="Table Grid"/>
    <w:basedOn w:val="TableNormal"/>
    <w:uiPriority w:val="39"/>
    <w:rsid w:val="00670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07E4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D0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D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D93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02042-3640-44E3-A98F-0E1885ED6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nik, Clare</dc:creator>
  <cp:keywords/>
  <dc:description/>
  <cp:lastModifiedBy>Clare Meernik</cp:lastModifiedBy>
  <cp:revision>6</cp:revision>
  <dcterms:created xsi:type="dcterms:W3CDTF">2023-09-14T17:37:00Z</dcterms:created>
  <dcterms:modified xsi:type="dcterms:W3CDTF">2024-09-23T16:17:00Z</dcterms:modified>
</cp:coreProperties>
</file>